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499BE" w14:textId="0BF5A19E" w:rsidR="00BA5634" w:rsidRPr="00DF20CC" w:rsidRDefault="00CC3D02" w:rsidP="00FF2193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CC3D02">
        <w:rPr>
          <w:rFonts w:ascii="Times New Roman" w:eastAsia="宋体" w:hAnsi="Times New Roman" w:cs="Times New Roman"/>
          <w:b/>
          <w:kern w:val="0"/>
          <w:sz w:val="32"/>
          <w:szCs w:val="32"/>
        </w:rPr>
        <w:t>Supplementary information</w:t>
      </w:r>
    </w:p>
    <w:p w14:paraId="1FAC535C" w14:textId="77777777" w:rsidR="00FC1C1D" w:rsidRPr="00DF20CC" w:rsidRDefault="00FC1C1D" w:rsidP="00A1713D">
      <w:pPr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DF20CC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Effects of aeolian deposition on soil properties and microbial carbon metabolism function in farmland of </w:t>
      </w:r>
      <w:proofErr w:type="spellStart"/>
      <w:r w:rsidRPr="00DF20CC">
        <w:rPr>
          <w:rFonts w:ascii="Times New Roman" w:eastAsia="宋体" w:hAnsi="Times New Roman" w:cs="Times New Roman"/>
          <w:b/>
          <w:kern w:val="0"/>
          <w:sz w:val="28"/>
          <w:szCs w:val="28"/>
        </w:rPr>
        <w:t>Songnen</w:t>
      </w:r>
      <w:proofErr w:type="spellEnd"/>
      <w:r w:rsidRPr="00DF20CC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Plain, China</w:t>
      </w:r>
    </w:p>
    <w:p w14:paraId="7CBD028E" w14:textId="77777777" w:rsidR="00E8334A" w:rsidRPr="00ED7ACE" w:rsidRDefault="00E8334A" w:rsidP="00E8334A">
      <w:pPr>
        <w:spacing w:line="48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Jixian Mo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ED7AC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ED7A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7ACE">
        <w:rPr>
          <w:rFonts w:ascii="Times New Roman" w:eastAsiaTheme="minorHAnsi" w:hAnsi="Times New Roman" w:cs="Times New Roman"/>
          <w:sz w:val="24"/>
          <w:szCs w:val="24"/>
        </w:rPr>
        <w:t>Ziwei</w:t>
      </w:r>
      <w:proofErr w:type="spellEnd"/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 Song</w:t>
      </w:r>
      <w:r w:rsidRPr="00ED7AC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, Yanjing Che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>, Jie Li</w:t>
      </w:r>
      <w:r w:rsidRPr="00ED7AC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ED7AC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Tianyi Liu </w:t>
      </w:r>
      <w:r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2</w:t>
      </w:r>
      <w:r w:rsidRPr="00ED7AC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Jingyi Feng </w:t>
      </w:r>
      <w:r w:rsidRPr="004122B4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ED7ACE">
        <w:rPr>
          <w:rFonts w:ascii="Times New Roman" w:eastAsiaTheme="minorHAnsi" w:hAnsi="Times New Roman" w:cs="Times New Roman"/>
          <w:sz w:val="24"/>
          <w:szCs w:val="24"/>
        </w:rPr>
        <w:t>Ziying</w:t>
      </w:r>
      <w:proofErr w:type="spellEnd"/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 Wang</w:t>
      </w:r>
      <w:r w:rsidRPr="00ED7AC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ED7ACE">
        <w:rPr>
          <w:rFonts w:ascii="Times New Roman" w:eastAsiaTheme="minorHAnsi" w:hAnsi="Times New Roman" w:cs="Times New Roman"/>
          <w:sz w:val="24"/>
          <w:szCs w:val="24"/>
        </w:rPr>
        <w:t>Jiandong</w:t>
      </w:r>
      <w:proofErr w:type="spellEnd"/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 Rong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>,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and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 Siyu Gu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ED7AC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, 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>*</w:t>
      </w:r>
    </w:p>
    <w:p w14:paraId="7A17F187" w14:textId="77777777" w:rsidR="00E8334A" w:rsidRPr="00ED7ACE" w:rsidRDefault="00E8334A" w:rsidP="00E8334A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ED7AC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 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>College of Resources and Environment, Northeast Agricultural University, Harbin 150030, China</w:t>
      </w:r>
    </w:p>
    <w:p w14:paraId="0399B046" w14:textId="77777777" w:rsidR="00E8334A" w:rsidRPr="00ED7ACE" w:rsidRDefault="00E8334A" w:rsidP="00E8334A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ED7ACE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 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>College of Life Science and Agriculture and Forestry, Qiqihar University, Qiqihar 161006, China</w:t>
      </w:r>
    </w:p>
    <w:p w14:paraId="3A0C1405" w14:textId="77777777" w:rsidR="00E8334A" w:rsidRPr="00ED7ACE" w:rsidRDefault="00E8334A" w:rsidP="00E8334A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 Qiqihar Experimental Station, Heilongjiang Province Hydraulic Research Institute, Qiqihar 161006, China</w:t>
      </w:r>
    </w:p>
    <w:p w14:paraId="7C68CC32" w14:textId="77777777" w:rsidR="00E8334A" w:rsidRPr="00ED7ACE" w:rsidRDefault="00E8334A" w:rsidP="00E8334A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ED7ACE">
        <w:rPr>
          <w:rFonts w:ascii="Times New Roman" w:eastAsiaTheme="minorHAnsi" w:hAnsi="Times New Roman" w:cs="Times New Roman"/>
          <w:sz w:val="24"/>
          <w:szCs w:val="24"/>
        </w:rPr>
        <w:t>*Correspond</w:t>
      </w:r>
      <w:r>
        <w:rPr>
          <w:rFonts w:ascii="Times New Roman" w:eastAsiaTheme="minorHAnsi" w:hAnsi="Times New Roman" w:cs="Times New Roman"/>
          <w:sz w:val="24"/>
          <w:szCs w:val="24"/>
        </w:rPr>
        <w:t>ing</w:t>
      </w:r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 author</w:t>
      </w:r>
    </w:p>
    <w:p w14:paraId="5B6E85D6" w14:textId="77777777" w:rsidR="00E8334A" w:rsidRPr="00ED7ACE" w:rsidRDefault="00E8334A" w:rsidP="00E8334A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  <w:sectPr w:rsidR="00E8334A" w:rsidRPr="00ED7ACE" w:rsidSect="00E8334A">
          <w:footerReference w:type="default" r:id="rId7"/>
          <w:footnotePr>
            <w:numFmt w:val="chicago"/>
          </w:footnotePr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E-mail: </w:t>
      </w:r>
      <w:hyperlink r:id="rId8" w:history="1">
        <w:r w:rsidRPr="00ED7ACE">
          <w:rPr>
            <w:rStyle w:val="a3"/>
            <w:rFonts w:ascii="Times New Roman" w:eastAsiaTheme="minorHAnsi" w:hAnsi="Times New Roman" w:cs="Times New Roman"/>
            <w:sz w:val="24"/>
            <w:szCs w:val="24"/>
          </w:rPr>
          <w:t>gusiyu@neau.edu.cn</w:t>
        </w:r>
      </w:hyperlink>
      <w:r w:rsidRPr="00ED7ACE">
        <w:rPr>
          <w:rFonts w:ascii="Times New Roman" w:eastAsiaTheme="minorHAnsi" w:hAnsi="Times New Roman" w:cs="Times New Roman"/>
          <w:sz w:val="24"/>
          <w:szCs w:val="24"/>
        </w:rPr>
        <w:t xml:space="preserve"> (Siyu Gu)</w:t>
      </w:r>
    </w:p>
    <w:p w14:paraId="4D2DE42C" w14:textId="26003A4B" w:rsidR="00B055FD" w:rsidRPr="00DF20CC" w:rsidRDefault="00AF1A27" w:rsidP="005A26D4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Table S1. </w:t>
      </w:r>
      <w:r w:rsidR="00CC57C1" w:rsidRPr="00DF20CC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="0019385B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52D97">
        <w:rPr>
          <w:rFonts w:ascii="Times New Roman" w:eastAsia="宋体" w:hAnsi="Times New Roman" w:cs="Times New Roman"/>
          <w:kern w:val="0"/>
          <w:sz w:val="24"/>
          <w:szCs w:val="24"/>
        </w:rPr>
        <w:t>amount</w:t>
      </w:r>
      <w:r w:rsidR="0019385B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</w:t>
      </w:r>
      <w:r w:rsidR="00CC57C1" w:rsidRPr="00DF20CC">
        <w:rPr>
          <w:rFonts w:ascii="Times New Roman" w:eastAsia="宋体" w:hAnsi="Times New Roman" w:cs="Times New Roman"/>
          <w:kern w:val="0"/>
          <w:sz w:val="24"/>
          <w:szCs w:val="24"/>
        </w:rPr>
        <w:t>sand</w:t>
      </w:r>
      <w:r w:rsidR="003464B4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deposition</w:t>
      </w:r>
      <w:r w:rsidR="0019385B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C57C1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soil texture </w:t>
      </w:r>
      <w:r w:rsidR="0019385B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at sampling </w:t>
      </w:r>
      <w:r w:rsidR="0089248E" w:rsidRPr="00DA41B7">
        <w:rPr>
          <w:rFonts w:ascii="Times New Roman" w:eastAsia="等线" w:hAnsi="Times New Roman" w:cs="Times New Roman"/>
          <w:color w:val="1F1F1F"/>
          <w:kern w:val="0"/>
          <w:sz w:val="24"/>
          <w:szCs w:val="24"/>
        </w:rPr>
        <w:t>quadrat</w:t>
      </w:r>
      <w:r w:rsidR="0089248E">
        <w:rPr>
          <w:rFonts w:ascii="Times New Roman" w:eastAsia="等线" w:hAnsi="Times New Roman" w:cs="Times New Roman"/>
          <w:color w:val="1F1F1F"/>
          <w:kern w:val="0"/>
          <w:sz w:val="24"/>
          <w:szCs w:val="24"/>
        </w:rPr>
        <w:t>s</w:t>
      </w:r>
      <w:r w:rsidR="00A95BCD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t</w:t>
      </w:r>
      <w:r w:rsidR="0019385B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significant </w:t>
      </w:r>
      <w:r w:rsidR="005542D4" w:rsidRPr="00DF20CC">
        <w:rPr>
          <w:rFonts w:ascii="Times New Roman" w:eastAsia="宋体" w:hAnsi="Times New Roman" w:cs="Times New Roman"/>
          <w:kern w:val="0"/>
          <w:sz w:val="24"/>
          <w:szCs w:val="24"/>
        </w:rPr>
        <w:t>difference</w:t>
      </w:r>
      <w:r w:rsidR="0019385B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s (Tukey’s test) at </w:t>
      </w:r>
      <w:r w:rsidR="0019385B" w:rsidRPr="00DF20CC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19385B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0.05 </w:t>
      </w:r>
      <w:r w:rsidR="002D70C2">
        <w:rPr>
          <w:rFonts w:ascii="Times New Roman" w:eastAsia="宋体" w:hAnsi="Times New Roman" w:cs="Times New Roman"/>
          <w:kern w:val="0"/>
          <w:sz w:val="24"/>
          <w:szCs w:val="24"/>
        </w:rPr>
        <w:t xml:space="preserve">were </w:t>
      </w:r>
      <w:r w:rsidR="0019385B" w:rsidRPr="00DF20CC">
        <w:rPr>
          <w:rFonts w:ascii="Times New Roman" w:eastAsia="宋体" w:hAnsi="Times New Roman" w:cs="Times New Roman"/>
          <w:kern w:val="0"/>
          <w:sz w:val="24"/>
          <w:szCs w:val="24"/>
        </w:rPr>
        <w:t>indicated by different letter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81"/>
        <w:gridCol w:w="989"/>
        <w:gridCol w:w="989"/>
        <w:gridCol w:w="989"/>
        <w:gridCol w:w="990"/>
        <w:gridCol w:w="990"/>
        <w:gridCol w:w="990"/>
        <w:gridCol w:w="905"/>
        <w:gridCol w:w="905"/>
        <w:gridCol w:w="905"/>
        <w:gridCol w:w="905"/>
        <w:gridCol w:w="905"/>
        <w:gridCol w:w="905"/>
      </w:tblGrid>
      <w:tr w:rsidR="000F4BC5" w:rsidRPr="001F1B95" w14:paraId="51BB4F3A" w14:textId="77777777" w:rsidTr="001F3397">
        <w:trPr>
          <w:trHeight w:val="280"/>
        </w:trPr>
        <w:tc>
          <w:tcPr>
            <w:tcW w:w="0" w:type="auto"/>
            <w:noWrap/>
            <w:hideMark/>
          </w:tcPr>
          <w:p w14:paraId="74A7B3BA" w14:textId="77777777" w:rsidR="001F3397" w:rsidRPr="001F1B95" w:rsidRDefault="001F3397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Sample belt</w:t>
            </w:r>
          </w:p>
        </w:tc>
        <w:tc>
          <w:tcPr>
            <w:tcW w:w="0" w:type="auto"/>
            <w:gridSpan w:val="3"/>
            <w:noWrap/>
            <w:hideMark/>
          </w:tcPr>
          <w:p w14:paraId="3654ADFC" w14:textId="40DB27D7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noWrap/>
            <w:hideMark/>
          </w:tcPr>
          <w:p w14:paraId="6E38EB77" w14:textId="45A7206C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  <w:noWrap/>
            <w:hideMark/>
          </w:tcPr>
          <w:p w14:paraId="0BE58959" w14:textId="08644CAD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3"/>
            <w:noWrap/>
            <w:hideMark/>
          </w:tcPr>
          <w:p w14:paraId="14AD26EF" w14:textId="7B43BFDE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4</w:t>
            </w:r>
          </w:p>
        </w:tc>
      </w:tr>
      <w:tr w:rsidR="000F4BC5" w:rsidRPr="001F1B95" w14:paraId="07CA6E0A" w14:textId="77777777" w:rsidTr="001F3397">
        <w:trPr>
          <w:trHeight w:val="280"/>
        </w:trPr>
        <w:tc>
          <w:tcPr>
            <w:tcW w:w="0" w:type="auto"/>
            <w:noWrap/>
            <w:hideMark/>
          </w:tcPr>
          <w:p w14:paraId="19DB4AF3" w14:textId="2BE84509" w:rsidR="001F3397" w:rsidRPr="001F1B95" w:rsidRDefault="00CE62F7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S</w:t>
            </w:r>
            <w:r w:rsidRPr="001F1B95">
              <w:rPr>
                <w:rFonts w:ascii="Times New Roman" w:eastAsia="等线" w:hAnsi="Times New Roman" w:cs="Times New Roman" w:hint="eastAsia"/>
                <w:color w:val="1F1F1F"/>
                <w:kern w:val="0"/>
                <w:sz w:val="24"/>
                <w:szCs w:val="24"/>
              </w:rPr>
              <w:t>a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 xml:space="preserve">mpling </w:t>
            </w:r>
            <w:r w:rsidR="00DA41B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quadrat</w:t>
            </w:r>
          </w:p>
        </w:tc>
        <w:tc>
          <w:tcPr>
            <w:tcW w:w="0" w:type="auto"/>
            <w:noWrap/>
            <w:hideMark/>
          </w:tcPr>
          <w:p w14:paraId="0CD70ED1" w14:textId="7B9125FB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6026CB" w14:textId="77777777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BCFC6E" w14:textId="77777777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2CFB1F" w14:textId="3680C2D6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AADB6F" w14:textId="77777777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B0FEE0" w14:textId="77777777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B2EB123" w14:textId="08BA907B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94E7CC7" w14:textId="77777777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15E23E" w14:textId="77777777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995396C" w14:textId="251A5599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CC88FFE" w14:textId="77777777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548E01B" w14:textId="77777777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2</w:t>
            </w:r>
          </w:p>
        </w:tc>
      </w:tr>
      <w:tr w:rsidR="000F4BC5" w:rsidRPr="001F1B95" w14:paraId="5C9EF4B5" w14:textId="77777777" w:rsidTr="001F3397">
        <w:trPr>
          <w:trHeight w:val="280"/>
        </w:trPr>
        <w:tc>
          <w:tcPr>
            <w:tcW w:w="0" w:type="auto"/>
            <w:noWrap/>
            <w:hideMark/>
          </w:tcPr>
          <w:p w14:paraId="7BEC1D6B" w14:textId="74C6C246" w:rsidR="001F3397" w:rsidRPr="001F1B95" w:rsidRDefault="00031F56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Average d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eposition thickness (</w:t>
            </w:r>
            <w:r w:rsidR="00220FDB" w:rsidRPr="001F1B95">
              <w:rPr>
                <w:rFonts w:ascii="Times New Roman" w:eastAsia="等线" w:hAnsi="Times New Roman" w:cs="Times New Roman" w:hint="eastAsia"/>
                <w:color w:val="1F1F1F"/>
                <w:kern w:val="0"/>
                <w:sz w:val="24"/>
                <w:szCs w:val="24"/>
              </w:rPr>
              <w:t>c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m)</w:t>
            </w:r>
          </w:p>
        </w:tc>
        <w:tc>
          <w:tcPr>
            <w:tcW w:w="0" w:type="auto"/>
            <w:noWrap/>
            <w:hideMark/>
          </w:tcPr>
          <w:p w14:paraId="2C317D05" w14:textId="1FF5F51B" w:rsidR="001F3397" w:rsidRPr="001F1B95" w:rsidRDefault="007877B8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.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60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195F912" w14:textId="59243F59" w:rsidR="001F3397" w:rsidRPr="001F1B95" w:rsidRDefault="007877B8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.</w:t>
            </w:r>
            <w:r w:rsidR="007A75B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4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1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80C941" w14:textId="2DC127FF" w:rsidR="001F3397" w:rsidRPr="001F1B95" w:rsidRDefault="007877B8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.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48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7A75B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B5B8C6" w14:textId="54459404" w:rsidR="001F3397" w:rsidRPr="001F1B95" w:rsidRDefault="007877B8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.</w:t>
            </w:r>
            <w:r w:rsidR="007A75B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55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A7E7A8A" w14:textId="4AAC601A" w:rsidR="001F3397" w:rsidRPr="001F1B95" w:rsidRDefault="007877B8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0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7A75B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2FEEA6" w14:textId="10A5ACD3" w:rsidR="001F3397" w:rsidRPr="001F1B95" w:rsidRDefault="007877B8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3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2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E35383" w14:textId="6530A3F0" w:rsidR="001F3397" w:rsidRPr="001F1B95" w:rsidRDefault="00074F2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85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A079012" w14:textId="73AA48BD" w:rsidR="001F3397" w:rsidRPr="001F1B95" w:rsidRDefault="007877B8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62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7A75B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2EE751" w14:textId="703C5CC8" w:rsidR="001F3397" w:rsidRPr="001F1B95" w:rsidRDefault="007877B8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67</w:t>
            </w:r>
            <w:r w:rsidR="001F3397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6</w:t>
            </w:r>
          </w:p>
        </w:tc>
        <w:tc>
          <w:tcPr>
            <w:tcW w:w="0" w:type="auto"/>
            <w:noWrap/>
            <w:hideMark/>
          </w:tcPr>
          <w:p w14:paraId="756CF407" w14:textId="18020956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7877B8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7877B8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FDA9611" w14:textId="54BEA7EF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7877B8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</w:t>
            </w:r>
            <w:r w:rsidR="007A75B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7A75B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FBC0F2D" w14:textId="62EC91D1" w:rsidR="001F3397" w:rsidRPr="001F1B95" w:rsidRDefault="001F3397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7877B8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7877B8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</w:t>
            </w:r>
            <w:r w:rsidR="00DE146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</w:t>
            </w:r>
          </w:p>
        </w:tc>
      </w:tr>
      <w:tr w:rsidR="000F4BC5" w:rsidRPr="001F1B95" w14:paraId="66C392B4" w14:textId="77777777" w:rsidTr="001F3397">
        <w:trPr>
          <w:trHeight w:val="280"/>
        </w:trPr>
        <w:tc>
          <w:tcPr>
            <w:tcW w:w="0" w:type="auto"/>
            <w:noWrap/>
          </w:tcPr>
          <w:p w14:paraId="60154384" w14:textId="264B47EC" w:rsidR="00906FAD" w:rsidRPr="001F1B95" w:rsidRDefault="00906FAD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 xml:space="preserve">Soil bulk density </w:t>
            </w:r>
            <w:r w:rsidRPr="001F1B95">
              <w:rPr>
                <w:rFonts w:ascii="Times New Roman" w:eastAsia="等线" w:hAnsi="Times New Roman" w:cs="Times New Roman" w:hint="eastAsia"/>
                <w:color w:val="1F1F1F"/>
                <w:kern w:val="0"/>
                <w:sz w:val="24"/>
                <w:szCs w:val="24"/>
              </w:rPr>
              <w:t>(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g</w:t>
            </w:r>
            <w:r w:rsidRPr="001F1B95">
              <w:rPr>
                <w:rFonts w:ascii="Times New Roman" w:eastAsia="等线" w:hAnsi="Times New Roman" w:cs="Times New Roman" w:hint="eastAsia"/>
                <w:color w:val="1F1F1F"/>
                <w:kern w:val="0"/>
                <w:sz w:val="24"/>
                <w:szCs w:val="24"/>
              </w:rPr>
              <w:t>/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cm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  <w:vertAlign w:val="superscript"/>
              </w:rPr>
              <w:t>3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14:paraId="2ACC12A5" w14:textId="0FF27928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</w:t>
            </w:r>
            <w:r w:rsidR="002625ED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0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05</w:t>
            </w:r>
          </w:p>
        </w:tc>
        <w:tc>
          <w:tcPr>
            <w:tcW w:w="0" w:type="auto"/>
            <w:noWrap/>
          </w:tcPr>
          <w:p w14:paraId="71F408CC" w14:textId="7D4894B7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29±0.03</w:t>
            </w:r>
          </w:p>
        </w:tc>
        <w:tc>
          <w:tcPr>
            <w:tcW w:w="0" w:type="auto"/>
            <w:noWrap/>
          </w:tcPr>
          <w:p w14:paraId="3A02778A" w14:textId="56249215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34±0.01</w:t>
            </w:r>
          </w:p>
        </w:tc>
        <w:tc>
          <w:tcPr>
            <w:tcW w:w="0" w:type="auto"/>
            <w:noWrap/>
          </w:tcPr>
          <w:p w14:paraId="0BB0C5AC" w14:textId="7AE7E565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2</w:t>
            </w:r>
            <w:r w:rsidR="006C7931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6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0</w:t>
            </w:r>
            <w:r w:rsidR="006C7931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179C177A" w14:textId="583462DA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24±0.04</w:t>
            </w:r>
          </w:p>
        </w:tc>
        <w:tc>
          <w:tcPr>
            <w:tcW w:w="0" w:type="auto"/>
            <w:noWrap/>
          </w:tcPr>
          <w:p w14:paraId="5A3D5B71" w14:textId="481E0A73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24±0.05</w:t>
            </w:r>
          </w:p>
        </w:tc>
        <w:tc>
          <w:tcPr>
            <w:tcW w:w="0" w:type="auto"/>
            <w:noWrap/>
          </w:tcPr>
          <w:p w14:paraId="7EE9D9C2" w14:textId="2FAC341F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15±0.04</w:t>
            </w:r>
          </w:p>
        </w:tc>
        <w:tc>
          <w:tcPr>
            <w:tcW w:w="0" w:type="auto"/>
            <w:noWrap/>
          </w:tcPr>
          <w:p w14:paraId="6C53F444" w14:textId="6623AB03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14±0.05</w:t>
            </w:r>
          </w:p>
        </w:tc>
        <w:tc>
          <w:tcPr>
            <w:tcW w:w="0" w:type="auto"/>
            <w:noWrap/>
          </w:tcPr>
          <w:p w14:paraId="6BCEBA3B" w14:textId="06EEBFB8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11±0.06</w:t>
            </w:r>
          </w:p>
        </w:tc>
        <w:tc>
          <w:tcPr>
            <w:tcW w:w="0" w:type="auto"/>
            <w:noWrap/>
          </w:tcPr>
          <w:p w14:paraId="74CB4811" w14:textId="1E5646BC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0</w:t>
            </w:r>
            <w:r w:rsidR="0004665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5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04</w:t>
            </w:r>
          </w:p>
        </w:tc>
        <w:tc>
          <w:tcPr>
            <w:tcW w:w="0" w:type="auto"/>
            <w:noWrap/>
          </w:tcPr>
          <w:p w14:paraId="35989DE7" w14:textId="44428EB9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08±0.03</w:t>
            </w:r>
          </w:p>
        </w:tc>
        <w:tc>
          <w:tcPr>
            <w:tcW w:w="0" w:type="auto"/>
            <w:noWrap/>
          </w:tcPr>
          <w:p w14:paraId="3AEE65C9" w14:textId="2BE940B4" w:rsidR="00906FAD" w:rsidRPr="001F1B95" w:rsidRDefault="00906FAD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07±0.03</w:t>
            </w:r>
          </w:p>
        </w:tc>
      </w:tr>
      <w:tr w:rsidR="000F4BC5" w:rsidRPr="001F1B95" w14:paraId="48BAB5DB" w14:textId="77777777" w:rsidTr="001F3397">
        <w:trPr>
          <w:trHeight w:val="280"/>
        </w:trPr>
        <w:tc>
          <w:tcPr>
            <w:tcW w:w="0" w:type="auto"/>
            <w:noWrap/>
          </w:tcPr>
          <w:p w14:paraId="119EB11D" w14:textId="1E922E41" w:rsidR="00F13710" w:rsidRPr="001F1B95" w:rsidRDefault="00F13710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Sand deposition amount (kg/m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  <w:vertAlign w:val="superscript"/>
              </w:rPr>
              <w:t>2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14:paraId="0FFD5FFC" w14:textId="679855E6" w:rsidR="00F13710" w:rsidRPr="001F1B95" w:rsidRDefault="000F4BC5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3.</w:t>
            </w:r>
            <w:r w:rsidR="00074F2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60</w:t>
            </w:r>
            <w:r w:rsidR="00F13710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6</w:t>
            </w:r>
            <w:r w:rsidR="00074F2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</w:tcPr>
          <w:p w14:paraId="0657EDBD" w14:textId="5392820A" w:rsidR="00F13710" w:rsidRPr="001F1B95" w:rsidRDefault="000F4BC5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1.07</w:t>
            </w:r>
            <w:r w:rsidR="00F13710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.16</w:t>
            </w:r>
          </w:p>
        </w:tc>
        <w:tc>
          <w:tcPr>
            <w:tcW w:w="0" w:type="auto"/>
            <w:noWrap/>
          </w:tcPr>
          <w:p w14:paraId="76481F0F" w14:textId="7A2F0758" w:rsidR="00F13710" w:rsidRPr="001F1B95" w:rsidRDefault="000F4BC5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3.30</w:t>
            </w:r>
            <w:r w:rsidR="00F13710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.72</w:t>
            </w:r>
          </w:p>
        </w:tc>
        <w:tc>
          <w:tcPr>
            <w:tcW w:w="0" w:type="auto"/>
            <w:noWrap/>
          </w:tcPr>
          <w:p w14:paraId="47DC7384" w14:textId="26A576AA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9.</w:t>
            </w:r>
            <w:r w:rsidR="00074F2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45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</w:t>
            </w:r>
            <w:r w:rsidR="00074F2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</w:tcPr>
          <w:p w14:paraId="6F486C89" w14:textId="6F986DCB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6.08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1.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</w:tcPr>
          <w:p w14:paraId="4878BEF4" w14:textId="5E2C93FF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.99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2.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</w:tcPr>
          <w:p w14:paraId="5B4261CB" w14:textId="1F20D767" w:rsidR="00F13710" w:rsidRPr="001F1B95" w:rsidRDefault="00074F2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9.79</w:t>
            </w:r>
            <w:r w:rsidR="00F13710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.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2</w:t>
            </w:r>
          </w:p>
        </w:tc>
        <w:tc>
          <w:tcPr>
            <w:tcW w:w="0" w:type="auto"/>
            <w:noWrap/>
          </w:tcPr>
          <w:p w14:paraId="1CAE89B5" w14:textId="17F766FD" w:rsidR="00F13710" w:rsidRPr="001F1B95" w:rsidRDefault="000F4BC5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7.01</w:t>
            </w:r>
            <w:r w:rsidR="00F13710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1.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</w:tcPr>
          <w:p w14:paraId="6EE599E0" w14:textId="28528CF9" w:rsidR="00F13710" w:rsidRPr="001F1B95" w:rsidRDefault="000F4BC5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7.35</w:t>
            </w:r>
            <w:r w:rsidR="00F13710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noWrap/>
          </w:tcPr>
          <w:p w14:paraId="794D1E42" w14:textId="59256DEC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1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</w:tcPr>
          <w:p w14:paraId="1E8EBBCC" w14:textId="4FE85541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9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</w:tcPr>
          <w:p w14:paraId="64C73149" w14:textId="60B1657D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5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0F4BC5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1</w:t>
            </w:r>
          </w:p>
        </w:tc>
      </w:tr>
      <w:tr w:rsidR="002B5284" w:rsidRPr="001F1B95" w14:paraId="50FD39E9" w14:textId="77777777" w:rsidTr="001F3397">
        <w:trPr>
          <w:trHeight w:val="280"/>
        </w:trPr>
        <w:tc>
          <w:tcPr>
            <w:tcW w:w="0" w:type="auto"/>
            <w:noWrap/>
          </w:tcPr>
          <w:p w14:paraId="5C5029EA" w14:textId="4D3376F6" w:rsidR="002B5284" w:rsidRPr="001F1B95" w:rsidRDefault="002B5284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 xml:space="preserve">Sand deposition rate </w:t>
            </w:r>
            <w:r w:rsidRPr="001F1B95">
              <w:rPr>
                <w:rFonts w:ascii="Times New Roman" w:eastAsia="等线" w:hAnsi="Times New Roman" w:cs="Times New Roman" w:hint="eastAsia"/>
                <w:color w:val="1F1F1F"/>
                <w:kern w:val="0"/>
                <w:sz w:val="24"/>
                <w:szCs w:val="24"/>
              </w:rPr>
              <w:t>(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kg/m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  <w:vertAlign w:val="superscript"/>
              </w:rPr>
              <w:t>2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‧d)</w:t>
            </w:r>
          </w:p>
        </w:tc>
        <w:tc>
          <w:tcPr>
            <w:tcW w:w="0" w:type="auto"/>
            <w:noWrap/>
          </w:tcPr>
          <w:p w14:paraId="0A64E581" w14:textId="35CD3E09" w:rsidR="002B5284" w:rsidRPr="001F1B95" w:rsidRDefault="002B5284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56±0.03</w:t>
            </w:r>
          </w:p>
        </w:tc>
        <w:tc>
          <w:tcPr>
            <w:tcW w:w="0" w:type="auto"/>
            <w:noWrap/>
          </w:tcPr>
          <w:p w14:paraId="5BC54421" w14:textId="610ED303" w:rsidR="002B5284" w:rsidRPr="001F1B95" w:rsidRDefault="00A5191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52</w:t>
            </w:r>
            <w:r w:rsidR="002B528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</w:tcPr>
          <w:p w14:paraId="39D37DA8" w14:textId="637BC771" w:rsidR="002B5284" w:rsidRPr="001F1B95" w:rsidRDefault="00A5191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56</w:t>
            </w:r>
            <w:r w:rsidR="002B528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</w:tcPr>
          <w:p w14:paraId="01885D71" w14:textId="2A130B9F" w:rsidR="002B5284" w:rsidRPr="001F1B95" w:rsidRDefault="00A5191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32</w:t>
            </w:r>
            <w:r w:rsidR="002B528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</w:tcPr>
          <w:p w14:paraId="67756F7F" w14:textId="43A27D66" w:rsidR="002B5284" w:rsidRPr="001F1B95" w:rsidRDefault="00A5191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27</w:t>
            </w:r>
            <w:r w:rsidR="002B528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</w:tcPr>
          <w:p w14:paraId="1F4344DD" w14:textId="49E85730" w:rsidR="002B5284" w:rsidRPr="001F1B95" w:rsidRDefault="00A5191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23</w:t>
            </w:r>
            <w:r w:rsidR="002B528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</w:tcPr>
          <w:p w14:paraId="72B59C89" w14:textId="4A7C7AB4" w:rsidR="002B5284" w:rsidRPr="001F1B95" w:rsidRDefault="00A5191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16</w:t>
            </w:r>
            <w:r w:rsidR="002B528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</w:tcPr>
          <w:p w14:paraId="3C433432" w14:textId="09073502" w:rsidR="002B5284" w:rsidRPr="001F1B95" w:rsidRDefault="00A5191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12</w:t>
            </w:r>
            <w:r w:rsidR="002B528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</w:tcPr>
          <w:p w14:paraId="793648E3" w14:textId="7D911D68" w:rsidR="002B5284" w:rsidRPr="001F1B95" w:rsidRDefault="00A51913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12</w:t>
            </w:r>
            <w:r w:rsidR="002B5284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</w:tcPr>
          <w:p w14:paraId="32972DCB" w14:textId="6AF88AB7" w:rsidR="002B5284" w:rsidRPr="001F1B95" w:rsidRDefault="002B5284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</w:t>
            </w:r>
            <w:r w:rsidR="00A5191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A5191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1</w:t>
            </w:r>
          </w:p>
        </w:tc>
        <w:tc>
          <w:tcPr>
            <w:tcW w:w="0" w:type="auto"/>
            <w:noWrap/>
          </w:tcPr>
          <w:p w14:paraId="6CC48C00" w14:textId="7EA0A8AC" w:rsidR="002B5284" w:rsidRPr="001F1B95" w:rsidRDefault="002B5284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A5191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0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A5191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1</w:t>
            </w:r>
          </w:p>
        </w:tc>
        <w:tc>
          <w:tcPr>
            <w:tcW w:w="0" w:type="auto"/>
            <w:noWrap/>
          </w:tcPr>
          <w:p w14:paraId="4B3BD23D" w14:textId="479AB7F5" w:rsidR="002B5284" w:rsidRPr="001F1B95" w:rsidRDefault="002B5284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</w:t>
            </w:r>
            <w:r w:rsidR="00A5191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1</w:t>
            </w: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±0.</w:t>
            </w:r>
            <w:r w:rsidR="00A51913"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1</w:t>
            </w:r>
          </w:p>
        </w:tc>
      </w:tr>
      <w:tr w:rsidR="000F4BC5" w:rsidRPr="001F1B95" w14:paraId="49945C69" w14:textId="77777777" w:rsidTr="001F3397">
        <w:trPr>
          <w:trHeight w:val="280"/>
        </w:trPr>
        <w:tc>
          <w:tcPr>
            <w:tcW w:w="0" w:type="auto"/>
            <w:noWrap/>
          </w:tcPr>
          <w:p w14:paraId="23C3B449" w14:textId="563CC208" w:rsidR="00F13710" w:rsidRPr="001F1B95" w:rsidRDefault="00F13710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Sand Deposition class</w:t>
            </w:r>
          </w:p>
        </w:tc>
        <w:tc>
          <w:tcPr>
            <w:tcW w:w="0" w:type="auto"/>
            <w:gridSpan w:val="3"/>
            <w:noWrap/>
          </w:tcPr>
          <w:p w14:paraId="68431A7E" w14:textId="3C87A01E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Deep (DSD)</w:t>
            </w:r>
          </w:p>
        </w:tc>
        <w:tc>
          <w:tcPr>
            <w:tcW w:w="0" w:type="auto"/>
            <w:gridSpan w:val="3"/>
            <w:noWrap/>
          </w:tcPr>
          <w:p w14:paraId="5E5EE20D" w14:textId="45A359CC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Moderate (MSD)</w:t>
            </w:r>
          </w:p>
        </w:tc>
        <w:tc>
          <w:tcPr>
            <w:tcW w:w="0" w:type="auto"/>
            <w:gridSpan w:val="3"/>
            <w:noWrap/>
          </w:tcPr>
          <w:p w14:paraId="3ABD3C78" w14:textId="0EC56C8B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Shallow (SSD)</w:t>
            </w:r>
          </w:p>
        </w:tc>
        <w:tc>
          <w:tcPr>
            <w:tcW w:w="0" w:type="auto"/>
            <w:gridSpan w:val="3"/>
            <w:noWrap/>
          </w:tcPr>
          <w:p w14:paraId="37EE3C84" w14:textId="565DBF54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None (CNSD)</w:t>
            </w:r>
          </w:p>
        </w:tc>
      </w:tr>
      <w:tr w:rsidR="000F4BC5" w:rsidRPr="001F1B95" w14:paraId="7FF0F5F5" w14:textId="77777777" w:rsidTr="001F3397">
        <w:trPr>
          <w:trHeight w:val="280"/>
        </w:trPr>
        <w:tc>
          <w:tcPr>
            <w:tcW w:w="0" w:type="auto"/>
            <w:noWrap/>
            <w:hideMark/>
          </w:tcPr>
          <w:p w14:paraId="319CB104" w14:textId="205E24E7" w:rsidR="00F13710" w:rsidRPr="001F1B95" w:rsidRDefault="00F13710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Sand (0.02-2.00 mm) (%)</w:t>
            </w:r>
          </w:p>
        </w:tc>
        <w:tc>
          <w:tcPr>
            <w:tcW w:w="0" w:type="auto"/>
            <w:gridSpan w:val="3"/>
            <w:noWrap/>
            <w:hideMark/>
          </w:tcPr>
          <w:p w14:paraId="76913973" w14:textId="08769B1E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92.63±0.25d</w:t>
            </w:r>
          </w:p>
        </w:tc>
        <w:tc>
          <w:tcPr>
            <w:tcW w:w="0" w:type="auto"/>
            <w:gridSpan w:val="3"/>
            <w:noWrap/>
            <w:hideMark/>
          </w:tcPr>
          <w:p w14:paraId="3F24C949" w14:textId="17258F18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86.74±0.81c</w:t>
            </w:r>
          </w:p>
        </w:tc>
        <w:tc>
          <w:tcPr>
            <w:tcW w:w="0" w:type="auto"/>
            <w:gridSpan w:val="3"/>
            <w:noWrap/>
            <w:hideMark/>
          </w:tcPr>
          <w:p w14:paraId="24956D6A" w14:textId="5D3683FE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81.85±2.77b</w:t>
            </w:r>
          </w:p>
        </w:tc>
        <w:tc>
          <w:tcPr>
            <w:tcW w:w="0" w:type="auto"/>
            <w:gridSpan w:val="3"/>
            <w:noWrap/>
            <w:hideMark/>
          </w:tcPr>
          <w:p w14:paraId="2097F078" w14:textId="7548A529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67.09±0.80a</w:t>
            </w:r>
          </w:p>
        </w:tc>
      </w:tr>
      <w:tr w:rsidR="000F4BC5" w:rsidRPr="001F1B95" w14:paraId="3747AFCB" w14:textId="77777777" w:rsidTr="001F3397">
        <w:trPr>
          <w:trHeight w:val="280"/>
        </w:trPr>
        <w:tc>
          <w:tcPr>
            <w:tcW w:w="0" w:type="auto"/>
            <w:noWrap/>
            <w:hideMark/>
          </w:tcPr>
          <w:p w14:paraId="5A18AFB3" w14:textId="1D041047" w:rsidR="00F13710" w:rsidRPr="001F1B95" w:rsidRDefault="00F13710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Silt (0.002-0.02 mm) (%)</w:t>
            </w:r>
          </w:p>
        </w:tc>
        <w:tc>
          <w:tcPr>
            <w:tcW w:w="0" w:type="auto"/>
            <w:gridSpan w:val="3"/>
            <w:noWrap/>
            <w:hideMark/>
          </w:tcPr>
          <w:p w14:paraId="390EE292" w14:textId="55C5AF08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7.33±0.24d</w:t>
            </w:r>
          </w:p>
        </w:tc>
        <w:tc>
          <w:tcPr>
            <w:tcW w:w="0" w:type="auto"/>
            <w:gridSpan w:val="3"/>
            <w:noWrap/>
            <w:hideMark/>
          </w:tcPr>
          <w:p w14:paraId="76004D71" w14:textId="72B17A56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13.18±0.87c</w:t>
            </w:r>
          </w:p>
        </w:tc>
        <w:tc>
          <w:tcPr>
            <w:tcW w:w="0" w:type="auto"/>
            <w:gridSpan w:val="3"/>
            <w:noWrap/>
            <w:hideMark/>
          </w:tcPr>
          <w:p w14:paraId="1AF812C4" w14:textId="36E1466F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20.38±1.85b</w:t>
            </w:r>
          </w:p>
        </w:tc>
        <w:tc>
          <w:tcPr>
            <w:tcW w:w="0" w:type="auto"/>
            <w:gridSpan w:val="3"/>
            <w:noWrap/>
            <w:hideMark/>
          </w:tcPr>
          <w:p w14:paraId="39E59310" w14:textId="2BFADA89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32.35±0.76a</w:t>
            </w:r>
          </w:p>
        </w:tc>
      </w:tr>
      <w:tr w:rsidR="000F4BC5" w:rsidRPr="00DF20CC" w14:paraId="4FE02A5E" w14:textId="77777777" w:rsidTr="001F3397">
        <w:trPr>
          <w:trHeight w:val="280"/>
        </w:trPr>
        <w:tc>
          <w:tcPr>
            <w:tcW w:w="0" w:type="auto"/>
            <w:noWrap/>
            <w:hideMark/>
          </w:tcPr>
          <w:p w14:paraId="542FD690" w14:textId="74A5DEAC" w:rsidR="00F13710" w:rsidRPr="001F1B95" w:rsidRDefault="00F13710" w:rsidP="000044A0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Clay (≤0.002 mm) (%)</w:t>
            </w:r>
          </w:p>
        </w:tc>
        <w:tc>
          <w:tcPr>
            <w:tcW w:w="0" w:type="auto"/>
            <w:gridSpan w:val="3"/>
            <w:noWrap/>
            <w:hideMark/>
          </w:tcPr>
          <w:p w14:paraId="0EE7310F" w14:textId="6338543E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4±0.02c</w:t>
            </w:r>
          </w:p>
        </w:tc>
        <w:tc>
          <w:tcPr>
            <w:tcW w:w="0" w:type="auto"/>
            <w:gridSpan w:val="3"/>
            <w:noWrap/>
            <w:hideMark/>
          </w:tcPr>
          <w:p w14:paraId="5736CAB9" w14:textId="61245BE4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08±0.08c</w:t>
            </w:r>
          </w:p>
        </w:tc>
        <w:tc>
          <w:tcPr>
            <w:tcW w:w="0" w:type="auto"/>
            <w:gridSpan w:val="3"/>
            <w:noWrap/>
            <w:hideMark/>
          </w:tcPr>
          <w:p w14:paraId="0ED79516" w14:textId="72F94A61" w:rsidR="00F13710" w:rsidRPr="001F1B95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21±0.17b</w:t>
            </w:r>
          </w:p>
        </w:tc>
        <w:tc>
          <w:tcPr>
            <w:tcW w:w="0" w:type="auto"/>
            <w:gridSpan w:val="3"/>
            <w:noWrap/>
            <w:hideMark/>
          </w:tcPr>
          <w:p w14:paraId="0A789B08" w14:textId="4AD3E1E1" w:rsidR="00F13710" w:rsidRPr="00DF20CC" w:rsidRDefault="00F13710" w:rsidP="000044A0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F1B95">
              <w:rPr>
                <w:rFonts w:ascii="Times New Roman" w:eastAsia="等线" w:hAnsi="Times New Roman" w:cs="Times New Roman"/>
                <w:color w:val="1F1F1F"/>
                <w:kern w:val="0"/>
                <w:sz w:val="24"/>
                <w:szCs w:val="24"/>
              </w:rPr>
              <w:t>0.57±0.04a</w:t>
            </w:r>
          </w:p>
        </w:tc>
      </w:tr>
    </w:tbl>
    <w:p w14:paraId="686A57D3" w14:textId="77777777" w:rsidR="00B055FD" w:rsidRPr="00DF20CC" w:rsidRDefault="00B055FD" w:rsidP="005803CA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2B82D91" w14:textId="77777777" w:rsidR="00B055FD" w:rsidRPr="00DF20CC" w:rsidRDefault="00B055FD" w:rsidP="005803CA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  <w:sectPr w:rsidR="00B055FD" w:rsidRPr="00DF20CC" w:rsidSect="0096085F">
          <w:pgSz w:w="16838" w:h="11906" w:orient="landscape"/>
          <w:pgMar w:top="1418" w:right="1440" w:bottom="1418" w:left="1440" w:header="851" w:footer="992" w:gutter="0"/>
          <w:cols w:space="425"/>
          <w:docGrid w:type="lines" w:linePitch="312"/>
        </w:sectPr>
      </w:pPr>
    </w:p>
    <w:p w14:paraId="79801DD6" w14:textId="5D410E68" w:rsidR="00403ED1" w:rsidRPr="00DF20CC" w:rsidRDefault="00403ED1" w:rsidP="005803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0C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D3D05" w:rsidRPr="00DF20CC">
        <w:rPr>
          <w:rFonts w:ascii="Times New Roman" w:hAnsi="Times New Roman" w:cs="Times New Roman"/>
          <w:sz w:val="24"/>
          <w:szCs w:val="24"/>
        </w:rPr>
        <w:t>S</w:t>
      </w:r>
      <w:r w:rsidR="00580B47" w:rsidRPr="00DF20CC">
        <w:rPr>
          <w:rFonts w:ascii="Times New Roman" w:hAnsi="Times New Roman" w:cs="Times New Roman"/>
          <w:sz w:val="24"/>
          <w:szCs w:val="24"/>
        </w:rPr>
        <w:t>2</w:t>
      </w:r>
      <w:r w:rsidR="0049390C" w:rsidRPr="00DF20CC">
        <w:rPr>
          <w:rFonts w:ascii="Times New Roman" w:hAnsi="Times New Roman" w:cs="Times New Roman"/>
          <w:sz w:val="24"/>
          <w:szCs w:val="24"/>
        </w:rPr>
        <w:t>.</w:t>
      </w:r>
      <w:r w:rsidRPr="00DF20CC">
        <w:rPr>
          <w:rFonts w:ascii="Times New Roman" w:hAnsi="Times New Roman" w:cs="Times New Roman"/>
          <w:sz w:val="24"/>
          <w:szCs w:val="24"/>
        </w:rPr>
        <w:t xml:space="preserve"> The significant effects of soil physicochemical properties on the microbial communities, </w:t>
      </w:r>
      <w:r w:rsidR="00D723EE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KEGG level 1 of metabolic pathway, and the class level of </w:t>
      </w:r>
      <w:proofErr w:type="spellStart"/>
      <w:r w:rsidR="00D723EE" w:rsidRPr="00DF20CC">
        <w:rPr>
          <w:rFonts w:ascii="Times New Roman" w:eastAsia="宋体" w:hAnsi="Times New Roman" w:cs="Times New Roman"/>
          <w:kern w:val="0"/>
          <w:sz w:val="24"/>
          <w:szCs w:val="24"/>
        </w:rPr>
        <w:t>CAZy</w:t>
      </w:r>
      <w:proofErr w:type="spellEnd"/>
      <w:r w:rsidR="007E6C2C" w:rsidRPr="00DF20CC">
        <w:rPr>
          <w:rFonts w:ascii="Times New Roman" w:hAnsi="Times New Roman" w:cs="Times New Roman"/>
          <w:sz w:val="24"/>
          <w:szCs w:val="24"/>
        </w:rPr>
        <w:t xml:space="preserve"> </w:t>
      </w:r>
      <w:r w:rsidRPr="00DF20CC">
        <w:rPr>
          <w:rFonts w:ascii="Times New Roman" w:hAnsi="Times New Roman" w:cs="Times New Roman"/>
          <w:sz w:val="24"/>
          <w:szCs w:val="24"/>
        </w:rPr>
        <w:t xml:space="preserve">were </w:t>
      </w:r>
      <w:r w:rsidR="00741554" w:rsidRPr="00DF20CC">
        <w:rPr>
          <w:rFonts w:ascii="Times New Roman" w:hAnsi="Times New Roman" w:cs="Times New Roman"/>
          <w:sz w:val="24"/>
          <w:szCs w:val="24"/>
        </w:rPr>
        <w:t>analyzed</w:t>
      </w:r>
      <w:r w:rsidRPr="00DF20CC">
        <w:rPr>
          <w:rFonts w:ascii="Times New Roman" w:hAnsi="Times New Roman" w:cs="Times New Roman"/>
          <w:sz w:val="24"/>
          <w:szCs w:val="24"/>
        </w:rPr>
        <w:t xml:space="preserve"> using </w:t>
      </w:r>
      <w:r w:rsidR="009D0CDF" w:rsidRPr="00DF20CC">
        <w:rPr>
          <w:rFonts w:ascii="Times New Roman" w:hAnsi="Times New Roman" w:cs="Times New Roman"/>
          <w:sz w:val="24"/>
          <w:szCs w:val="24"/>
        </w:rPr>
        <w:t xml:space="preserve">the </w:t>
      </w:r>
      <w:r w:rsidRPr="00DF20CC">
        <w:rPr>
          <w:rFonts w:ascii="Times New Roman" w:hAnsi="Times New Roman" w:cs="Times New Roman"/>
          <w:sz w:val="24"/>
          <w:szCs w:val="24"/>
        </w:rPr>
        <w:t xml:space="preserve">Mantel Test with 9999 permutations. </w:t>
      </w:r>
      <w:r w:rsidRPr="00DF20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F20CC">
        <w:rPr>
          <w:rFonts w:ascii="Times New Roman" w:hAnsi="Times New Roman" w:cs="Times New Roman"/>
          <w:sz w:val="24"/>
          <w:szCs w:val="24"/>
        </w:rPr>
        <w:t xml:space="preserve"> &lt;0.05 indicated the significance effect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842"/>
        <w:gridCol w:w="2123"/>
        <w:gridCol w:w="2128"/>
        <w:gridCol w:w="2123"/>
        <w:gridCol w:w="2128"/>
        <w:gridCol w:w="1841"/>
        <w:gridCol w:w="1763"/>
      </w:tblGrid>
      <w:tr w:rsidR="001F3397" w:rsidRPr="00DF20CC" w14:paraId="7E607B42" w14:textId="77777777" w:rsidTr="00361DED">
        <w:tc>
          <w:tcPr>
            <w:tcW w:w="660" w:type="pct"/>
            <w:vMerge w:val="restart"/>
            <w:vAlign w:val="center"/>
          </w:tcPr>
          <w:p w14:paraId="4305A4D6" w14:textId="6DF167F4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24" w:type="pct"/>
            <w:gridSpan w:val="2"/>
          </w:tcPr>
          <w:p w14:paraId="4A917697" w14:textId="252603CD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sz w:val="24"/>
                <w:szCs w:val="24"/>
              </w:rPr>
              <w:t>Soil microbial communities</w:t>
            </w:r>
          </w:p>
        </w:tc>
        <w:tc>
          <w:tcPr>
            <w:tcW w:w="1524" w:type="pct"/>
            <w:gridSpan w:val="2"/>
          </w:tcPr>
          <w:p w14:paraId="356C16FC" w14:textId="6047B98C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GG metabolic pathways</w:t>
            </w:r>
          </w:p>
        </w:tc>
        <w:tc>
          <w:tcPr>
            <w:tcW w:w="1292" w:type="pct"/>
            <w:gridSpan w:val="2"/>
          </w:tcPr>
          <w:p w14:paraId="252D7611" w14:textId="0D024569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0CC">
              <w:rPr>
                <w:rFonts w:ascii="Times New Roman" w:hAnsi="Times New Roman" w:cs="Times New Roman"/>
                <w:sz w:val="24"/>
                <w:szCs w:val="24"/>
              </w:rPr>
              <w:t>CAZy</w:t>
            </w:r>
            <w:proofErr w:type="spellEnd"/>
            <w:r w:rsidRPr="00DF20CC">
              <w:rPr>
                <w:rFonts w:ascii="Times New Roman" w:hAnsi="Times New Roman" w:cs="Times New Roman"/>
                <w:sz w:val="24"/>
                <w:szCs w:val="24"/>
              </w:rPr>
              <w:t xml:space="preserve"> enzymes</w:t>
            </w:r>
          </w:p>
        </w:tc>
      </w:tr>
      <w:tr w:rsidR="0012300B" w:rsidRPr="00DF20CC" w14:paraId="3D198B84" w14:textId="77777777" w:rsidTr="0012300B">
        <w:tc>
          <w:tcPr>
            <w:tcW w:w="660" w:type="pct"/>
            <w:vMerge/>
          </w:tcPr>
          <w:p w14:paraId="566590DB" w14:textId="77777777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pct"/>
          </w:tcPr>
          <w:p w14:paraId="11730165" w14:textId="7BC5402F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20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3" w:type="pct"/>
          </w:tcPr>
          <w:p w14:paraId="04093F62" w14:textId="77777777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61" w:type="pct"/>
          </w:tcPr>
          <w:p w14:paraId="06BEE4D1" w14:textId="593C4F19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20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3" w:type="pct"/>
          </w:tcPr>
          <w:p w14:paraId="645CE47D" w14:textId="77777777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60" w:type="pct"/>
          </w:tcPr>
          <w:p w14:paraId="26CA8191" w14:textId="79B34E04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20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2" w:type="pct"/>
          </w:tcPr>
          <w:p w14:paraId="41D9509F" w14:textId="77777777" w:rsidR="001F3397" w:rsidRPr="00DF20CC" w:rsidRDefault="001F3397" w:rsidP="007B2D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2300B" w:rsidRPr="00DF20CC" w14:paraId="302CBF73" w14:textId="77777777" w:rsidTr="0012300B">
        <w:tc>
          <w:tcPr>
            <w:tcW w:w="660" w:type="pct"/>
          </w:tcPr>
          <w:p w14:paraId="180A0A2B" w14:textId="4D5CD0E7" w:rsidR="001F3397" w:rsidRPr="00DF20CC" w:rsidRDefault="001F3397" w:rsidP="007B2DB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C</w:t>
            </w:r>
          </w:p>
        </w:tc>
        <w:tc>
          <w:tcPr>
            <w:tcW w:w="761" w:type="pct"/>
          </w:tcPr>
          <w:p w14:paraId="5434C479" w14:textId="1086E1A7" w:rsidR="001F3397" w:rsidRPr="00DF20CC" w:rsidRDefault="001F3397" w:rsidP="007B2DB2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63" w:type="pct"/>
          </w:tcPr>
          <w:p w14:paraId="07624049" w14:textId="77777777" w:rsidR="001F3397" w:rsidRPr="00DF20CC" w:rsidRDefault="001F3397" w:rsidP="007B2DB2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1" w:type="pct"/>
          </w:tcPr>
          <w:p w14:paraId="08ECAFFF" w14:textId="7CA86423" w:rsidR="001F3397" w:rsidRPr="00DF20CC" w:rsidRDefault="001F3397" w:rsidP="007B2DB2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63" w:type="pct"/>
          </w:tcPr>
          <w:p w14:paraId="7B287731" w14:textId="73C7366C" w:rsidR="001F3397" w:rsidRPr="00DF20CC" w:rsidRDefault="001F3397" w:rsidP="007B2DB2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660" w:type="pct"/>
          </w:tcPr>
          <w:p w14:paraId="4EE5845B" w14:textId="349BE475" w:rsidR="001F3397" w:rsidRPr="00DF20CC" w:rsidRDefault="001F3397" w:rsidP="007B2DB2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2" w:type="pct"/>
          </w:tcPr>
          <w:p w14:paraId="56137505" w14:textId="798C1E16" w:rsidR="001F3397" w:rsidRPr="00DF20CC" w:rsidRDefault="001F3397" w:rsidP="007B2DB2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12300B" w:rsidRPr="00DF20CC" w14:paraId="1666531B" w14:textId="77777777" w:rsidTr="0012300B">
        <w:tc>
          <w:tcPr>
            <w:tcW w:w="660" w:type="pct"/>
          </w:tcPr>
          <w:p w14:paraId="3FB95B3F" w14:textId="7BB7E12E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OC</w:t>
            </w:r>
          </w:p>
        </w:tc>
        <w:tc>
          <w:tcPr>
            <w:tcW w:w="761" w:type="pct"/>
          </w:tcPr>
          <w:p w14:paraId="44EE49C4" w14:textId="002703F1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63" w:type="pct"/>
          </w:tcPr>
          <w:p w14:paraId="0490C1CB" w14:textId="64FB56F4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1" w:type="pct"/>
          </w:tcPr>
          <w:p w14:paraId="52BD910B" w14:textId="56A82579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63" w:type="pct"/>
          </w:tcPr>
          <w:p w14:paraId="4D7233F4" w14:textId="39840BA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60" w:type="pct"/>
          </w:tcPr>
          <w:p w14:paraId="7D5F0A82" w14:textId="2C030CD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32" w:type="pct"/>
          </w:tcPr>
          <w:p w14:paraId="42230F0B" w14:textId="7777777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12300B" w:rsidRPr="00DF20CC" w14:paraId="1AA7F6F4" w14:textId="77777777" w:rsidTr="0012300B">
        <w:tc>
          <w:tcPr>
            <w:tcW w:w="660" w:type="pct"/>
          </w:tcPr>
          <w:p w14:paraId="6E8F01B5" w14:textId="253D881B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DOC</w:t>
            </w:r>
          </w:p>
        </w:tc>
        <w:tc>
          <w:tcPr>
            <w:tcW w:w="761" w:type="pct"/>
          </w:tcPr>
          <w:p w14:paraId="7F4160DB" w14:textId="5AED3DF6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63" w:type="pct"/>
          </w:tcPr>
          <w:p w14:paraId="0A2DA52D" w14:textId="64C1A2C6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761" w:type="pct"/>
          </w:tcPr>
          <w:p w14:paraId="213C7839" w14:textId="30B5DFDE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63" w:type="pct"/>
          </w:tcPr>
          <w:p w14:paraId="27DCD43D" w14:textId="6E3DBEE0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60" w:type="pct"/>
          </w:tcPr>
          <w:p w14:paraId="3143A99F" w14:textId="6DD528E5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32" w:type="pct"/>
          </w:tcPr>
          <w:p w14:paraId="0BCEFD40" w14:textId="6FF83A52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12300B" w:rsidRPr="00DF20CC" w14:paraId="1F4DF2F8" w14:textId="77777777" w:rsidTr="0012300B">
        <w:tc>
          <w:tcPr>
            <w:tcW w:w="660" w:type="pct"/>
          </w:tcPr>
          <w:p w14:paraId="38B99ED2" w14:textId="132FDFCD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761" w:type="pct"/>
          </w:tcPr>
          <w:p w14:paraId="440EB043" w14:textId="3BCB4E66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63" w:type="pct"/>
          </w:tcPr>
          <w:p w14:paraId="028CC93E" w14:textId="487C5D83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1" w:type="pct"/>
          </w:tcPr>
          <w:p w14:paraId="1F36B6F5" w14:textId="04ECB40F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63" w:type="pct"/>
          </w:tcPr>
          <w:p w14:paraId="1115A9E7" w14:textId="10FA14A6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60" w:type="pct"/>
          </w:tcPr>
          <w:p w14:paraId="7EF0FFAE" w14:textId="25A55FD2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32" w:type="pct"/>
          </w:tcPr>
          <w:p w14:paraId="7E8DB86F" w14:textId="3550124A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16</w:t>
            </w:r>
          </w:p>
        </w:tc>
      </w:tr>
      <w:tr w:rsidR="0012300B" w:rsidRPr="00DF20CC" w14:paraId="672C04B5" w14:textId="77777777" w:rsidTr="0012300B">
        <w:tc>
          <w:tcPr>
            <w:tcW w:w="660" w:type="pct"/>
          </w:tcPr>
          <w:p w14:paraId="0C6EC4CD" w14:textId="36B2FF33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AN</w:t>
            </w:r>
          </w:p>
        </w:tc>
        <w:tc>
          <w:tcPr>
            <w:tcW w:w="761" w:type="pct"/>
          </w:tcPr>
          <w:p w14:paraId="1080A280" w14:textId="49E95CAD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63" w:type="pct"/>
          </w:tcPr>
          <w:p w14:paraId="31E6BA8E" w14:textId="7777777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1" w:type="pct"/>
          </w:tcPr>
          <w:p w14:paraId="4F11DA3D" w14:textId="38F59BD5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63" w:type="pct"/>
          </w:tcPr>
          <w:p w14:paraId="7AEE43C7" w14:textId="56419DD3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60" w:type="pct"/>
          </w:tcPr>
          <w:p w14:paraId="3CE57029" w14:textId="07F13508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32" w:type="pct"/>
          </w:tcPr>
          <w:p w14:paraId="490CA0DF" w14:textId="7777777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12300B" w:rsidRPr="00DF20CC" w14:paraId="65A10FEB" w14:textId="77777777" w:rsidTr="0012300B">
        <w:tc>
          <w:tcPr>
            <w:tcW w:w="660" w:type="pct"/>
          </w:tcPr>
          <w:p w14:paraId="1EBD8FC3" w14:textId="52ACABBF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P</w:t>
            </w:r>
          </w:p>
        </w:tc>
        <w:tc>
          <w:tcPr>
            <w:tcW w:w="761" w:type="pct"/>
          </w:tcPr>
          <w:p w14:paraId="6940F6EA" w14:textId="5D625133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63" w:type="pct"/>
          </w:tcPr>
          <w:p w14:paraId="7C4D6F5B" w14:textId="231F935B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761" w:type="pct"/>
          </w:tcPr>
          <w:p w14:paraId="7D92900D" w14:textId="64111316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63" w:type="pct"/>
          </w:tcPr>
          <w:p w14:paraId="7AAD380F" w14:textId="326F511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60" w:type="pct"/>
          </w:tcPr>
          <w:p w14:paraId="2C3DD7A1" w14:textId="42C9DD4D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32" w:type="pct"/>
          </w:tcPr>
          <w:p w14:paraId="5B85F87B" w14:textId="6F166593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12300B" w:rsidRPr="00DF20CC" w14:paraId="7E1FF806" w14:textId="77777777" w:rsidTr="0012300B">
        <w:tc>
          <w:tcPr>
            <w:tcW w:w="660" w:type="pct"/>
          </w:tcPr>
          <w:p w14:paraId="6EECA82C" w14:textId="1BC80568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AP</w:t>
            </w:r>
          </w:p>
        </w:tc>
        <w:tc>
          <w:tcPr>
            <w:tcW w:w="761" w:type="pct"/>
          </w:tcPr>
          <w:p w14:paraId="07FC9F37" w14:textId="53FF67AD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63" w:type="pct"/>
          </w:tcPr>
          <w:p w14:paraId="0174C4F2" w14:textId="55B9DD2E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1" w:type="pct"/>
          </w:tcPr>
          <w:p w14:paraId="547E9DAF" w14:textId="5B08DAA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63" w:type="pct"/>
          </w:tcPr>
          <w:p w14:paraId="1874221C" w14:textId="701F9280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660" w:type="pct"/>
          </w:tcPr>
          <w:p w14:paraId="43F68DCA" w14:textId="2A16D478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32" w:type="pct"/>
          </w:tcPr>
          <w:p w14:paraId="64AA6914" w14:textId="12190E2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12300B" w:rsidRPr="00DF20CC" w14:paraId="3DCE166E" w14:textId="77777777" w:rsidTr="0012300B">
        <w:tc>
          <w:tcPr>
            <w:tcW w:w="660" w:type="pct"/>
          </w:tcPr>
          <w:p w14:paraId="2B7AFA7D" w14:textId="5F743630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K</w:t>
            </w:r>
          </w:p>
        </w:tc>
        <w:tc>
          <w:tcPr>
            <w:tcW w:w="761" w:type="pct"/>
          </w:tcPr>
          <w:p w14:paraId="27E84E13" w14:textId="19A270D2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63" w:type="pct"/>
          </w:tcPr>
          <w:p w14:paraId="1607FF61" w14:textId="70CC0AC6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761" w:type="pct"/>
          </w:tcPr>
          <w:p w14:paraId="73F7FBB8" w14:textId="66058769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763" w:type="pct"/>
          </w:tcPr>
          <w:p w14:paraId="0B80ADF8" w14:textId="55CF9671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660" w:type="pct"/>
          </w:tcPr>
          <w:p w14:paraId="7E6FC977" w14:textId="48AC6B70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632" w:type="pct"/>
          </w:tcPr>
          <w:p w14:paraId="2190D963" w14:textId="4661C3A0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0.940</w:t>
            </w:r>
          </w:p>
        </w:tc>
      </w:tr>
      <w:tr w:rsidR="0012300B" w:rsidRPr="00DF20CC" w14:paraId="7652C920" w14:textId="77777777" w:rsidTr="0012300B">
        <w:tc>
          <w:tcPr>
            <w:tcW w:w="660" w:type="pct"/>
          </w:tcPr>
          <w:p w14:paraId="24D06625" w14:textId="75E99A42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AK</w:t>
            </w:r>
          </w:p>
        </w:tc>
        <w:tc>
          <w:tcPr>
            <w:tcW w:w="761" w:type="pct"/>
          </w:tcPr>
          <w:p w14:paraId="69EB7261" w14:textId="7777777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63" w:type="pct"/>
          </w:tcPr>
          <w:p w14:paraId="088FE462" w14:textId="77777777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1" w:type="pct"/>
          </w:tcPr>
          <w:p w14:paraId="169AF993" w14:textId="6F7C3E32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63" w:type="pct"/>
          </w:tcPr>
          <w:p w14:paraId="52654C0D" w14:textId="0B5BA4B3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660" w:type="pct"/>
          </w:tcPr>
          <w:p w14:paraId="50EAC86C" w14:textId="1D884CED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32" w:type="pct"/>
          </w:tcPr>
          <w:p w14:paraId="5A17BF3C" w14:textId="578D4E1E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45</w:t>
            </w:r>
          </w:p>
        </w:tc>
      </w:tr>
      <w:tr w:rsidR="0012300B" w:rsidRPr="00DF20CC" w14:paraId="108E5E93" w14:textId="77777777" w:rsidTr="0012300B">
        <w:tc>
          <w:tcPr>
            <w:tcW w:w="660" w:type="pct"/>
          </w:tcPr>
          <w:p w14:paraId="60FABF4B" w14:textId="4ABA04A0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761" w:type="pct"/>
          </w:tcPr>
          <w:p w14:paraId="0E898507" w14:textId="10D40F9C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63" w:type="pct"/>
          </w:tcPr>
          <w:p w14:paraId="4CC11CC8" w14:textId="4A567BDA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61" w:type="pct"/>
          </w:tcPr>
          <w:p w14:paraId="0FE58BA3" w14:textId="2AB808E8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63" w:type="pct"/>
          </w:tcPr>
          <w:p w14:paraId="742AA887" w14:textId="1774387A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660" w:type="pct"/>
          </w:tcPr>
          <w:p w14:paraId="71B56AF1" w14:textId="682A5E4B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2" w:type="pct"/>
          </w:tcPr>
          <w:p w14:paraId="57D499FC" w14:textId="64A48232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38</w:t>
            </w:r>
          </w:p>
        </w:tc>
      </w:tr>
      <w:tr w:rsidR="0012300B" w:rsidRPr="00DF20CC" w14:paraId="297CA9E3" w14:textId="77777777" w:rsidTr="0012300B">
        <w:tc>
          <w:tcPr>
            <w:tcW w:w="660" w:type="pct"/>
          </w:tcPr>
          <w:p w14:paraId="172D54AC" w14:textId="5D504D48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W</w:t>
            </w:r>
          </w:p>
        </w:tc>
        <w:tc>
          <w:tcPr>
            <w:tcW w:w="761" w:type="pct"/>
          </w:tcPr>
          <w:p w14:paraId="41161424" w14:textId="49CD9DB6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63" w:type="pct"/>
          </w:tcPr>
          <w:p w14:paraId="070F71C3" w14:textId="43D4DC4F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761" w:type="pct"/>
          </w:tcPr>
          <w:p w14:paraId="74021D6C" w14:textId="12CCCEC6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63" w:type="pct"/>
          </w:tcPr>
          <w:p w14:paraId="102FA3C2" w14:textId="4F9B735C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60" w:type="pct"/>
          </w:tcPr>
          <w:p w14:paraId="2E1FC2DC" w14:textId="149EA760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2" w:type="pct"/>
          </w:tcPr>
          <w:p w14:paraId="138347B8" w14:textId="55096F74" w:rsidR="001F3397" w:rsidRPr="00DF20CC" w:rsidRDefault="001F3397" w:rsidP="007B2DB2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</w:tr>
    </w:tbl>
    <w:p w14:paraId="40CED68A" w14:textId="77777777" w:rsidR="00403ED1" w:rsidRPr="00DF20CC" w:rsidRDefault="00403ED1" w:rsidP="005803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0E05CD" w14:textId="77777777" w:rsidR="00144AA7" w:rsidRPr="00DF20CC" w:rsidRDefault="00144AA7" w:rsidP="005803C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44AA7" w:rsidRPr="00DF20CC" w:rsidSect="00397062">
          <w:pgSz w:w="16838" w:h="11906" w:orient="landscape"/>
          <w:pgMar w:top="1418" w:right="1440" w:bottom="1418" w:left="1440" w:header="851" w:footer="992" w:gutter="0"/>
          <w:cols w:space="425"/>
          <w:docGrid w:type="lines" w:linePitch="312"/>
        </w:sectPr>
      </w:pPr>
    </w:p>
    <w:p w14:paraId="5A8CF9AE" w14:textId="75CC99FD" w:rsidR="00144AA7" w:rsidRPr="00DF20CC" w:rsidRDefault="00144AA7" w:rsidP="00144AA7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F20CC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034EF2">
        <w:rPr>
          <w:rFonts w:ascii="Times New Roman" w:hAnsi="Times New Roman" w:cs="Times New Roman"/>
          <w:sz w:val="24"/>
          <w:szCs w:val="24"/>
        </w:rPr>
        <w:t xml:space="preserve"> </w:t>
      </w:r>
      <w:r w:rsidRPr="00DF20CC">
        <w:rPr>
          <w:rFonts w:ascii="Times New Roman" w:hAnsi="Times New Roman" w:cs="Times New Roman"/>
          <w:sz w:val="24"/>
          <w:szCs w:val="24"/>
        </w:rPr>
        <w:t xml:space="preserve">S3. </w:t>
      </w:r>
      <w:r w:rsidR="00F36ABF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Pearson correlation 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between the soil physicochemical properties and the microbial </w:t>
      </w:r>
      <w:r w:rsidR="001A1F5D" w:rsidRPr="00DF20CC">
        <w:rPr>
          <w:rFonts w:ascii="Times New Roman" w:eastAsia="宋体" w:hAnsi="Times New Roman" w:cs="Times New Roman"/>
          <w:kern w:val="0"/>
          <w:sz w:val="24"/>
          <w:szCs w:val="24"/>
        </w:rPr>
        <w:t>species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bookmarkStart w:id="0" w:name="_Hlk158485241"/>
      <w:r w:rsidR="00D71D4E" w:rsidRPr="00DF20CC">
        <w:rPr>
          <w:rFonts w:ascii="Times New Roman" w:eastAsia="宋体" w:hAnsi="Times New Roman" w:cs="Times New Roman"/>
          <w:kern w:val="0"/>
          <w:sz w:val="24"/>
          <w:szCs w:val="24"/>
        </w:rPr>
        <w:t>Carbohydrate metabolism</w:t>
      </w:r>
      <w:bookmarkEnd w:id="0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proofErr w:type="spellStart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>CAZy</w:t>
      </w:r>
      <w:proofErr w:type="spellEnd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enzymes</w:t>
      </w:r>
      <w:r w:rsidR="000F24D5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(GH, CE, GT</w:t>
      </w:r>
      <w:r w:rsidR="002D70C2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0F24D5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CBM)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867A6B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C13B1" w:rsidRPr="00DF20CC">
        <w:rPr>
          <w:rFonts w:ascii="Times New Roman" w:eastAsia="宋体" w:hAnsi="Times New Roman" w:cs="Times New Roman"/>
          <w:kern w:val="0"/>
          <w:sz w:val="24"/>
          <w:szCs w:val="24"/>
        </w:rPr>
        <w:t>*Correlation is significant at the 0.05 level, **significant at the 0.01 level, and ***significant at the 0.001 level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443"/>
        <w:gridCol w:w="1099"/>
        <w:gridCol w:w="1099"/>
        <w:gridCol w:w="1027"/>
        <w:gridCol w:w="1099"/>
        <w:gridCol w:w="1099"/>
        <w:gridCol w:w="1099"/>
        <w:gridCol w:w="1099"/>
        <w:gridCol w:w="776"/>
        <w:gridCol w:w="1027"/>
        <w:gridCol w:w="990"/>
        <w:gridCol w:w="1091"/>
      </w:tblGrid>
      <w:tr w:rsidR="005018F7" w:rsidRPr="00DF20CC" w14:paraId="79FD49EF" w14:textId="77777777" w:rsidTr="00B60133">
        <w:tc>
          <w:tcPr>
            <w:tcW w:w="876" w:type="pct"/>
          </w:tcPr>
          <w:p w14:paraId="6D565C7D" w14:textId="74993AEC" w:rsidR="007B2DB2" w:rsidRPr="00DF20CC" w:rsidRDefault="00AB498D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394" w:type="pct"/>
          </w:tcPr>
          <w:p w14:paraId="252715EE" w14:textId="455AFCC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394" w:type="pct"/>
          </w:tcPr>
          <w:p w14:paraId="6781224D" w14:textId="4E9FE0B1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SOC</w:t>
            </w:r>
          </w:p>
        </w:tc>
        <w:tc>
          <w:tcPr>
            <w:tcW w:w="368" w:type="pct"/>
          </w:tcPr>
          <w:p w14:paraId="600DD1D1" w14:textId="667BB8F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DOC</w:t>
            </w:r>
          </w:p>
        </w:tc>
        <w:tc>
          <w:tcPr>
            <w:tcW w:w="394" w:type="pct"/>
          </w:tcPr>
          <w:p w14:paraId="0D3723B5" w14:textId="3373032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TN</w:t>
            </w:r>
          </w:p>
        </w:tc>
        <w:tc>
          <w:tcPr>
            <w:tcW w:w="394" w:type="pct"/>
          </w:tcPr>
          <w:p w14:paraId="176195FF" w14:textId="5E4D47A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AN</w:t>
            </w:r>
          </w:p>
        </w:tc>
        <w:tc>
          <w:tcPr>
            <w:tcW w:w="394" w:type="pct"/>
          </w:tcPr>
          <w:p w14:paraId="15C416CE" w14:textId="55C208D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TP</w:t>
            </w:r>
          </w:p>
        </w:tc>
        <w:tc>
          <w:tcPr>
            <w:tcW w:w="394" w:type="pct"/>
          </w:tcPr>
          <w:p w14:paraId="1EAB9509" w14:textId="0FD9E4A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AP</w:t>
            </w:r>
          </w:p>
        </w:tc>
        <w:tc>
          <w:tcPr>
            <w:tcW w:w="278" w:type="pct"/>
          </w:tcPr>
          <w:p w14:paraId="37813696" w14:textId="35262F51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TK</w:t>
            </w:r>
          </w:p>
        </w:tc>
        <w:tc>
          <w:tcPr>
            <w:tcW w:w="368" w:type="pct"/>
          </w:tcPr>
          <w:p w14:paraId="314B2FA7" w14:textId="14F1FCF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AK</w:t>
            </w:r>
          </w:p>
        </w:tc>
        <w:tc>
          <w:tcPr>
            <w:tcW w:w="355" w:type="pct"/>
          </w:tcPr>
          <w:p w14:paraId="02AAC012" w14:textId="228133B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394" w:type="pct"/>
          </w:tcPr>
          <w:p w14:paraId="7317FACC" w14:textId="51AACE7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SW</w:t>
            </w:r>
          </w:p>
        </w:tc>
      </w:tr>
      <w:tr w:rsidR="005018F7" w:rsidRPr="00DF20CC" w14:paraId="3C102ED7" w14:textId="77777777" w:rsidTr="00B60133">
        <w:tc>
          <w:tcPr>
            <w:tcW w:w="876" w:type="pct"/>
          </w:tcPr>
          <w:p w14:paraId="050A5056" w14:textId="20BFD89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Nitrobacteraceae</w:t>
            </w:r>
            <w:proofErr w:type="spellEnd"/>
          </w:p>
        </w:tc>
        <w:tc>
          <w:tcPr>
            <w:tcW w:w="394" w:type="pct"/>
          </w:tcPr>
          <w:p w14:paraId="77B8A61E" w14:textId="7AE5E50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71*</w:t>
            </w:r>
          </w:p>
        </w:tc>
        <w:tc>
          <w:tcPr>
            <w:tcW w:w="394" w:type="pct"/>
          </w:tcPr>
          <w:p w14:paraId="01C9B38E" w14:textId="608F861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22*</w:t>
            </w:r>
          </w:p>
        </w:tc>
        <w:tc>
          <w:tcPr>
            <w:tcW w:w="368" w:type="pct"/>
          </w:tcPr>
          <w:p w14:paraId="31F9FC5E" w14:textId="45C4D92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0.476</w:t>
            </w:r>
          </w:p>
        </w:tc>
        <w:tc>
          <w:tcPr>
            <w:tcW w:w="394" w:type="pct"/>
          </w:tcPr>
          <w:p w14:paraId="5E537B50" w14:textId="250438D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37*</w:t>
            </w:r>
          </w:p>
        </w:tc>
        <w:tc>
          <w:tcPr>
            <w:tcW w:w="394" w:type="pct"/>
          </w:tcPr>
          <w:p w14:paraId="43AEA2C0" w14:textId="2E04C78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49 </w:t>
            </w:r>
          </w:p>
        </w:tc>
        <w:tc>
          <w:tcPr>
            <w:tcW w:w="394" w:type="pct"/>
          </w:tcPr>
          <w:p w14:paraId="1DA66ECD" w14:textId="086652F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538 </w:t>
            </w:r>
          </w:p>
        </w:tc>
        <w:tc>
          <w:tcPr>
            <w:tcW w:w="394" w:type="pct"/>
          </w:tcPr>
          <w:p w14:paraId="14F57A27" w14:textId="5889A2E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566 </w:t>
            </w:r>
          </w:p>
        </w:tc>
        <w:tc>
          <w:tcPr>
            <w:tcW w:w="278" w:type="pct"/>
          </w:tcPr>
          <w:p w14:paraId="285BEF2E" w14:textId="2BCBCB7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0.357</w:t>
            </w:r>
          </w:p>
        </w:tc>
        <w:tc>
          <w:tcPr>
            <w:tcW w:w="368" w:type="pct"/>
          </w:tcPr>
          <w:p w14:paraId="5E2B3068" w14:textId="2580434A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35 </w:t>
            </w:r>
          </w:p>
        </w:tc>
        <w:tc>
          <w:tcPr>
            <w:tcW w:w="355" w:type="pct"/>
          </w:tcPr>
          <w:p w14:paraId="1ECE4DD2" w14:textId="44A224E1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11**</w:t>
            </w:r>
          </w:p>
        </w:tc>
        <w:tc>
          <w:tcPr>
            <w:tcW w:w="394" w:type="pct"/>
          </w:tcPr>
          <w:p w14:paraId="69F37659" w14:textId="1B6DB20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573 </w:t>
            </w:r>
          </w:p>
        </w:tc>
      </w:tr>
      <w:tr w:rsidR="005018F7" w:rsidRPr="00DF20CC" w14:paraId="69F0A1C7" w14:textId="77777777" w:rsidTr="00B60133">
        <w:tc>
          <w:tcPr>
            <w:tcW w:w="876" w:type="pct"/>
          </w:tcPr>
          <w:p w14:paraId="53E1C745" w14:textId="5A531AF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Burkholderiaceae</w:t>
            </w:r>
            <w:proofErr w:type="spellEnd"/>
          </w:p>
        </w:tc>
        <w:tc>
          <w:tcPr>
            <w:tcW w:w="394" w:type="pct"/>
          </w:tcPr>
          <w:p w14:paraId="17A681C1" w14:textId="413E7BE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39***</w:t>
            </w:r>
          </w:p>
        </w:tc>
        <w:tc>
          <w:tcPr>
            <w:tcW w:w="394" w:type="pct"/>
          </w:tcPr>
          <w:p w14:paraId="69CC7ADD" w14:textId="1525192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18**</w:t>
            </w:r>
          </w:p>
        </w:tc>
        <w:tc>
          <w:tcPr>
            <w:tcW w:w="368" w:type="pct"/>
          </w:tcPr>
          <w:p w14:paraId="64926180" w14:textId="4B42AFC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92*</w:t>
            </w:r>
          </w:p>
        </w:tc>
        <w:tc>
          <w:tcPr>
            <w:tcW w:w="394" w:type="pct"/>
          </w:tcPr>
          <w:p w14:paraId="5EB356F2" w14:textId="585E517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74**</w:t>
            </w:r>
          </w:p>
        </w:tc>
        <w:tc>
          <w:tcPr>
            <w:tcW w:w="394" w:type="pct"/>
          </w:tcPr>
          <w:p w14:paraId="211B6DE3" w14:textId="35690D5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46***</w:t>
            </w:r>
          </w:p>
        </w:tc>
        <w:tc>
          <w:tcPr>
            <w:tcW w:w="394" w:type="pct"/>
          </w:tcPr>
          <w:p w14:paraId="34536D7D" w14:textId="1A318FC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99*</w:t>
            </w:r>
          </w:p>
        </w:tc>
        <w:tc>
          <w:tcPr>
            <w:tcW w:w="394" w:type="pct"/>
          </w:tcPr>
          <w:p w14:paraId="7F9C2DF2" w14:textId="7A65C8F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18**</w:t>
            </w:r>
          </w:p>
        </w:tc>
        <w:tc>
          <w:tcPr>
            <w:tcW w:w="278" w:type="pct"/>
          </w:tcPr>
          <w:p w14:paraId="259B9F71" w14:textId="444A733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368" w:type="pct"/>
          </w:tcPr>
          <w:p w14:paraId="4FCD029D" w14:textId="37F3678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69**</w:t>
            </w:r>
          </w:p>
        </w:tc>
        <w:tc>
          <w:tcPr>
            <w:tcW w:w="355" w:type="pct"/>
          </w:tcPr>
          <w:p w14:paraId="7EE35166" w14:textId="0FD8B86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56</w:t>
            </w:r>
            <w:r w:rsidRPr="00DF20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94" w:type="pct"/>
          </w:tcPr>
          <w:p w14:paraId="5E4075B6" w14:textId="0827575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95***</w:t>
            </w:r>
          </w:p>
        </w:tc>
      </w:tr>
      <w:tr w:rsidR="005018F7" w:rsidRPr="00DF20CC" w14:paraId="27043441" w14:textId="77777777" w:rsidTr="00B60133">
        <w:tc>
          <w:tcPr>
            <w:tcW w:w="876" w:type="pct"/>
          </w:tcPr>
          <w:p w14:paraId="4F7B4741" w14:textId="684F154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Micrococcaceae</w:t>
            </w:r>
            <w:proofErr w:type="spellEnd"/>
          </w:p>
        </w:tc>
        <w:tc>
          <w:tcPr>
            <w:tcW w:w="394" w:type="pct"/>
          </w:tcPr>
          <w:p w14:paraId="47695B09" w14:textId="3CF008C1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6***</w:t>
            </w:r>
          </w:p>
        </w:tc>
        <w:tc>
          <w:tcPr>
            <w:tcW w:w="394" w:type="pct"/>
          </w:tcPr>
          <w:p w14:paraId="2FD63A9E" w14:textId="5F8CA44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62**</w:t>
            </w:r>
          </w:p>
        </w:tc>
        <w:tc>
          <w:tcPr>
            <w:tcW w:w="368" w:type="pct"/>
          </w:tcPr>
          <w:p w14:paraId="48938AC7" w14:textId="31876BF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92*</w:t>
            </w:r>
          </w:p>
        </w:tc>
        <w:tc>
          <w:tcPr>
            <w:tcW w:w="394" w:type="pct"/>
          </w:tcPr>
          <w:p w14:paraId="5F3FC3CA" w14:textId="3346E98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6**</w:t>
            </w:r>
          </w:p>
        </w:tc>
        <w:tc>
          <w:tcPr>
            <w:tcW w:w="394" w:type="pct"/>
          </w:tcPr>
          <w:p w14:paraId="2C4711DF" w14:textId="427AD73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57*</w:t>
            </w:r>
          </w:p>
        </w:tc>
        <w:tc>
          <w:tcPr>
            <w:tcW w:w="394" w:type="pct"/>
          </w:tcPr>
          <w:p w14:paraId="3D856AA8" w14:textId="7D9EF84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6***</w:t>
            </w:r>
          </w:p>
        </w:tc>
        <w:tc>
          <w:tcPr>
            <w:tcW w:w="394" w:type="pct"/>
          </w:tcPr>
          <w:p w14:paraId="42599648" w14:textId="56A878F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13**</w:t>
            </w:r>
          </w:p>
        </w:tc>
        <w:tc>
          <w:tcPr>
            <w:tcW w:w="278" w:type="pct"/>
          </w:tcPr>
          <w:p w14:paraId="01E72D8A" w14:textId="7732178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0.245</w:t>
            </w:r>
          </w:p>
        </w:tc>
        <w:tc>
          <w:tcPr>
            <w:tcW w:w="368" w:type="pct"/>
          </w:tcPr>
          <w:p w14:paraId="5EF8EAD4" w14:textId="55457B3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517 </w:t>
            </w:r>
          </w:p>
        </w:tc>
        <w:tc>
          <w:tcPr>
            <w:tcW w:w="355" w:type="pct"/>
          </w:tcPr>
          <w:p w14:paraId="0AD3C435" w14:textId="6594A8D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43**</w:t>
            </w:r>
          </w:p>
        </w:tc>
        <w:tc>
          <w:tcPr>
            <w:tcW w:w="394" w:type="pct"/>
          </w:tcPr>
          <w:p w14:paraId="1CCAB165" w14:textId="131E6BB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64*</w:t>
            </w:r>
          </w:p>
        </w:tc>
      </w:tr>
      <w:tr w:rsidR="005018F7" w:rsidRPr="00DF20CC" w14:paraId="7D4C92C9" w14:textId="77777777" w:rsidTr="00B60133">
        <w:tc>
          <w:tcPr>
            <w:tcW w:w="876" w:type="pct"/>
          </w:tcPr>
          <w:p w14:paraId="675573CF" w14:textId="11163D7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Streptomycetaceae</w:t>
            </w:r>
            <w:proofErr w:type="spellEnd"/>
          </w:p>
        </w:tc>
        <w:tc>
          <w:tcPr>
            <w:tcW w:w="394" w:type="pct"/>
          </w:tcPr>
          <w:p w14:paraId="5448B001" w14:textId="1D41DC9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81***</w:t>
            </w:r>
          </w:p>
        </w:tc>
        <w:tc>
          <w:tcPr>
            <w:tcW w:w="394" w:type="pct"/>
          </w:tcPr>
          <w:p w14:paraId="0394EE1C" w14:textId="02B89A8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97**</w:t>
            </w:r>
          </w:p>
        </w:tc>
        <w:tc>
          <w:tcPr>
            <w:tcW w:w="368" w:type="pct"/>
          </w:tcPr>
          <w:p w14:paraId="037F5030" w14:textId="7F0DB2D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83**</w:t>
            </w:r>
          </w:p>
        </w:tc>
        <w:tc>
          <w:tcPr>
            <w:tcW w:w="394" w:type="pct"/>
          </w:tcPr>
          <w:p w14:paraId="4633F4C3" w14:textId="4B92D4F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11**</w:t>
            </w:r>
          </w:p>
        </w:tc>
        <w:tc>
          <w:tcPr>
            <w:tcW w:w="394" w:type="pct"/>
          </w:tcPr>
          <w:p w14:paraId="5241C6F0" w14:textId="5B01306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41**</w:t>
            </w:r>
          </w:p>
        </w:tc>
        <w:tc>
          <w:tcPr>
            <w:tcW w:w="394" w:type="pct"/>
          </w:tcPr>
          <w:p w14:paraId="4079C6D2" w14:textId="57AA67A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62**</w:t>
            </w:r>
          </w:p>
        </w:tc>
        <w:tc>
          <w:tcPr>
            <w:tcW w:w="394" w:type="pct"/>
          </w:tcPr>
          <w:p w14:paraId="1ACD33C4" w14:textId="3F57977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48**</w:t>
            </w:r>
          </w:p>
        </w:tc>
        <w:tc>
          <w:tcPr>
            <w:tcW w:w="278" w:type="pct"/>
          </w:tcPr>
          <w:p w14:paraId="4D47B900" w14:textId="57BCC7F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322</w:t>
            </w:r>
          </w:p>
        </w:tc>
        <w:tc>
          <w:tcPr>
            <w:tcW w:w="368" w:type="pct"/>
          </w:tcPr>
          <w:p w14:paraId="08EB81FF" w14:textId="2F033D14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27**</w:t>
            </w:r>
          </w:p>
        </w:tc>
        <w:tc>
          <w:tcPr>
            <w:tcW w:w="355" w:type="pct"/>
          </w:tcPr>
          <w:p w14:paraId="17973CFC" w14:textId="2A4AF2B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0.441</w:t>
            </w:r>
            <w:r w:rsidRPr="00DF20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94" w:type="pct"/>
          </w:tcPr>
          <w:p w14:paraId="539103D3" w14:textId="184F51F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25***</w:t>
            </w:r>
          </w:p>
        </w:tc>
      </w:tr>
      <w:tr w:rsidR="005018F7" w:rsidRPr="00DF20CC" w14:paraId="4583B185" w14:textId="77777777" w:rsidTr="00B60133">
        <w:tc>
          <w:tcPr>
            <w:tcW w:w="876" w:type="pct"/>
          </w:tcPr>
          <w:p w14:paraId="7DA820C0" w14:textId="3609577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Pseudomonadaceae</w:t>
            </w:r>
          </w:p>
        </w:tc>
        <w:tc>
          <w:tcPr>
            <w:tcW w:w="394" w:type="pct"/>
          </w:tcPr>
          <w:p w14:paraId="35FD7025" w14:textId="1F6E249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972***</w:t>
            </w:r>
          </w:p>
        </w:tc>
        <w:tc>
          <w:tcPr>
            <w:tcW w:w="394" w:type="pct"/>
          </w:tcPr>
          <w:p w14:paraId="56C401CC" w14:textId="5F7D6D1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916***</w:t>
            </w:r>
          </w:p>
        </w:tc>
        <w:tc>
          <w:tcPr>
            <w:tcW w:w="368" w:type="pct"/>
          </w:tcPr>
          <w:p w14:paraId="3885DE74" w14:textId="69CF282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9**</w:t>
            </w:r>
          </w:p>
        </w:tc>
        <w:tc>
          <w:tcPr>
            <w:tcW w:w="394" w:type="pct"/>
          </w:tcPr>
          <w:p w14:paraId="02B3DED6" w14:textId="4B454D3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16**</w:t>
            </w:r>
          </w:p>
        </w:tc>
        <w:tc>
          <w:tcPr>
            <w:tcW w:w="394" w:type="pct"/>
          </w:tcPr>
          <w:p w14:paraId="49787149" w14:textId="3CB0356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83**</w:t>
            </w:r>
          </w:p>
        </w:tc>
        <w:tc>
          <w:tcPr>
            <w:tcW w:w="394" w:type="pct"/>
          </w:tcPr>
          <w:p w14:paraId="2C9EEA8B" w14:textId="4EFCDAD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6***</w:t>
            </w:r>
          </w:p>
        </w:tc>
        <w:tc>
          <w:tcPr>
            <w:tcW w:w="394" w:type="pct"/>
          </w:tcPr>
          <w:p w14:paraId="6798ABFD" w14:textId="5564A66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97**</w:t>
            </w:r>
          </w:p>
        </w:tc>
        <w:tc>
          <w:tcPr>
            <w:tcW w:w="278" w:type="pct"/>
          </w:tcPr>
          <w:p w14:paraId="670AEC6A" w14:textId="005044B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0.175</w:t>
            </w:r>
          </w:p>
        </w:tc>
        <w:tc>
          <w:tcPr>
            <w:tcW w:w="368" w:type="pct"/>
          </w:tcPr>
          <w:p w14:paraId="2BA1FBFD" w14:textId="58B1143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71*</w:t>
            </w:r>
          </w:p>
        </w:tc>
        <w:tc>
          <w:tcPr>
            <w:tcW w:w="355" w:type="pct"/>
          </w:tcPr>
          <w:p w14:paraId="6E196C31" w14:textId="1C6149C4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3*</w:t>
            </w:r>
          </w:p>
        </w:tc>
        <w:tc>
          <w:tcPr>
            <w:tcW w:w="394" w:type="pct"/>
          </w:tcPr>
          <w:p w14:paraId="291C80BE" w14:textId="5B579821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81***</w:t>
            </w:r>
          </w:p>
        </w:tc>
      </w:tr>
      <w:tr w:rsidR="005018F7" w:rsidRPr="00DF20CC" w14:paraId="55854A1B" w14:textId="77777777" w:rsidTr="00B60133">
        <w:tc>
          <w:tcPr>
            <w:tcW w:w="876" w:type="pct"/>
          </w:tcPr>
          <w:p w14:paraId="683E1381" w14:textId="4A73FF1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Rhodanobacteraceae</w:t>
            </w:r>
            <w:proofErr w:type="spellEnd"/>
          </w:p>
        </w:tc>
        <w:tc>
          <w:tcPr>
            <w:tcW w:w="394" w:type="pct"/>
          </w:tcPr>
          <w:p w14:paraId="307F340D" w14:textId="5F0E95D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902***</w:t>
            </w:r>
          </w:p>
        </w:tc>
        <w:tc>
          <w:tcPr>
            <w:tcW w:w="394" w:type="pct"/>
          </w:tcPr>
          <w:p w14:paraId="1AFC97B0" w14:textId="4D97033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25***</w:t>
            </w:r>
          </w:p>
        </w:tc>
        <w:tc>
          <w:tcPr>
            <w:tcW w:w="368" w:type="pct"/>
          </w:tcPr>
          <w:p w14:paraId="675400EB" w14:textId="356331F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41**</w:t>
            </w:r>
          </w:p>
        </w:tc>
        <w:tc>
          <w:tcPr>
            <w:tcW w:w="394" w:type="pct"/>
          </w:tcPr>
          <w:p w14:paraId="1CB42A3D" w14:textId="3980BA8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74**</w:t>
            </w:r>
          </w:p>
        </w:tc>
        <w:tc>
          <w:tcPr>
            <w:tcW w:w="394" w:type="pct"/>
          </w:tcPr>
          <w:p w14:paraId="46C52B18" w14:textId="1A80B92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67***</w:t>
            </w:r>
          </w:p>
        </w:tc>
        <w:tc>
          <w:tcPr>
            <w:tcW w:w="394" w:type="pct"/>
          </w:tcPr>
          <w:p w14:paraId="151315C2" w14:textId="574C5E3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53***</w:t>
            </w:r>
          </w:p>
        </w:tc>
        <w:tc>
          <w:tcPr>
            <w:tcW w:w="394" w:type="pct"/>
          </w:tcPr>
          <w:p w14:paraId="18366562" w14:textId="27C75BA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944***</w:t>
            </w:r>
          </w:p>
        </w:tc>
        <w:tc>
          <w:tcPr>
            <w:tcW w:w="278" w:type="pct"/>
          </w:tcPr>
          <w:p w14:paraId="79DC1306" w14:textId="226A0A1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0.301</w:t>
            </w:r>
          </w:p>
        </w:tc>
        <w:tc>
          <w:tcPr>
            <w:tcW w:w="368" w:type="pct"/>
          </w:tcPr>
          <w:p w14:paraId="2345DEB5" w14:textId="550EC13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92*</w:t>
            </w:r>
          </w:p>
        </w:tc>
        <w:tc>
          <w:tcPr>
            <w:tcW w:w="355" w:type="pct"/>
          </w:tcPr>
          <w:p w14:paraId="3C983122" w14:textId="3218316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3*</w:t>
            </w:r>
          </w:p>
        </w:tc>
        <w:tc>
          <w:tcPr>
            <w:tcW w:w="394" w:type="pct"/>
          </w:tcPr>
          <w:p w14:paraId="0AD2D6C0" w14:textId="652C1A0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88***</w:t>
            </w:r>
          </w:p>
        </w:tc>
      </w:tr>
      <w:tr w:rsidR="005018F7" w:rsidRPr="00DF20CC" w14:paraId="702D6E7B" w14:textId="77777777" w:rsidTr="00B60133">
        <w:tc>
          <w:tcPr>
            <w:tcW w:w="876" w:type="pct"/>
          </w:tcPr>
          <w:p w14:paraId="7578DD26" w14:textId="67EE6D2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Micromonosporaceae</w:t>
            </w:r>
            <w:proofErr w:type="spellEnd"/>
          </w:p>
        </w:tc>
        <w:tc>
          <w:tcPr>
            <w:tcW w:w="394" w:type="pct"/>
          </w:tcPr>
          <w:p w14:paraId="38C8F7DC" w14:textId="40DF6F3A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88***</w:t>
            </w:r>
          </w:p>
        </w:tc>
        <w:tc>
          <w:tcPr>
            <w:tcW w:w="394" w:type="pct"/>
          </w:tcPr>
          <w:p w14:paraId="10D992E9" w14:textId="56BAE50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46***</w:t>
            </w:r>
          </w:p>
        </w:tc>
        <w:tc>
          <w:tcPr>
            <w:tcW w:w="368" w:type="pct"/>
          </w:tcPr>
          <w:p w14:paraId="05E59BE9" w14:textId="5AF1190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57*</w:t>
            </w:r>
          </w:p>
        </w:tc>
        <w:tc>
          <w:tcPr>
            <w:tcW w:w="394" w:type="pct"/>
          </w:tcPr>
          <w:p w14:paraId="549AF403" w14:textId="6E5A196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88**</w:t>
            </w:r>
          </w:p>
        </w:tc>
        <w:tc>
          <w:tcPr>
            <w:tcW w:w="394" w:type="pct"/>
          </w:tcPr>
          <w:p w14:paraId="57900409" w14:textId="118E5C6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32***</w:t>
            </w:r>
          </w:p>
        </w:tc>
        <w:tc>
          <w:tcPr>
            <w:tcW w:w="394" w:type="pct"/>
          </w:tcPr>
          <w:p w14:paraId="4AF7AB28" w14:textId="1D7C250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55**</w:t>
            </w:r>
          </w:p>
        </w:tc>
        <w:tc>
          <w:tcPr>
            <w:tcW w:w="394" w:type="pct"/>
          </w:tcPr>
          <w:p w14:paraId="1A6DE7DD" w14:textId="3EA635B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74***</w:t>
            </w:r>
          </w:p>
        </w:tc>
        <w:tc>
          <w:tcPr>
            <w:tcW w:w="278" w:type="pct"/>
          </w:tcPr>
          <w:p w14:paraId="0564C3F5" w14:textId="5911B86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273</w:t>
            </w:r>
          </w:p>
        </w:tc>
        <w:tc>
          <w:tcPr>
            <w:tcW w:w="368" w:type="pct"/>
          </w:tcPr>
          <w:p w14:paraId="4ED69BFE" w14:textId="455CC46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2**</w:t>
            </w:r>
          </w:p>
        </w:tc>
        <w:tc>
          <w:tcPr>
            <w:tcW w:w="355" w:type="pct"/>
          </w:tcPr>
          <w:p w14:paraId="1A69DE61" w14:textId="12E80A2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 xml:space="preserve">0.564 </w:t>
            </w:r>
          </w:p>
        </w:tc>
        <w:tc>
          <w:tcPr>
            <w:tcW w:w="394" w:type="pct"/>
          </w:tcPr>
          <w:p w14:paraId="05BE4A1A" w14:textId="6AD92B8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902***</w:t>
            </w:r>
          </w:p>
        </w:tc>
      </w:tr>
      <w:tr w:rsidR="005018F7" w:rsidRPr="00DF20CC" w14:paraId="2E49DE74" w14:textId="77777777" w:rsidTr="00B60133">
        <w:tc>
          <w:tcPr>
            <w:tcW w:w="876" w:type="pct"/>
          </w:tcPr>
          <w:p w14:paraId="7452FD45" w14:textId="2867422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Pseudonocardiaceae</w:t>
            </w:r>
            <w:proofErr w:type="spellEnd"/>
          </w:p>
        </w:tc>
        <w:tc>
          <w:tcPr>
            <w:tcW w:w="394" w:type="pct"/>
          </w:tcPr>
          <w:p w14:paraId="2ECB3A6D" w14:textId="1C613B2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95***</w:t>
            </w:r>
          </w:p>
        </w:tc>
        <w:tc>
          <w:tcPr>
            <w:tcW w:w="394" w:type="pct"/>
          </w:tcPr>
          <w:p w14:paraId="458D32E7" w14:textId="59279D2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18**</w:t>
            </w:r>
          </w:p>
        </w:tc>
        <w:tc>
          <w:tcPr>
            <w:tcW w:w="368" w:type="pct"/>
          </w:tcPr>
          <w:p w14:paraId="54E69073" w14:textId="5FC5251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13**</w:t>
            </w:r>
          </w:p>
        </w:tc>
        <w:tc>
          <w:tcPr>
            <w:tcW w:w="394" w:type="pct"/>
          </w:tcPr>
          <w:p w14:paraId="2C405F06" w14:textId="292D564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74**</w:t>
            </w:r>
          </w:p>
        </w:tc>
        <w:tc>
          <w:tcPr>
            <w:tcW w:w="394" w:type="pct"/>
          </w:tcPr>
          <w:p w14:paraId="3C8A3B74" w14:textId="4B53909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6***</w:t>
            </w:r>
          </w:p>
        </w:tc>
        <w:tc>
          <w:tcPr>
            <w:tcW w:w="394" w:type="pct"/>
          </w:tcPr>
          <w:p w14:paraId="1E17958D" w14:textId="5FE011C1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46***</w:t>
            </w:r>
          </w:p>
        </w:tc>
        <w:tc>
          <w:tcPr>
            <w:tcW w:w="394" w:type="pct"/>
          </w:tcPr>
          <w:p w14:paraId="09D115D9" w14:textId="32160BD4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93***</w:t>
            </w:r>
          </w:p>
        </w:tc>
        <w:tc>
          <w:tcPr>
            <w:tcW w:w="278" w:type="pct"/>
          </w:tcPr>
          <w:p w14:paraId="353FCE38" w14:textId="17DBF11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329</w:t>
            </w:r>
          </w:p>
        </w:tc>
        <w:tc>
          <w:tcPr>
            <w:tcW w:w="368" w:type="pct"/>
          </w:tcPr>
          <w:p w14:paraId="6BD71082" w14:textId="68CBC62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99*</w:t>
            </w:r>
          </w:p>
        </w:tc>
        <w:tc>
          <w:tcPr>
            <w:tcW w:w="355" w:type="pct"/>
          </w:tcPr>
          <w:p w14:paraId="34A14716" w14:textId="6C7D9DA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23*</w:t>
            </w:r>
          </w:p>
        </w:tc>
        <w:tc>
          <w:tcPr>
            <w:tcW w:w="394" w:type="pct"/>
          </w:tcPr>
          <w:p w14:paraId="2A30D436" w14:textId="2A17226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81***</w:t>
            </w:r>
          </w:p>
        </w:tc>
      </w:tr>
      <w:tr w:rsidR="005018F7" w:rsidRPr="00DF20CC" w14:paraId="0D632E37" w14:textId="77777777" w:rsidTr="00B60133">
        <w:tc>
          <w:tcPr>
            <w:tcW w:w="876" w:type="pct"/>
          </w:tcPr>
          <w:p w14:paraId="7210E6C0" w14:textId="548FD5E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Conexibacteraceae</w:t>
            </w:r>
            <w:proofErr w:type="spellEnd"/>
          </w:p>
        </w:tc>
        <w:tc>
          <w:tcPr>
            <w:tcW w:w="394" w:type="pct"/>
          </w:tcPr>
          <w:p w14:paraId="0D71583A" w14:textId="2D0E153A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53***</w:t>
            </w:r>
          </w:p>
        </w:tc>
        <w:tc>
          <w:tcPr>
            <w:tcW w:w="394" w:type="pct"/>
          </w:tcPr>
          <w:p w14:paraId="505261F1" w14:textId="105113C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69**</w:t>
            </w:r>
          </w:p>
        </w:tc>
        <w:tc>
          <w:tcPr>
            <w:tcW w:w="368" w:type="pct"/>
          </w:tcPr>
          <w:p w14:paraId="03842F39" w14:textId="1170C4F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69**</w:t>
            </w:r>
          </w:p>
        </w:tc>
        <w:tc>
          <w:tcPr>
            <w:tcW w:w="394" w:type="pct"/>
          </w:tcPr>
          <w:p w14:paraId="01145AED" w14:textId="2E40DB0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58***</w:t>
            </w:r>
          </w:p>
        </w:tc>
        <w:tc>
          <w:tcPr>
            <w:tcW w:w="394" w:type="pct"/>
          </w:tcPr>
          <w:p w14:paraId="04F0F8F0" w14:textId="091F3DD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92*</w:t>
            </w:r>
          </w:p>
        </w:tc>
        <w:tc>
          <w:tcPr>
            <w:tcW w:w="394" w:type="pct"/>
          </w:tcPr>
          <w:p w14:paraId="2B8AC391" w14:textId="0E95021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67***</w:t>
            </w:r>
          </w:p>
        </w:tc>
        <w:tc>
          <w:tcPr>
            <w:tcW w:w="394" w:type="pct"/>
          </w:tcPr>
          <w:p w14:paraId="057D4F61" w14:textId="057E8FD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27**</w:t>
            </w:r>
          </w:p>
        </w:tc>
        <w:tc>
          <w:tcPr>
            <w:tcW w:w="278" w:type="pct"/>
          </w:tcPr>
          <w:p w14:paraId="335AEB2F" w14:textId="6BBC65C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503</w:t>
            </w:r>
          </w:p>
        </w:tc>
        <w:tc>
          <w:tcPr>
            <w:tcW w:w="368" w:type="pct"/>
          </w:tcPr>
          <w:p w14:paraId="41FD28FA" w14:textId="18EE2D4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58*</w:t>
            </w:r>
          </w:p>
        </w:tc>
        <w:tc>
          <w:tcPr>
            <w:tcW w:w="355" w:type="pct"/>
          </w:tcPr>
          <w:p w14:paraId="2819D82D" w14:textId="044BEF1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01*</w:t>
            </w:r>
          </w:p>
        </w:tc>
        <w:tc>
          <w:tcPr>
            <w:tcW w:w="394" w:type="pct"/>
          </w:tcPr>
          <w:p w14:paraId="0286EDF3" w14:textId="701EEC5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41**</w:t>
            </w:r>
          </w:p>
        </w:tc>
      </w:tr>
      <w:tr w:rsidR="005018F7" w:rsidRPr="00DF20CC" w14:paraId="146BCE8B" w14:textId="77777777" w:rsidTr="00B60133">
        <w:tc>
          <w:tcPr>
            <w:tcW w:w="876" w:type="pct"/>
          </w:tcPr>
          <w:p w14:paraId="076C2D66" w14:textId="6D5E846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Geodermatophilaceae</w:t>
            </w:r>
            <w:proofErr w:type="spellEnd"/>
          </w:p>
        </w:tc>
        <w:tc>
          <w:tcPr>
            <w:tcW w:w="394" w:type="pct"/>
          </w:tcPr>
          <w:p w14:paraId="5C1657ED" w14:textId="5E0B1EF1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53***</w:t>
            </w:r>
          </w:p>
        </w:tc>
        <w:tc>
          <w:tcPr>
            <w:tcW w:w="394" w:type="pct"/>
          </w:tcPr>
          <w:p w14:paraId="60380FF0" w14:textId="6BAED931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97**</w:t>
            </w:r>
          </w:p>
        </w:tc>
        <w:tc>
          <w:tcPr>
            <w:tcW w:w="368" w:type="pct"/>
          </w:tcPr>
          <w:p w14:paraId="61C85928" w14:textId="2DCF1E3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78*</w:t>
            </w:r>
          </w:p>
        </w:tc>
        <w:tc>
          <w:tcPr>
            <w:tcW w:w="394" w:type="pct"/>
          </w:tcPr>
          <w:p w14:paraId="5E112DBE" w14:textId="7DC80AA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88**</w:t>
            </w:r>
          </w:p>
        </w:tc>
        <w:tc>
          <w:tcPr>
            <w:tcW w:w="394" w:type="pct"/>
          </w:tcPr>
          <w:p w14:paraId="5414C689" w14:textId="7E4DE2F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46***</w:t>
            </w:r>
          </w:p>
        </w:tc>
        <w:tc>
          <w:tcPr>
            <w:tcW w:w="394" w:type="pct"/>
          </w:tcPr>
          <w:p w14:paraId="3C1160EB" w14:textId="0D08009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13**</w:t>
            </w:r>
          </w:p>
        </w:tc>
        <w:tc>
          <w:tcPr>
            <w:tcW w:w="394" w:type="pct"/>
          </w:tcPr>
          <w:p w14:paraId="01BFE779" w14:textId="070C180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88***</w:t>
            </w:r>
          </w:p>
        </w:tc>
        <w:tc>
          <w:tcPr>
            <w:tcW w:w="278" w:type="pct"/>
          </w:tcPr>
          <w:p w14:paraId="3A1FC71A" w14:textId="359A6C0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406</w:t>
            </w:r>
          </w:p>
        </w:tc>
        <w:tc>
          <w:tcPr>
            <w:tcW w:w="368" w:type="pct"/>
          </w:tcPr>
          <w:p w14:paraId="7026087C" w14:textId="75D7EF0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27**</w:t>
            </w:r>
          </w:p>
        </w:tc>
        <w:tc>
          <w:tcPr>
            <w:tcW w:w="355" w:type="pct"/>
          </w:tcPr>
          <w:p w14:paraId="7E207E4B" w14:textId="77F99AF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0.574</w:t>
            </w:r>
            <w:r w:rsidRPr="00DF20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94" w:type="pct"/>
          </w:tcPr>
          <w:p w14:paraId="3F9A1030" w14:textId="3DBAAAD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95***</w:t>
            </w:r>
          </w:p>
        </w:tc>
      </w:tr>
      <w:tr w:rsidR="005018F7" w:rsidRPr="00DF20CC" w14:paraId="612E76DB" w14:textId="77777777" w:rsidTr="00B60133">
        <w:tc>
          <w:tcPr>
            <w:tcW w:w="876" w:type="pct"/>
          </w:tcPr>
          <w:p w14:paraId="4E7B9041" w14:textId="3D39652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20CC">
              <w:rPr>
                <w:rFonts w:ascii="Times New Roman" w:hAnsi="Times New Roman" w:cs="Times New Roman"/>
                <w:szCs w:val="21"/>
              </w:rPr>
              <w:t>Methylobacteriaceae</w:t>
            </w:r>
            <w:proofErr w:type="spellEnd"/>
          </w:p>
        </w:tc>
        <w:tc>
          <w:tcPr>
            <w:tcW w:w="394" w:type="pct"/>
          </w:tcPr>
          <w:p w14:paraId="7559F77C" w14:textId="5DEA81F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32***</w:t>
            </w:r>
          </w:p>
        </w:tc>
        <w:tc>
          <w:tcPr>
            <w:tcW w:w="394" w:type="pct"/>
          </w:tcPr>
          <w:p w14:paraId="17784324" w14:textId="08883FF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27**</w:t>
            </w:r>
          </w:p>
        </w:tc>
        <w:tc>
          <w:tcPr>
            <w:tcW w:w="368" w:type="pct"/>
          </w:tcPr>
          <w:p w14:paraId="7BB46F8D" w14:textId="6E0B984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15*</w:t>
            </w:r>
          </w:p>
        </w:tc>
        <w:tc>
          <w:tcPr>
            <w:tcW w:w="394" w:type="pct"/>
          </w:tcPr>
          <w:p w14:paraId="54286C42" w14:textId="4DDE1E6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64**</w:t>
            </w:r>
          </w:p>
        </w:tc>
        <w:tc>
          <w:tcPr>
            <w:tcW w:w="394" w:type="pct"/>
          </w:tcPr>
          <w:p w14:paraId="2DCDF984" w14:textId="5D4064C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55**</w:t>
            </w:r>
          </w:p>
        </w:tc>
        <w:tc>
          <w:tcPr>
            <w:tcW w:w="394" w:type="pct"/>
          </w:tcPr>
          <w:p w14:paraId="51EA191D" w14:textId="0A67E61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92*</w:t>
            </w:r>
          </w:p>
        </w:tc>
        <w:tc>
          <w:tcPr>
            <w:tcW w:w="394" w:type="pct"/>
          </w:tcPr>
          <w:p w14:paraId="1CD25769" w14:textId="4EF2BD1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902***</w:t>
            </w:r>
          </w:p>
        </w:tc>
        <w:tc>
          <w:tcPr>
            <w:tcW w:w="278" w:type="pct"/>
          </w:tcPr>
          <w:p w14:paraId="4C7023DF" w14:textId="002DFFAA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329</w:t>
            </w:r>
          </w:p>
        </w:tc>
        <w:tc>
          <w:tcPr>
            <w:tcW w:w="368" w:type="pct"/>
          </w:tcPr>
          <w:p w14:paraId="051CFBDB" w14:textId="402E4A8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594*</w:t>
            </w:r>
          </w:p>
        </w:tc>
        <w:tc>
          <w:tcPr>
            <w:tcW w:w="355" w:type="pct"/>
          </w:tcPr>
          <w:p w14:paraId="43F6ABDE" w14:textId="4AEEFFE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16*</w:t>
            </w:r>
          </w:p>
        </w:tc>
        <w:tc>
          <w:tcPr>
            <w:tcW w:w="394" w:type="pct"/>
          </w:tcPr>
          <w:p w14:paraId="692C3D09" w14:textId="4DDC245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804**</w:t>
            </w:r>
          </w:p>
        </w:tc>
      </w:tr>
      <w:tr w:rsidR="005018F7" w:rsidRPr="00DF20CC" w14:paraId="5A419C22" w14:textId="77777777" w:rsidTr="00B60133">
        <w:tc>
          <w:tcPr>
            <w:tcW w:w="876" w:type="pct"/>
          </w:tcPr>
          <w:p w14:paraId="0FF60A84" w14:textId="116B459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394" w:type="pct"/>
          </w:tcPr>
          <w:p w14:paraId="6CFE1AA7" w14:textId="5B59BB3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81***</w:t>
            </w:r>
          </w:p>
        </w:tc>
        <w:tc>
          <w:tcPr>
            <w:tcW w:w="394" w:type="pct"/>
          </w:tcPr>
          <w:p w14:paraId="6B517B6A" w14:textId="1C6F6B5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67***</w:t>
            </w:r>
          </w:p>
        </w:tc>
        <w:tc>
          <w:tcPr>
            <w:tcW w:w="368" w:type="pct"/>
          </w:tcPr>
          <w:p w14:paraId="2FF8905D" w14:textId="7975E44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81***</w:t>
            </w:r>
          </w:p>
        </w:tc>
        <w:tc>
          <w:tcPr>
            <w:tcW w:w="394" w:type="pct"/>
          </w:tcPr>
          <w:p w14:paraId="6DC70730" w14:textId="3AC4A6A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99**</w:t>
            </w:r>
          </w:p>
        </w:tc>
        <w:tc>
          <w:tcPr>
            <w:tcW w:w="394" w:type="pct"/>
          </w:tcPr>
          <w:p w14:paraId="076BC09D" w14:textId="2539591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95***</w:t>
            </w:r>
          </w:p>
        </w:tc>
        <w:tc>
          <w:tcPr>
            <w:tcW w:w="394" w:type="pct"/>
          </w:tcPr>
          <w:p w14:paraId="4BC90A65" w14:textId="241C7338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15**</w:t>
            </w:r>
          </w:p>
        </w:tc>
        <w:tc>
          <w:tcPr>
            <w:tcW w:w="394" w:type="pct"/>
          </w:tcPr>
          <w:p w14:paraId="7AA0A9D7" w14:textId="727D025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9**</w:t>
            </w:r>
          </w:p>
        </w:tc>
        <w:tc>
          <w:tcPr>
            <w:tcW w:w="278" w:type="pct"/>
          </w:tcPr>
          <w:p w14:paraId="00A0A58E" w14:textId="7FB5D10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0.144</w:t>
            </w:r>
          </w:p>
        </w:tc>
        <w:tc>
          <w:tcPr>
            <w:tcW w:w="368" w:type="pct"/>
          </w:tcPr>
          <w:p w14:paraId="2DFBE339" w14:textId="716E99E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39***</w:t>
            </w:r>
          </w:p>
        </w:tc>
        <w:tc>
          <w:tcPr>
            <w:tcW w:w="355" w:type="pct"/>
          </w:tcPr>
          <w:p w14:paraId="3348C2BF" w14:textId="3B1425D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434</w:t>
            </w:r>
            <w:r w:rsidRPr="00DF20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94" w:type="pct"/>
          </w:tcPr>
          <w:p w14:paraId="0963F1D8" w14:textId="0EFB7B3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74***</w:t>
            </w:r>
          </w:p>
        </w:tc>
      </w:tr>
      <w:tr w:rsidR="005018F7" w:rsidRPr="00DF20CC" w14:paraId="6C5A9D81" w14:textId="77777777" w:rsidTr="00B60133">
        <w:tc>
          <w:tcPr>
            <w:tcW w:w="876" w:type="pct"/>
          </w:tcPr>
          <w:p w14:paraId="3E4C3C63" w14:textId="60B216D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CBM</w:t>
            </w:r>
          </w:p>
        </w:tc>
        <w:tc>
          <w:tcPr>
            <w:tcW w:w="394" w:type="pct"/>
          </w:tcPr>
          <w:p w14:paraId="0DB58506" w14:textId="2B2207C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06*</w:t>
            </w:r>
          </w:p>
        </w:tc>
        <w:tc>
          <w:tcPr>
            <w:tcW w:w="394" w:type="pct"/>
          </w:tcPr>
          <w:p w14:paraId="07BCEF9B" w14:textId="5390109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41**</w:t>
            </w:r>
          </w:p>
        </w:tc>
        <w:tc>
          <w:tcPr>
            <w:tcW w:w="368" w:type="pct"/>
          </w:tcPr>
          <w:p w14:paraId="7640B82A" w14:textId="58D94167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76**</w:t>
            </w:r>
          </w:p>
        </w:tc>
        <w:tc>
          <w:tcPr>
            <w:tcW w:w="394" w:type="pct"/>
          </w:tcPr>
          <w:p w14:paraId="2BE61F91" w14:textId="21AEF06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13*</w:t>
            </w:r>
          </w:p>
        </w:tc>
        <w:tc>
          <w:tcPr>
            <w:tcW w:w="394" w:type="pct"/>
          </w:tcPr>
          <w:p w14:paraId="3655BE57" w14:textId="4F48523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27**</w:t>
            </w:r>
          </w:p>
        </w:tc>
        <w:tc>
          <w:tcPr>
            <w:tcW w:w="394" w:type="pct"/>
          </w:tcPr>
          <w:p w14:paraId="1273E015" w14:textId="2485E7F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31*</w:t>
            </w:r>
          </w:p>
        </w:tc>
        <w:tc>
          <w:tcPr>
            <w:tcW w:w="394" w:type="pct"/>
          </w:tcPr>
          <w:p w14:paraId="02683C41" w14:textId="401F964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517 </w:t>
            </w:r>
          </w:p>
        </w:tc>
        <w:tc>
          <w:tcPr>
            <w:tcW w:w="278" w:type="pct"/>
          </w:tcPr>
          <w:p w14:paraId="73DC4D0C" w14:textId="16D46B6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06 </w:t>
            </w:r>
          </w:p>
        </w:tc>
        <w:tc>
          <w:tcPr>
            <w:tcW w:w="368" w:type="pct"/>
          </w:tcPr>
          <w:p w14:paraId="6584B17B" w14:textId="6E28E07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27**</w:t>
            </w:r>
          </w:p>
        </w:tc>
        <w:tc>
          <w:tcPr>
            <w:tcW w:w="355" w:type="pct"/>
          </w:tcPr>
          <w:p w14:paraId="2E99B0A6" w14:textId="3138798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235</w:t>
            </w:r>
            <w:r w:rsidRPr="00DF20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94" w:type="pct"/>
          </w:tcPr>
          <w:p w14:paraId="591A9889" w14:textId="5E9B9F7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34**</w:t>
            </w:r>
          </w:p>
        </w:tc>
      </w:tr>
      <w:tr w:rsidR="005018F7" w:rsidRPr="00DF20CC" w14:paraId="43E95FB3" w14:textId="77777777" w:rsidTr="00B60133">
        <w:tc>
          <w:tcPr>
            <w:tcW w:w="876" w:type="pct"/>
          </w:tcPr>
          <w:p w14:paraId="4C3BC318" w14:textId="134072A4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CE</w:t>
            </w:r>
          </w:p>
        </w:tc>
        <w:tc>
          <w:tcPr>
            <w:tcW w:w="394" w:type="pct"/>
          </w:tcPr>
          <w:p w14:paraId="2BB84FA1" w14:textId="2A7AC71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85*</w:t>
            </w:r>
          </w:p>
        </w:tc>
        <w:tc>
          <w:tcPr>
            <w:tcW w:w="394" w:type="pct"/>
          </w:tcPr>
          <w:p w14:paraId="58D39A25" w14:textId="433451B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9**</w:t>
            </w:r>
          </w:p>
        </w:tc>
        <w:tc>
          <w:tcPr>
            <w:tcW w:w="368" w:type="pct"/>
          </w:tcPr>
          <w:p w14:paraId="48CD624B" w14:textId="493082B9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5*</w:t>
            </w:r>
          </w:p>
        </w:tc>
        <w:tc>
          <w:tcPr>
            <w:tcW w:w="394" w:type="pct"/>
          </w:tcPr>
          <w:p w14:paraId="0A40C3D2" w14:textId="6513BC7C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15**</w:t>
            </w:r>
          </w:p>
        </w:tc>
        <w:tc>
          <w:tcPr>
            <w:tcW w:w="394" w:type="pct"/>
          </w:tcPr>
          <w:p w14:paraId="71A50A54" w14:textId="4132D39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85*</w:t>
            </w:r>
          </w:p>
        </w:tc>
        <w:tc>
          <w:tcPr>
            <w:tcW w:w="394" w:type="pct"/>
          </w:tcPr>
          <w:p w14:paraId="638A3DD0" w14:textId="55ECFD7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582*</w:t>
            </w:r>
          </w:p>
        </w:tc>
        <w:tc>
          <w:tcPr>
            <w:tcW w:w="394" w:type="pct"/>
          </w:tcPr>
          <w:p w14:paraId="497233CC" w14:textId="7FC4600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-0.371 </w:t>
            </w:r>
          </w:p>
        </w:tc>
        <w:tc>
          <w:tcPr>
            <w:tcW w:w="278" w:type="pct"/>
          </w:tcPr>
          <w:p w14:paraId="3D39EDC7" w14:textId="7D21FE0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0.053</w:t>
            </w:r>
          </w:p>
        </w:tc>
        <w:tc>
          <w:tcPr>
            <w:tcW w:w="368" w:type="pct"/>
          </w:tcPr>
          <w:p w14:paraId="7263CEDF" w14:textId="6525D6F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727**</w:t>
            </w:r>
          </w:p>
        </w:tc>
        <w:tc>
          <w:tcPr>
            <w:tcW w:w="355" w:type="pct"/>
          </w:tcPr>
          <w:p w14:paraId="7A042A35" w14:textId="77B3AC0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357 </w:t>
            </w:r>
          </w:p>
        </w:tc>
        <w:tc>
          <w:tcPr>
            <w:tcW w:w="394" w:type="pct"/>
          </w:tcPr>
          <w:p w14:paraId="0CD4345C" w14:textId="42DB3F2A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-0.657*</w:t>
            </w:r>
          </w:p>
        </w:tc>
      </w:tr>
      <w:tr w:rsidR="005018F7" w:rsidRPr="00DF20CC" w14:paraId="5A54884B" w14:textId="77777777" w:rsidTr="00B60133">
        <w:tc>
          <w:tcPr>
            <w:tcW w:w="876" w:type="pct"/>
          </w:tcPr>
          <w:p w14:paraId="7D2D58C8" w14:textId="70131821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GH</w:t>
            </w:r>
          </w:p>
        </w:tc>
        <w:tc>
          <w:tcPr>
            <w:tcW w:w="394" w:type="pct"/>
          </w:tcPr>
          <w:p w14:paraId="4FB3DA28" w14:textId="27919D14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13**</w:t>
            </w:r>
          </w:p>
        </w:tc>
        <w:tc>
          <w:tcPr>
            <w:tcW w:w="394" w:type="pct"/>
          </w:tcPr>
          <w:p w14:paraId="41C500C8" w14:textId="1843E21B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62**</w:t>
            </w:r>
          </w:p>
        </w:tc>
        <w:tc>
          <w:tcPr>
            <w:tcW w:w="368" w:type="pct"/>
          </w:tcPr>
          <w:p w14:paraId="3DBBC0BD" w14:textId="7F45F77A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818**</w:t>
            </w:r>
          </w:p>
        </w:tc>
        <w:tc>
          <w:tcPr>
            <w:tcW w:w="394" w:type="pct"/>
          </w:tcPr>
          <w:p w14:paraId="66DDE275" w14:textId="3A34031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595*</w:t>
            </w:r>
          </w:p>
        </w:tc>
        <w:tc>
          <w:tcPr>
            <w:tcW w:w="394" w:type="pct"/>
          </w:tcPr>
          <w:p w14:paraId="69458D80" w14:textId="7866BE3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76**</w:t>
            </w:r>
          </w:p>
        </w:tc>
        <w:tc>
          <w:tcPr>
            <w:tcW w:w="394" w:type="pct"/>
          </w:tcPr>
          <w:p w14:paraId="2C525007" w14:textId="189BA39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28*</w:t>
            </w:r>
          </w:p>
        </w:tc>
        <w:tc>
          <w:tcPr>
            <w:tcW w:w="394" w:type="pct"/>
          </w:tcPr>
          <w:p w14:paraId="6CD4DEED" w14:textId="25E085E5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517 </w:t>
            </w:r>
          </w:p>
        </w:tc>
        <w:tc>
          <w:tcPr>
            <w:tcW w:w="278" w:type="pct"/>
          </w:tcPr>
          <w:p w14:paraId="3D7927C1" w14:textId="1C1BF33F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053</w:t>
            </w:r>
          </w:p>
        </w:tc>
        <w:tc>
          <w:tcPr>
            <w:tcW w:w="368" w:type="pct"/>
          </w:tcPr>
          <w:p w14:paraId="6BF6E21D" w14:textId="3168E5FE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9**</w:t>
            </w:r>
          </w:p>
        </w:tc>
        <w:tc>
          <w:tcPr>
            <w:tcW w:w="355" w:type="pct"/>
          </w:tcPr>
          <w:p w14:paraId="794D6BEA" w14:textId="204C0250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-0.151 </w:t>
            </w:r>
          </w:p>
        </w:tc>
        <w:tc>
          <w:tcPr>
            <w:tcW w:w="394" w:type="pct"/>
          </w:tcPr>
          <w:p w14:paraId="2A31FA1A" w14:textId="1F018404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762**</w:t>
            </w:r>
          </w:p>
        </w:tc>
      </w:tr>
      <w:tr w:rsidR="005018F7" w:rsidRPr="00DF20CC" w14:paraId="3486F1C1" w14:textId="77777777" w:rsidTr="00B60133">
        <w:tc>
          <w:tcPr>
            <w:tcW w:w="876" w:type="pct"/>
          </w:tcPr>
          <w:p w14:paraId="12F75932" w14:textId="183255D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GT</w:t>
            </w:r>
          </w:p>
        </w:tc>
        <w:tc>
          <w:tcPr>
            <w:tcW w:w="394" w:type="pct"/>
          </w:tcPr>
          <w:p w14:paraId="36258DE9" w14:textId="5E13B80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364 </w:t>
            </w:r>
          </w:p>
        </w:tc>
        <w:tc>
          <w:tcPr>
            <w:tcW w:w="394" w:type="pct"/>
          </w:tcPr>
          <w:p w14:paraId="59C1E6B4" w14:textId="3588A53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378 </w:t>
            </w:r>
          </w:p>
        </w:tc>
        <w:tc>
          <w:tcPr>
            <w:tcW w:w="368" w:type="pct"/>
          </w:tcPr>
          <w:p w14:paraId="7EBC7708" w14:textId="5637D8D2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559 </w:t>
            </w:r>
          </w:p>
        </w:tc>
        <w:tc>
          <w:tcPr>
            <w:tcW w:w="394" w:type="pct"/>
          </w:tcPr>
          <w:p w14:paraId="1F2F6079" w14:textId="3785CAF4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256 </w:t>
            </w:r>
          </w:p>
        </w:tc>
        <w:tc>
          <w:tcPr>
            <w:tcW w:w="394" w:type="pct"/>
          </w:tcPr>
          <w:p w14:paraId="7794D174" w14:textId="22C7C43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503 </w:t>
            </w:r>
          </w:p>
        </w:tc>
        <w:tc>
          <w:tcPr>
            <w:tcW w:w="394" w:type="pct"/>
          </w:tcPr>
          <w:p w14:paraId="233444A1" w14:textId="64C02A94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155 </w:t>
            </w:r>
          </w:p>
        </w:tc>
        <w:tc>
          <w:tcPr>
            <w:tcW w:w="394" w:type="pct"/>
          </w:tcPr>
          <w:p w14:paraId="2739A723" w14:textId="3B2E687A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308 </w:t>
            </w:r>
          </w:p>
        </w:tc>
        <w:tc>
          <w:tcPr>
            <w:tcW w:w="278" w:type="pct"/>
          </w:tcPr>
          <w:p w14:paraId="69CDAA9A" w14:textId="774F661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>-0.046</w:t>
            </w:r>
          </w:p>
        </w:tc>
        <w:tc>
          <w:tcPr>
            <w:tcW w:w="368" w:type="pct"/>
          </w:tcPr>
          <w:p w14:paraId="1216BB54" w14:textId="647B3186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F20CC">
              <w:rPr>
                <w:rFonts w:ascii="Times New Roman" w:hAnsi="Times New Roman" w:cs="Times New Roman"/>
                <w:szCs w:val="21"/>
              </w:rPr>
              <w:t>0.678*</w:t>
            </w:r>
          </w:p>
        </w:tc>
        <w:tc>
          <w:tcPr>
            <w:tcW w:w="355" w:type="pct"/>
          </w:tcPr>
          <w:p w14:paraId="0D1D2FC7" w14:textId="6527D73D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263 </w:t>
            </w:r>
          </w:p>
        </w:tc>
        <w:tc>
          <w:tcPr>
            <w:tcW w:w="394" w:type="pct"/>
          </w:tcPr>
          <w:p w14:paraId="33BEA9DA" w14:textId="44793F23" w:rsidR="007B2DB2" w:rsidRPr="00DF20CC" w:rsidRDefault="007B2DB2" w:rsidP="00671B4D">
            <w:pPr>
              <w:spacing w:line="30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0CC">
              <w:rPr>
                <w:rFonts w:ascii="Times New Roman" w:hAnsi="Times New Roman" w:cs="Times New Roman"/>
                <w:i/>
                <w:iCs/>
                <w:szCs w:val="21"/>
              </w:rPr>
              <w:t xml:space="preserve">0.476 </w:t>
            </w:r>
          </w:p>
        </w:tc>
      </w:tr>
    </w:tbl>
    <w:p w14:paraId="69AA8AA0" w14:textId="77777777" w:rsidR="004419A9" w:rsidRPr="00DF20CC" w:rsidRDefault="004419A9" w:rsidP="005803C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419A9" w:rsidRPr="00DF20CC" w:rsidSect="00AF0001">
          <w:pgSz w:w="16838" w:h="11906" w:orient="landscape"/>
          <w:pgMar w:top="1135" w:right="1440" w:bottom="851" w:left="1440" w:header="851" w:footer="992" w:gutter="0"/>
          <w:cols w:space="425"/>
          <w:docGrid w:type="lines" w:linePitch="312"/>
        </w:sectPr>
      </w:pPr>
    </w:p>
    <w:p w14:paraId="65E8EAB9" w14:textId="7C47229A" w:rsidR="00AA15AC" w:rsidRPr="00DF20CC" w:rsidRDefault="00AA15AC" w:rsidP="00AA15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20CC">
        <w:rPr>
          <w:rFonts w:ascii="Times New Roman" w:hAnsi="Times New Roman" w:cs="Times New Roman"/>
          <w:sz w:val="24"/>
          <w:szCs w:val="24"/>
        </w:rPr>
        <w:lastRenderedPageBreak/>
        <w:t>Table S4. Pearson correlation among soil physicochemical properties.</w:t>
      </w:r>
      <w:r w:rsidR="00A910AE" w:rsidRPr="00DF20CC">
        <w:rPr>
          <w:rFonts w:ascii="Times New Roman" w:hAnsi="Times New Roman" w:cs="Times New Roman"/>
          <w:sz w:val="24"/>
          <w:szCs w:val="24"/>
        </w:rPr>
        <w:t xml:space="preserve"> </w:t>
      </w:r>
      <w:r w:rsidR="00A910AE" w:rsidRPr="00DF20CC">
        <w:rPr>
          <w:rFonts w:ascii="Times New Roman" w:eastAsia="宋体" w:hAnsi="Times New Roman" w:cs="Times New Roman"/>
          <w:kern w:val="0"/>
          <w:sz w:val="24"/>
          <w:szCs w:val="24"/>
        </w:rPr>
        <w:t>*Correlation is significant at the 0.05 level, **significant at the 0.01 level, and ***significant at the 0.001 level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757"/>
        <w:gridCol w:w="1127"/>
        <w:gridCol w:w="1127"/>
        <w:gridCol w:w="1015"/>
        <w:gridCol w:w="1015"/>
        <w:gridCol w:w="1127"/>
        <w:gridCol w:w="1127"/>
        <w:gridCol w:w="1052"/>
        <w:gridCol w:w="792"/>
        <w:gridCol w:w="1127"/>
        <w:gridCol w:w="792"/>
        <w:gridCol w:w="1052"/>
        <w:gridCol w:w="1127"/>
        <w:gridCol w:w="711"/>
      </w:tblGrid>
      <w:tr w:rsidR="00AA15AC" w:rsidRPr="00DF20CC" w14:paraId="18D7992B" w14:textId="77777777" w:rsidTr="00F14D07">
        <w:tc>
          <w:tcPr>
            <w:tcW w:w="271" w:type="pct"/>
            <w:vAlign w:val="bottom"/>
          </w:tcPr>
          <w:p w14:paraId="33819E6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404" w:type="pct"/>
            <w:vAlign w:val="bottom"/>
          </w:tcPr>
          <w:p w14:paraId="0EA70ED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C</w:t>
            </w:r>
          </w:p>
        </w:tc>
        <w:tc>
          <w:tcPr>
            <w:tcW w:w="404" w:type="pct"/>
            <w:vAlign w:val="bottom"/>
          </w:tcPr>
          <w:p w14:paraId="39F223A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OC</w:t>
            </w:r>
          </w:p>
        </w:tc>
        <w:tc>
          <w:tcPr>
            <w:tcW w:w="364" w:type="pct"/>
            <w:vAlign w:val="bottom"/>
          </w:tcPr>
          <w:p w14:paraId="194DAE2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DOC</w:t>
            </w:r>
          </w:p>
        </w:tc>
        <w:tc>
          <w:tcPr>
            <w:tcW w:w="364" w:type="pct"/>
            <w:vAlign w:val="bottom"/>
          </w:tcPr>
          <w:p w14:paraId="541FFA9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404" w:type="pct"/>
            <w:vAlign w:val="bottom"/>
          </w:tcPr>
          <w:p w14:paraId="69DE6C6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AN</w:t>
            </w:r>
          </w:p>
        </w:tc>
        <w:tc>
          <w:tcPr>
            <w:tcW w:w="404" w:type="pct"/>
            <w:vAlign w:val="bottom"/>
          </w:tcPr>
          <w:p w14:paraId="14F229B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P</w:t>
            </w:r>
          </w:p>
        </w:tc>
        <w:tc>
          <w:tcPr>
            <w:tcW w:w="377" w:type="pct"/>
            <w:vAlign w:val="bottom"/>
          </w:tcPr>
          <w:p w14:paraId="29378AC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AP</w:t>
            </w:r>
          </w:p>
        </w:tc>
        <w:tc>
          <w:tcPr>
            <w:tcW w:w="284" w:type="pct"/>
            <w:vAlign w:val="bottom"/>
          </w:tcPr>
          <w:p w14:paraId="52D3D5B3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K</w:t>
            </w:r>
          </w:p>
        </w:tc>
        <w:tc>
          <w:tcPr>
            <w:tcW w:w="404" w:type="pct"/>
            <w:vAlign w:val="bottom"/>
          </w:tcPr>
          <w:p w14:paraId="23BA12F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AK</w:t>
            </w:r>
          </w:p>
        </w:tc>
        <w:tc>
          <w:tcPr>
            <w:tcW w:w="284" w:type="pct"/>
            <w:vAlign w:val="bottom"/>
          </w:tcPr>
          <w:p w14:paraId="3476468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377" w:type="pct"/>
            <w:vAlign w:val="bottom"/>
          </w:tcPr>
          <w:p w14:paraId="387C76B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W</w:t>
            </w:r>
          </w:p>
        </w:tc>
        <w:tc>
          <w:tcPr>
            <w:tcW w:w="404" w:type="pct"/>
            <w:vAlign w:val="bottom"/>
          </w:tcPr>
          <w:p w14:paraId="19E43EB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and</w:t>
            </w:r>
          </w:p>
        </w:tc>
        <w:tc>
          <w:tcPr>
            <w:tcW w:w="257" w:type="pct"/>
            <w:vAlign w:val="bottom"/>
          </w:tcPr>
          <w:p w14:paraId="6447280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ilt</w:t>
            </w:r>
          </w:p>
        </w:tc>
      </w:tr>
      <w:tr w:rsidR="00AA15AC" w:rsidRPr="00DF20CC" w14:paraId="667154BF" w14:textId="77777777" w:rsidTr="00F14D07">
        <w:tc>
          <w:tcPr>
            <w:tcW w:w="271" w:type="pct"/>
            <w:vAlign w:val="bottom"/>
          </w:tcPr>
          <w:p w14:paraId="221BCD6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OC</w:t>
            </w:r>
          </w:p>
        </w:tc>
        <w:tc>
          <w:tcPr>
            <w:tcW w:w="404" w:type="pct"/>
            <w:vAlign w:val="bottom"/>
          </w:tcPr>
          <w:p w14:paraId="1FA4C16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927***</w:t>
            </w:r>
          </w:p>
        </w:tc>
        <w:tc>
          <w:tcPr>
            <w:tcW w:w="404" w:type="pct"/>
            <w:vAlign w:val="bottom"/>
          </w:tcPr>
          <w:p w14:paraId="0E9BD74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vAlign w:val="bottom"/>
          </w:tcPr>
          <w:p w14:paraId="0B9F3A6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vAlign w:val="bottom"/>
          </w:tcPr>
          <w:p w14:paraId="7690594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1ABF0803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2DA32C8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67F06E9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0DD07DF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127E1D8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0B400DA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335977D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0A56823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33CD4F8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566D7AB7" w14:textId="77777777" w:rsidTr="00F14D07">
        <w:tc>
          <w:tcPr>
            <w:tcW w:w="271" w:type="pct"/>
            <w:vAlign w:val="bottom"/>
          </w:tcPr>
          <w:p w14:paraId="24CD07A5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DOC</w:t>
            </w:r>
          </w:p>
        </w:tc>
        <w:tc>
          <w:tcPr>
            <w:tcW w:w="404" w:type="pct"/>
            <w:vAlign w:val="bottom"/>
          </w:tcPr>
          <w:p w14:paraId="68AAF9C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53**</w:t>
            </w:r>
          </w:p>
        </w:tc>
        <w:tc>
          <w:tcPr>
            <w:tcW w:w="404" w:type="pct"/>
            <w:vAlign w:val="bottom"/>
          </w:tcPr>
          <w:p w14:paraId="023CB03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45**</w:t>
            </w:r>
          </w:p>
        </w:tc>
        <w:tc>
          <w:tcPr>
            <w:tcW w:w="364" w:type="pct"/>
            <w:vAlign w:val="bottom"/>
          </w:tcPr>
          <w:p w14:paraId="6D4109E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" w:type="pct"/>
            <w:vAlign w:val="bottom"/>
          </w:tcPr>
          <w:p w14:paraId="7326515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200B66C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7072909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762303A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3850A42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08B5DE03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4412BFE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1E58DE35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52515033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147E902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2D7BA00C" w14:textId="77777777" w:rsidTr="00F14D07">
        <w:tc>
          <w:tcPr>
            <w:tcW w:w="271" w:type="pct"/>
            <w:vAlign w:val="bottom"/>
          </w:tcPr>
          <w:p w14:paraId="4109A80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404" w:type="pct"/>
            <w:vAlign w:val="bottom"/>
          </w:tcPr>
          <w:p w14:paraId="2A80F84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81***</w:t>
            </w:r>
          </w:p>
        </w:tc>
        <w:tc>
          <w:tcPr>
            <w:tcW w:w="404" w:type="pct"/>
            <w:vAlign w:val="bottom"/>
          </w:tcPr>
          <w:p w14:paraId="30C28C4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928***</w:t>
            </w:r>
          </w:p>
        </w:tc>
        <w:tc>
          <w:tcPr>
            <w:tcW w:w="364" w:type="pct"/>
            <w:vAlign w:val="bottom"/>
          </w:tcPr>
          <w:p w14:paraId="328D0FC9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93**</w:t>
            </w:r>
          </w:p>
        </w:tc>
        <w:tc>
          <w:tcPr>
            <w:tcW w:w="364" w:type="pct"/>
            <w:vAlign w:val="bottom"/>
          </w:tcPr>
          <w:p w14:paraId="68A3532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5CB91345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432528B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0396D3F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4C4F418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1792208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5BF79DC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456C01D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5B8F008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18130A3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2F0F2F75" w14:textId="77777777" w:rsidTr="00F14D07">
        <w:tc>
          <w:tcPr>
            <w:tcW w:w="271" w:type="pct"/>
            <w:vAlign w:val="bottom"/>
          </w:tcPr>
          <w:p w14:paraId="7AB7AB7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AN</w:t>
            </w:r>
          </w:p>
        </w:tc>
        <w:tc>
          <w:tcPr>
            <w:tcW w:w="404" w:type="pct"/>
            <w:vAlign w:val="bottom"/>
          </w:tcPr>
          <w:p w14:paraId="7339325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81***</w:t>
            </w:r>
          </w:p>
        </w:tc>
        <w:tc>
          <w:tcPr>
            <w:tcW w:w="404" w:type="pct"/>
            <w:vAlign w:val="bottom"/>
          </w:tcPr>
          <w:p w14:paraId="744E270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905***</w:t>
            </w:r>
          </w:p>
        </w:tc>
        <w:tc>
          <w:tcPr>
            <w:tcW w:w="364" w:type="pct"/>
            <w:vAlign w:val="bottom"/>
          </w:tcPr>
          <w:p w14:paraId="753BFA2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56**</w:t>
            </w:r>
          </w:p>
        </w:tc>
        <w:tc>
          <w:tcPr>
            <w:tcW w:w="364" w:type="pct"/>
            <w:vAlign w:val="bottom"/>
          </w:tcPr>
          <w:p w14:paraId="18F8967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3***</w:t>
            </w:r>
          </w:p>
        </w:tc>
        <w:tc>
          <w:tcPr>
            <w:tcW w:w="404" w:type="pct"/>
            <w:vAlign w:val="bottom"/>
          </w:tcPr>
          <w:p w14:paraId="13B032A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69944D6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796ADB6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1370274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50A0C55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42C0351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62C15E9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2F56994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28430B2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0CFC083F" w14:textId="77777777" w:rsidTr="00F14D07">
        <w:tc>
          <w:tcPr>
            <w:tcW w:w="271" w:type="pct"/>
            <w:vAlign w:val="bottom"/>
          </w:tcPr>
          <w:p w14:paraId="749C6B0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P</w:t>
            </w:r>
          </w:p>
        </w:tc>
        <w:tc>
          <w:tcPr>
            <w:tcW w:w="404" w:type="pct"/>
            <w:vAlign w:val="bottom"/>
          </w:tcPr>
          <w:p w14:paraId="2FC1D47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61***</w:t>
            </w:r>
          </w:p>
        </w:tc>
        <w:tc>
          <w:tcPr>
            <w:tcW w:w="404" w:type="pct"/>
            <w:vAlign w:val="bottom"/>
          </w:tcPr>
          <w:p w14:paraId="3A01920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18**</w:t>
            </w:r>
          </w:p>
        </w:tc>
        <w:tc>
          <w:tcPr>
            <w:tcW w:w="364" w:type="pct"/>
            <w:vAlign w:val="bottom"/>
          </w:tcPr>
          <w:p w14:paraId="694D0A5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60**</w:t>
            </w:r>
          </w:p>
        </w:tc>
        <w:tc>
          <w:tcPr>
            <w:tcW w:w="364" w:type="pct"/>
            <w:vAlign w:val="bottom"/>
          </w:tcPr>
          <w:p w14:paraId="4B926A9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00**</w:t>
            </w:r>
          </w:p>
        </w:tc>
        <w:tc>
          <w:tcPr>
            <w:tcW w:w="404" w:type="pct"/>
            <w:vAlign w:val="bottom"/>
          </w:tcPr>
          <w:p w14:paraId="4B11266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86**</w:t>
            </w:r>
          </w:p>
        </w:tc>
        <w:tc>
          <w:tcPr>
            <w:tcW w:w="404" w:type="pct"/>
            <w:vAlign w:val="bottom"/>
          </w:tcPr>
          <w:p w14:paraId="6BFA688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0088BE3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18F6F0D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548166C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0350D85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4F8957E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62FD2263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241D240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5309100A" w14:textId="77777777" w:rsidTr="00F14D07">
        <w:tc>
          <w:tcPr>
            <w:tcW w:w="271" w:type="pct"/>
            <w:vAlign w:val="bottom"/>
          </w:tcPr>
          <w:p w14:paraId="3BD51B59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AP</w:t>
            </w:r>
          </w:p>
        </w:tc>
        <w:tc>
          <w:tcPr>
            <w:tcW w:w="404" w:type="pct"/>
            <w:vAlign w:val="bottom"/>
          </w:tcPr>
          <w:p w14:paraId="7987039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87***</w:t>
            </w:r>
          </w:p>
        </w:tc>
        <w:tc>
          <w:tcPr>
            <w:tcW w:w="404" w:type="pct"/>
            <w:vAlign w:val="bottom"/>
          </w:tcPr>
          <w:p w14:paraId="4BA1A50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28***</w:t>
            </w:r>
          </w:p>
        </w:tc>
        <w:tc>
          <w:tcPr>
            <w:tcW w:w="364" w:type="pct"/>
            <w:vAlign w:val="bottom"/>
          </w:tcPr>
          <w:p w14:paraId="1344CA0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601*</w:t>
            </w:r>
          </w:p>
        </w:tc>
        <w:tc>
          <w:tcPr>
            <w:tcW w:w="364" w:type="pct"/>
            <w:vAlign w:val="bottom"/>
          </w:tcPr>
          <w:p w14:paraId="5107F34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55**</w:t>
            </w:r>
          </w:p>
        </w:tc>
        <w:tc>
          <w:tcPr>
            <w:tcW w:w="404" w:type="pct"/>
            <w:vAlign w:val="bottom"/>
          </w:tcPr>
          <w:p w14:paraId="390D624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35***</w:t>
            </w:r>
          </w:p>
        </w:tc>
        <w:tc>
          <w:tcPr>
            <w:tcW w:w="404" w:type="pct"/>
            <w:vAlign w:val="bottom"/>
          </w:tcPr>
          <w:p w14:paraId="51803C6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79***</w:t>
            </w:r>
          </w:p>
        </w:tc>
        <w:tc>
          <w:tcPr>
            <w:tcW w:w="377" w:type="pct"/>
            <w:vAlign w:val="bottom"/>
          </w:tcPr>
          <w:p w14:paraId="3F9AD40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31C4CD63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6608155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5F26DA2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708B210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247F82E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4ACDC4F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33053C4E" w14:textId="77777777" w:rsidTr="00F14D07">
        <w:tc>
          <w:tcPr>
            <w:tcW w:w="271" w:type="pct"/>
            <w:vAlign w:val="bottom"/>
          </w:tcPr>
          <w:p w14:paraId="1DB93C35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TK</w:t>
            </w:r>
          </w:p>
        </w:tc>
        <w:tc>
          <w:tcPr>
            <w:tcW w:w="404" w:type="pct"/>
            <w:vAlign w:val="bottom"/>
          </w:tcPr>
          <w:p w14:paraId="6647784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221 </w:t>
            </w:r>
          </w:p>
        </w:tc>
        <w:tc>
          <w:tcPr>
            <w:tcW w:w="404" w:type="pct"/>
            <w:vAlign w:val="bottom"/>
          </w:tcPr>
          <w:p w14:paraId="5EDEDA8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257 </w:t>
            </w:r>
          </w:p>
        </w:tc>
        <w:tc>
          <w:tcPr>
            <w:tcW w:w="364" w:type="pct"/>
            <w:vAlign w:val="bottom"/>
          </w:tcPr>
          <w:p w14:paraId="2672E5A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112 </w:t>
            </w:r>
          </w:p>
        </w:tc>
        <w:tc>
          <w:tcPr>
            <w:tcW w:w="364" w:type="pct"/>
            <w:vAlign w:val="bottom"/>
          </w:tcPr>
          <w:p w14:paraId="20E12BB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390 </w:t>
            </w:r>
          </w:p>
        </w:tc>
        <w:tc>
          <w:tcPr>
            <w:tcW w:w="404" w:type="pct"/>
            <w:vAlign w:val="bottom"/>
          </w:tcPr>
          <w:p w14:paraId="79578CA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249 </w:t>
            </w:r>
          </w:p>
        </w:tc>
        <w:tc>
          <w:tcPr>
            <w:tcW w:w="404" w:type="pct"/>
            <w:vAlign w:val="bottom"/>
          </w:tcPr>
          <w:p w14:paraId="2EBB0BA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143 </w:t>
            </w:r>
          </w:p>
        </w:tc>
        <w:tc>
          <w:tcPr>
            <w:tcW w:w="377" w:type="pct"/>
            <w:vAlign w:val="bottom"/>
          </w:tcPr>
          <w:p w14:paraId="58BBCA2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340 </w:t>
            </w:r>
          </w:p>
        </w:tc>
        <w:tc>
          <w:tcPr>
            <w:tcW w:w="284" w:type="pct"/>
            <w:vAlign w:val="bottom"/>
          </w:tcPr>
          <w:p w14:paraId="37483AD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6906858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3A3C643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39DCFD8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6DF6E753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34155FB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7490E387" w14:textId="77777777" w:rsidTr="00F14D07">
        <w:tc>
          <w:tcPr>
            <w:tcW w:w="271" w:type="pct"/>
            <w:vAlign w:val="bottom"/>
          </w:tcPr>
          <w:p w14:paraId="6AE753D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AK</w:t>
            </w:r>
          </w:p>
        </w:tc>
        <w:tc>
          <w:tcPr>
            <w:tcW w:w="404" w:type="pct"/>
            <w:vAlign w:val="bottom"/>
          </w:tcPr>
          <w:p w14:paraId="4788B20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32**</w:t>
            </w:r>
          </w:p>
        </w:tc>
        <w:tc>
          <w:tcPr>
            <w:tcW w:w="404" w:type="pct"/>
            <w:vAlign w:val="bottom"/>
          </w:tcPr>
          <w:p w14:paraId="62229CA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77**</w:t>
            </w:r>
          </w:p>
        </w:tc>
        <w:tc>
          <w:tcPr>
            <w:tcW w:w="364" w:type="pct"/>
            <w:vAlign w:val="bottom"/>
          </w:tcPr>
          <w:p w14:paraId="64E13C1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679*</w:t>
            </w:r>
          </w:p>
        </w:tc>
        <w:tc>
          <w:tcPr>
            <w:tcW w:w="364" w:type="pct"/>
            <w:vAlign w:val="bottom"/>
          </w:tcPr>
          <w:p w14:paraId="2FCA19E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40**</w:t>
            </w:r>
          </w:p>
        </w:tc>
        <w:tc>
          <w:tcPr>
            <w:tcW w:w="404" w:type="pct"/>
            <w:vAlign w:val="bottom"/>
          </w:tcPr>
          <w:p w14:paraId="774FFEC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84***</w:t>
            </w:r>
          </w:p>
        </w:tc>
        <w:tc>
          <w:tcPr>
            <w:tcW w:w="404" w:type="pct"/>
            <w:vAlign w:val="bottom"/>
          </w:tcPr>
          <w:p w14:paraId="52ED953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573 </w:t>
            </w:r>
          </w:p>
        </w:tc>
        <w:tc>
          <w:tcPr>
            <w:tcW w:w="377" w:type="pct"/>
            <w:vAlign w:val="bottom"/>
          </w:tcPr>
          <w:p w14:paraId="7F827475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658*</w:t>
            </w:r>
          </w:p>
        </w:tc>
        <w:tc>
          <w:tcPr>
            <w:tcW w:w="284" w:type="pct"/>
            <w:vAlign w:val="bottom"/>
          </w:tcPr>
          <w:p w14:paraId="4ABABB0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387 </w:t>
            </w:r>
          </w:p>
        </w:tc>
        <w:tc>
          <w:tcPr>
            <w:tcW w:w="404" w:type="pct"/>
            <w:vAlign w:val="bottom"/>
          </w:tcPr>
          <w:p w14:paraId="78A574D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vAlign w:val="bottom"/>
          </w:tcPr>
          <w:p w14:paraId="7E8188D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4A6BADC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1FF7312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6926121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4AF31166" w14:textId="77777777" w:rsidTr="00F14D07">
        <w:tc>
          <w:tcPr>
            <w:tcW w:w="271" w:type="pct"/>
            <w:vAlign w:val="bottom"/>
          </w:tcPr>
          <w:p w14:paraId="7575B6D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404" w:type="pct"/>
            <w:vAlign w:val="bottom"/>
          </w:tcPr>
          <w:p w14:paraId="3FF344A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708*</w:t>
            </w:r>
          </w:p>
        </w:tc>
        <w:tc>
          <w:tcPr>
            <w:tcW w:w="404" w:type="pct"/>
            <w:vAlign w:val="bottom"/>
          </w:tcPr>
          <w:p w14:paraId="729E3EB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649*</w:t>
            </w:r>
          </w:p>
        </w:tc>
        <w:tc>
          <w:tcPr>
            <w:tcW w:w="364" w:type="pct"/>
            <w:vAlign w:val="bottom"/>
          </w:tcPr>
          <w:p w14:paraId="3BD9EB1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318 </w:t>
            </w:r>
          </w:p>
        </w:tc>
        <w:tc>
          <w:tcPr>
            <w:tcW w:w="364" w:type="pct"/>
            <w:vAlign w:val="bottom"/>
          </w:tcPr>
          <w:p w14:paraId="321BE8A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563 </w:t>
            </w:r>
          </w:p>
        </w:tc>
        <w:tc>
          <w:tcPr>
            <w:tcW w:w="404" w:type="pct"/>
            <w:vAlign w:val="bottom"/>
          </w:tcPr>
          <w:p w14:paraId="73BA3E9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436 </w:t>
            </w:r>
          </w:p>
        </w:tc>
        <w:tc>
          <w:tcPr>
            <w:tcW w:w="404" w:type="pct"/>
            <w:vAlign w:val="bottom"/>
          </w:tcPr>
          <w:p w14:paraId="4AFF14F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731**</w:t>
            </w:r>
          </w:p>
        </w:tc>
        <w:tc>
          <w:tcPr>
            <w:tcW w:w="377" w:type="pct"/>
            <w:vAlign w:val="bottom"/>
          </w:tcPr>
          <w:p w14:paraId="36D45545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737**</w:t>
            </w:r>
          </w:p>
        </w:tc>
        <w:tc>
          <w:tcPr>
            <w:tcW w:w="284" w:type="pct"/>
            <w:vAlign w:val="bottom"/>
          </w:tcPr>
          <w:p w14:paraId="0AD8167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14 </w:t>
            </w:r>
          </w:p>
        </w:tc>
        <w:tc>
          <w:tcPr>
            <w:tcW w:w="404" w:type="pct"/>
            <w:vAlign w:val="bottom"/>
          </w:tcPr>
          <w:p w14:paraId="1EE31B1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156 </w:t>
            </w:r>
          </w:p>
        </w:tc>
        <w:tc>
          <w:tcPr>
            <w:tcW w:w="284" w:type="pct"/>
            <w:vAlign w:val="bottom"/>
          </w:tcPr>
          <w:p w14:paraId="09921F5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bottom"/>
          </w:tcPr>
          <w:p w14:paraId="45C9F18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6F42969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6898DA1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46315BFB" w14:textId="77777777" w:rsidTr="00F14D07">
        <w:tc>
          <w:tcPr>
            <w:tcW w:w="271" w:type="pct"/>
            <w:vAlign w:val="bottom"/>
          </w:tcPr>
          <w:p w14:paraId="69EF519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W</w:t>
            </w:r>
          </w:p>
        </w:tc>
        <w:tc>
          <w:tcPr>
            <w:tcW w:w="404" w:type="pct"/>
            <w:vAlign w:val="bottom"/>
          </w:tcPr>
          <w:p w14:paraId="1D1AF2E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71***</w:t>
            </w:r>
          </w:p>
        </w:tc>
        <w:tc>
          <w:tcPr>
            <w:tcW w:w="404" w:type="pct"/>
            <w:vAlign w:val="bottom"/>
          </w:tcPr>
          <w:p w14:paraId="2DE4DC29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901***</w:t>
            </w:r>
          </w:p>
        </w:tc>
        <w:tc>
          <w:tcPr>
            <w:tcW w:w="364" w:type="pct"/>
            <w:vAlign w:val="bottom"/>
          </w:tcPr>
          <w:p w14:paraId="3FDEE7B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604*</w:t>
            </w:r>
          </w:p>
        </w:tc>
        <w:tc>
          <w:tcPr>
            <w:tcW w:w="364" w:type="pct"/>
            <w:vAlign w:val="bottom"/>
          </w:tcPr>
          <w:p w14:paraId="656D052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32**</w:t>
            </w:r>
          </w:p>
        </w:tc>
        <w:tc>
          <w:tcPr>
            <w:tcW w:w="404" w:type="pct"/>
            <w:vAlign w:val="bottom"/>
          </w:tcPr>
          <w:p w14:paraId="226B1AD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96***</w:t>
            </w:r>
          </w:p>
        </w:tc>
        <w:tc>
          <w:tcPr>
            <w:tcW w:w="404" w:type="pct"/>
            <w:vAlign w:val="bottom"/>
          </w:tcPr>
          <w:p w14:paraId="01F2292A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641*</w:t>
            </w:r>
          </w:p>
        </w:tc>
        <w:tc>
          <w:tcPr>
            <w:tcW w:w="377" w:type="pct"/>
            <w:vAlign w:val="bottom"/>
          </w:tcPr>
          <w:p w14:paraId="4221EF6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79**</w:t>
            </w:r>
          </w:p>
        </w:tc>
        <w:tc>
          <w:tcPr>
            <w:tcW w:w="284" w:type="pct"/>
            <w:vAlign w:val="bottom"/>
          </w:tcPr>
          <w:p w14:paraId="2AEAE0C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119 </w:t>
            </w:r>
          </w:p>
        </w:tc>
        <w:tc>
          <w:tcPr>
            <w:tcW w:w="404" w:type="pct"/>
            <w:vAlign w:val="bottom"/>
          </w:tcPr>
          <w:p w14:paraId="0FBEC56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16**</w:t>
            </w:r>
          </w:p>
        </w:tc>
        <w:tc>
          <w:tcPr>
            <w:tcW w:w="284" w:type="pct"/>
            <w:vAlign w:val="bottom"/>
          </w:tcPr>
          <w:p w14:paraId="24A8E63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500 </w:t>
            </w:r>
          </w:p>
        </w:tc>
        <w:tc>
          <w:tcPr>
            <w:tcW w:w="377" w:type="pct"/>
            <w:vAlign w:val="bottom"/>
          </w:tcPr>
          <w:p w14:paraId="7E94192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Align w:val="bottom"/>
          </w:tcPr>
          <w:p w14:paraId="1296CDB5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3E5E640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0CCABA69" w14:textId="77777777" w:rsidTr="00F14D07">
        <w:tc>
          <w:tcPr>
            <w:tcW w:w="271" w:type="pct"/>
            <w:vAlign w:val="bottom"/>
          </w:tcPr>
          <w:p w14:paraId="6EA27F6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and</w:t>
            </w:r>
          </w:p>
        </w:tc>
        <w:tc>
          <w:tcPr>
            <w:tcW w:w="404" w:type="pct"/>
            <w:vAlign w:val="bottom"/>
          </w:tcPr>
          <w:p w14:paraId="6AFF713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891***</w:t>
            </w:r>
          </w:p>
        </w:tc>
        <w:tc>
          <w:tcPr>
            <w:tcW w:w="404" w:type="pct"/>
            <w:vAlign w:val="bottom"/>
          </w:tcPr>
          <w:p w14:paraId="64A7CF5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870***</w:t>
            </w:r>
          </w:p>
        </w:tc>
        <w:tc>
          <w:tcPr>
            <w:tcW w:w="364" w:type="pct"/>
            <w:vAlign w:val="bottom"/>
          </w:tcPr>
          <w:p w14:paraId="14CAB7B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794**</w:t>
            </w:r>
          </w:p>
        </w:tc>
        <w:tc>
          <w:tcPr>
            <w:tcW w:w="364" w:type="pct"/>
            <w:vAlign w:val="bottom"/>
          </w:tcPr>
          <w:p w14:paraId="3FF5CEC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823**</w:t>
            </w:r>
          </w:p>
        </w:tc>
        <w:tc>
          <w:tcPr>
            <w:tcW w:w="404" w:type="pct"/>
            <w:vAlign w:val="bottom"/>
          </w:tcPr>
          <w:p w14:paraId="540A7B1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882***</w:t>
            </w:r>
          </w:p>
        </w:tc>
        <w:tc>
          <w:tcPr>
            <w:tcW w:w="404" w:type="pct"/>
            <w:vAlign w:val="bottom"/>
          </w:tcPr>
          <w:p w14:paraId="3120F02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858***</w:t>
            </w:r>
          </w:p>
        </w:tc>
        <w:tc>
          <w:tcPr>
            <w:tcW w:w="377" w:type="pct"/>
            <w:vAlign w:val="bottom"/>
          </w:tcPr>
          <w:p w14:paraId="57AAF1D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816**</w:t>
            </w:r>
          </w:p>
        </w:tc>
        <w:tc>
          <w:tcPr>
            <w:tcW w:w="284" w:type="pct"/>
            <w:vAlign w:val="bottom"/>
          </w:tcPr>
          <w:p w14:paraId="540CE33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114 </w:t>
            </w:r>
          </w:p>
        </w:tc>
        <w:tc>
          <w:tcPr>
            <w:tcW w:w="404" w:type="pct"/>
            <w:vAlign w:val="bottom"/>
          </w:tcPr>
          <w:p w14:paraId="0D7525C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842***</w:t>
            </w:r>
          </w:p>
        </w:tc>
        <w:tc>
          <w:tcPr>
            <w:tcW w:w="284" w:type="pct"/>
            <w:vAlign w:val="bottom"/>
          </w:tcPr>
          <w:p w14:paraId="6236D54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487 </w:t>
            </w:r>
          </w:p>
        </w:tc>
        <w:tc>
          <w:tcPr>
            <w:tcW w:w="377" w:type="pct"/>
            <w:vAlign w:val="bottom"/>
          </w:tcPr>
          <w:p w14:paraId="6CA0CF0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815**</w:t>
            </w:r>
          </w:p>
        </w:tc>
        <w:tc>
          <w:tcPr>
            <w:tcW w:w="404" w:type="pct"/>
            <w:vAlign w:val="bottom"/>
          </w:tcPr>
          <w:p w14:paraId="7033D96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" w:type="pct"/>
            <w:vAlign w:val="bottom"/>
          </w:tcPr>
          <w:p w14:paraId="1028EAF7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0BD13231" w14:textId="77777777" w:rsidTr="00F14D07">
        <w:tc>
          <w:tcPr>
            <w:tcW w:w="271" w:type="pct"/>
            <w:vAlign w:val="bottom"/>
          </w:tcPr>
          <w:p w14:paraId="585DF5D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Silt</w:t>
            </w:r>
          </w:p>
        </w:tc>
        <w:tc>
          <w:tcPr>
            <w:tcW w:w="404" w:type="pct"/>
            <w:vAlign w:val="bottom"/>
          </w:tcPr>
          <w:p w14:paraId="27ADB6BD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900***</w:t>
            </w:r>
          </w:p>
        </w:tc>
        <w:tc>
          <w:tcPr>
            <w:tcW w:w="404" w:type="pct"/>
            <w:vAlign w:val="bottom"/>
          </w:tcPr>
          <w:p w14:paraId="4E4844E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93***</w:t>
            </w:r>
          </w:p>
        </w:tc>
        <w:tc>
          <w:tcPr>
            <w:tcW w:w="364" w:type="pct"/>
            <w:vAlign w:val="bottom"/>
          </w:tcPr>
          <w:p w14:paraId="45874BDF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43**</w:t>
            </w:r>
          </w:p>
        </w:tc>
        <w:tc>
          <w:tcPr>
            <w:tcW w:w="364" w:type="pct"/>
            <w:vAlign w:val="bottom"/>
          </w:tcPr>
          <w:p w14:paraId="72768592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10**</w:t>
            </w:r>
          </w:p>
        </w:tc>
        <w:tc>
          <w:tcPr>
            <w:tcW w:w="404" w:type="pct"/>
            <w:vAlign w:val="bottom"/>
          </w:tcPr>
          <w:p w14:paraId="47EF30E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93***</w:t>
            </w:r>
          </w:p>
        </w:tc>
        <w:tc>
          <w:tcPr>
            <w:tcW w:w="404" w:type="pct"/>
            <w:vAlign w:val="bottom"/>
          </w:tcPr>
          <w:p w14:paraId="3E338899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35***</w:t>
            </w:r>
          </w:p>
        </w:tc>
        <w:tc>
          <w:tcPr>
            <w:tcW w:w="377" w:type="pct"/>
            <w:vAlign w:val="bottom"/>
          </w:tcPr>
          <w:p w14:paraId="5A0C336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43***</w:t>
            </w:r>
          </w:p>
        </w:tc>
        <w:tc>
          <w:tcPr>
            <w:tcW w:w="284" w:type="pct"/>
            <w:vAlign w:val="bottom"/>
          </w:tcPr>
          <w:p w14:paraId="211C6D0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152 </w:t>
            </w:r>
          </w:p>
        </w:tc>
        <w:tc>
          <w:tcPr>
            <w:tcW w:w="404" w:type="pct"/>
            <w:vAlign w:val="bottom"/>
          </w:tcPr>
          <w:p w14:paraId="5A9070E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50***</w:t>
            </w:r>
          </w:p>
        </w:tc>
        <w:tc>
          <w:tcPr>
            <w:tcW w:w="284" w:type="pct"/>
            <w:vAlign w:val="bottom"/>
          </w:tcPr>
          <w:p w14:paraId="7247237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531 </w:t>
            </w:r>
          </w:p>
        </w:tc>
        <w:tc>
          <w:tcPr>
            <w:tcW w:w="377" w:type="pct"/>
            <w:vAlign w:val="bottom"/>
          </w:tcPr>
          <w:p w14:paraId="2E28106E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859***</w:t>
            </w:r>
          </w:p>
        </w:tc>
        <w:tc>
          <w:tcPr>
            <w:tcW w:w="404" w:type="pct"/>
            <w:vAlign w:val="bottom"/>
          </w:tcPr>
          <w:p w14:paraId="520B060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989***</w:t>
            </w:r>
          </w:p>
        </w:tc>
        <w:tc>
          <w:tcPr>
            <w:tcW w:w="257" w:type="pct"/>
            <w:vAlign w:val="bottom"/>
          </w:tcPr>
          <w:p w14:paraId="0BF331F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5AC" w:rsidRPr="00DF20CC" w14:paraId="005BE525" w14:textId="77777777" w:rsidTr="00F14D07">
        <w:tc>
          <w:tcPr>
            <w:tcW w:w="271" w:type="pct"/>
            <w:vAlign w:val="bottom"/>
          </w:tcPr>
          <w:p w14:paraId="737F4AA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Clay</w:t>
            </w:r>
          </w:p>
        </w:tc>
        <w:tc>
          <w:tcPr>
            <w:tcW w:w="404" w:type="pct"/>
            <w:vAlign w:val="bottom"/>
          </w:tcPr>
          <w:p w14:paraId="755EF19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475 </w:t>
            </w:r>
          </w:p>
        </w:tc>
        <w:tc>
          <w:tcPr>
            <w:tcW w:w="404" w:type="pct"/>
            <w:vAlign w:val="bottom"/>
          </w:tcPr>
          <w:p w14:paraId="5667AF8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392 </w:t>
            </w:r>
          </w:p>
        </w:tc>
        <w:tc>
          <w:tcPr>
            <w:tcW w:w="364" w:type="pct"/>
            <w:vAlign w:val="bottom"/>
          </w:tcPr>
          <w:p w14:paraId="62C5E7B8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735**</w:t>
            </w:r>
          </w:p>
        </w:tc>
        <w:tc>
          <w:tcPr>
            <w:tcW w:w="364" w:type="pct"/>
            <w:vAlign w:val="bottom"/>
          </w:tcPr>
          <w:p w14:paraId="5D576C9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550 </w:t>
            </w:r>
          </w:p>
        </w:tc>
        <w:tc>
          <w:tcPr>
            <w:tcW w:w="404" w:type="pct"/>
            <w:vAlign w:val="bottom"/>
          </w:tcPr>
          <w:p w14:paraId="7DEDA229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464 </w:t>
            </w:r>
          </w:p>
        </w:tc>
        <w:tc>
          <w:tcPr>
            <w:tcW w:w="404" w:type="pct"/>
            <w:vAlign w:val="bottom"/>
          </w:tcPr>
          <w:p w14:paraId="2072FFC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0.627*</w:t>
            </w:r>
          </w:p>
        </w:tc>
        <w:tc>
          <w:tcPr>
            <w:tcW w:w="377" w:type="pct"/>
            <w:vAlign w:val="bottom"/>
          </w:tcPr>
          <w:p w14:paraId="76CB129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341 </w:t>
            </w:r>
          </w:p>
        </w:tc>
        <w:tc>
          <w:tcPr>
            <w:tcW w:w="284" w:type="pct"/>
            <w:vAlign w:val="bottom"/>
          </w:tcPr>
          <w:p w14:paraId="67950584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132 </w:t>
            </w:r>
          </w:p>
        </w:tc>
        <w:tc>
          <w:tcPr>
            <w:tcW w:w="404" w:type="pct"/>
            <w:vAlign w:val="bottom"/>
          </w:tcPr>
          <w:p w14:paraId="5B019110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460 </w:t>
            </w:r>
          </w:p>
        </w:tc>
        <w:tc>
          <w:tcPr>
            <w:tcW w:w="284" w:type="pct"/>
            <w:vAlign w:val="bottom"/>
          </w:tcPr>
          <w:p w14:paraId="6626F32B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-0.062 </w:t>
            </w:r>
          </w:p>
        </w:tc>
        <w:tc>
          <w:tcPr>
            <w:tcW w:w="377" w:type="pct"/>
            <w:vAlign w:val="bottom"/>
          </w:tcPr>
          <w:p w14:paraId="7F4BA916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253 </w:t>
            </w:r>
          </w:p>
        </w:tc>
        <w:tc>
          <w:tcPr>
            <w:tcW w:w="404" w:type="pct"/>
            <w:vAlign w:val="bottom"/>
          </w:tcPr>
          <w:p w14:paraId="14A2A37C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color w:val="000000"/>
                <w:sz w:val="22"/>
              </w:rPr>
              <w:t>-0.647*</w:t>
            </w:r>
          </w:p>
        </w:tc>
        <w:tc>
          <w:tcPr>
            <w:tcW w:w="257" w:type="pct"/>
            <w:vAlign w:val="bottom"/>
          </w:tcPr>
          <w:p w14:paraId="3E669481" w14:textId="77777777" w:rsidR="00AA15AC" w:rsidRPr="00DF20CC" w:rsidRDefault="00AA15AC" w:rsidP="00A82C6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20CC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0.528 </w:t>
            </w:r>
          </w:p>
        </w:tc>
      </w:tr>
    </w:tbl>
    <w:p w14:paraId="602795CC" w14:textId="77777777" w:rsidR="004419A9" w:rsidRPr="00DF20CC" w:rsidRDefault="004419A9" w:rsidP="005803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DA4E92" w14:textId="77777777" w:rsidR="00A2239C" w:rsidRPr="00DF20CC" w:rsidRDefault="00A2239C" w:rsidP="00FF219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  <w:sectPr w:rsidR="00A2239C" w:rsidRPr="00DF20CC" w:rsidSect="00AF0001">
          <w:pgSz w:w="16838" w:h="11906" w:orient="landscape"/>
          <w:pgMar w:top="1135" w:right="1440" w:bottom="851" w:left="1440" w:header="851" w:footer="992" w:gutter="0"/>
          <w:cols w:space="425"/>
          <w:docGrid w:type="lines" w:linePitch="312"/>
        </w:sectPr>
      </w:pPr>
    </w:p>
    <w:p w14:paraId="49232422" w14:textId="72388960" w:rsidR="00DC53BC" w:rsidRPr="00DF20CC" w:rsidRDefault="00DC53BC" w:rsidP="00DC53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0CC">
        <w:rPr>
          <w:rFonts w:ascii="Times New Roman" w:hAnsi="Times New Roman" w:cs="Times New Roman"/>
          <w:sz w:val="24"/>
          <w:szCs w:val="24"/>
        </w:rPr>
        <w:lastRenderedPageBreak/>
        <w:t>Fig. S</w:t>
      </w:r>
      <w:r w:rsidR="00D625E2" w:rsidRPr="00DF20CC">
        <w:rPr>
          <w:rFonts w:ascii="Times New Roman" w:hAnsi="Times New Roman" w:cs="Times New Roman"/>
          <w:sz w:val="24"/>
          <w:szCs w:val="24"/>
        </w:rPr>
        <w:t>1</w:t>
      </w:r>
      <w:r w:rsidR="00DB6A72">
        <w:rPr>
          <w:rFonts w:ascii="Times New Roman" w:hAnsi="Times New Roman" w:cs="Times New Roman"/>
          <w:sz w:val="24"/>
          <w:szCs w:val="24"/>
        </w:rPr>
        <w:t>.</w:t>
      </w:r>
      <w:r w:rsidRPr="00DF20CC">
        <w:rPr>
          <w:rFonts w:ascii="Times New Roman" w:hAnsi="Times New Roman" w:cs="Times New Roman"/>
          <w:sz w:val="24"/>
          <w:szCs w:val="24"/>
        </w:rPr>
        <w:t xml:space="preserve"> Alpha diversity of soil bacteria (a) and fungi (b) affected by sand deposition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530"/>
      </w:tblGrid>
      <w:tr w:rsidR="00DC53BC" w:rsidRPr="00DF20CC" w14:paraId="68A56A20" w14:textId="77777777" w:rsidTr="00A82C6C">
        <w:tc>
          <w:tcPr>
            <w:tcW w:w="4530" w:type="dxa"/>
          </w:tcPr>
          <w:p w14:paraId="642E0657" w14:textId="77777777" w:rsidR="00DC53BC" w:rsidRPr="00DF20CC" w:rsidRDefault="00DC53BC" w:rsidP="00A82C6C">
            <w:pPr>
              <w:rPr>
                <w:rFonts w:ascii="Times New Roman" w:hAnsi="Times New Roman" w:cs="Times New Roman"/>
              </w:rPr>
            </w:pPr>
            <w:r w:rsidRPr="00DF20C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E542F7" wp14:editId="7246C270">
                  <wp:extent cx="2647950" cy="2038350"/>
                  <wp:effectExtent l="0" t="0" r="0" b="0"/>
                  <wp:docPr id="1058249264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2038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</w:tcPr>
          <w:p w14:paraId="54B61737" w14:textId="77777777" w:rsidR="00DC53BC" w:rsidRPr="00DF20CC" w:rsidRDefault="00DC53BC" w:rsidP="00A82C6C">
            <w:pPr>
              <w:rPr>
                <w:rFonts w:ascii="Times New Roman" w:hAnsi="Times New Roman" w:cs="Times New Roman"/>
              </w:rPr>
            </w:pPr>
            <w:r w:rsidRPr="00DF20C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9E322F" wp14:editId="12F7F358">
                  <wp:extent cx="2647950" cy="2038350"/>
                  <wp:effectExtent l="0" t="0" r="0" b="0"/>
                  <wp:docPr id="38000657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2038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0279D0" w14:textId="77777777" w:rsidR="00DC53BC" w:rsidRPr="00DF20CC" w:rsidRDefault="00DC53BC" w:rsidP="00DC53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9B507E" w14:textId="77777777" w:rsidR="00DC53BC" w:rsidRPr="00DF20CC" w:rsidRDefault="00DC53BC" w:rsidP="00CA2F68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  <w:sectPr w:rsidR="00DC53BC" w:rsidRPr="00DF20CC" w:rsidSect="00367BBC"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74F6AC22" w14:textId="28713FFD" w:rsidR="00CA2F68" w:rsidRPr="00DF20CC" w:rsidRDefault="00CA2F68" w:rsidP="00CA2F68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Fig.</w:t>
      </w:r>
      <w:r w:rsidR="0049390C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02374" w:rsidRPr="00DF20CC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D625E2" w:rsidRPr="00DF20CC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="0049390C" w:rsidRPr="00DF20C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ncipal coordinate analysis (</w:t>
      </w:r>
      <w:proofErr w:type="spellStart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>PCoA</w:t>
      </w:r>
      <w:proofErr w:type="spellEnd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) plot of the abundances of microbial metabolism genes </w:t>
      </w:r>
      <w:r w:rsidR="00104875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the aeolian deposition farmland 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(a). The significant differences among the metabolism pathways were assessed </w:t>
      </w:r>
      <w:r w:rsidR="00946F8E" w:rsidRPr="00DF20CC">
        <w:rPr>
          <w:rFonts w:ascii="Times New Roman" w:eastAsia="宋体" w:hAnsi="Times New Roman" w:cs="Times New Roman"/>
          <w:kern w:val="0"/>
          <w:sz w:val="24"/>
          <w:szCs w:val="24"/>
        </w:rPr>
        <w:t>by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analysis of similarities (ANOSIM) (b)</w:t>
      </w:r>
      <w:r w:rsidR="00FB1777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Tukey's test analyzed the </w:t>
      </w:r>
      <w:r w:rsidR="00946F8E" w:rsidRPr="00DF20CC">
        <w:rPr>
          <w:rFonts w:ascii="Times New Roman" w:eastAsia="宋体" w:hAnsi="Times New Roman" w:cs="Times New Roman"/>
          <w:kern w:val="0"/>
          <w:sz w:val="24"/>
          <w:szCs w:val="24"/>
        </w:rPr>
        <w:t>significant</w:t>
      </w:r>
      <w:r w:rsidR="00BE70D3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46F8E" w:rsidRPr="00DF20CC">
        <w:rPr>
          <w:rFonts w:ascii="Times New Roman" w:eastAsia="宋体" w:hAnsi="Times New Roman" w:cs="Times New Roman"/>
          <w:kern w:val="0"/>
          <w:sz w:val="24"/>
          <w:szCs w:val="24"/>
        </w:rPr>
        <w:t>differences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gene abundance of each metabolism pathway (c), </w:t>
      </w:r>
      <w:r w:rsidR="00104875" w:rsidRPr="00DF20CC">
        <w:rPr>
          <w:rFonts w:ascii="Times New Roman" w:eastAsia="宋体" w:hAnsi="Times New Roman" w:cs="Times New Roman"/>
          <w:kern w:val="0"/>
          <w:sz w:val="24"/>
          <w:szCs w:val="24"/>
        </w:rPr>
        <w:t>indicated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s</w:t>
      </w:r>
      <w:r w:rsidR="00BE70D3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F5144" w:rsidRPr="00DF20CC">
        <w:rPr>
          <w:rFonts w:ascii="Times New Roman" w:eastAsia="宋体" w:hAnsi="Times New Roman" w:cs="Times New Roman"/>
          <w:kern w:val="0"/>
          <w:sz w:val="24"/>
          <w:szCs w:val="24"/>
        </w:rPr>
        <w:t>different letters</w:t>
      </w:r>
      <w:r w:rsidR="00946F8E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F5144" w:rsidRPr="00DF20CC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3F5144" w:rsidRPr="00DF20C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3F5144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).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5"/>
        <w:gridCol w:w="4535"/>
      </w:tblGrid>
      <w:tr w:rsidR="00955AB1" w:rsidRPr="00DF20CC" w14:paraId="47E0B601" w14:textId="77777777" w:rsidTr="00CD4E7C">
        <w:trPr>
          <w:jc w:val="center"/>
        </w:trPr>
        <w:tc>
          <w:tcPr>
            <w:tcW w:w="2500" w:type="pct"/>
            <w:vAlign w:val="center"/>
          </w:tcPr>
          <w:p w14:paraId="663C989D" w14:textId="77777777" w:rsidR="00955AB1" w:rsidRPr="00DF20CC" w:rsidRDefault="00955AB1" w:rsidP="00A27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3B0CF6" wp14:editId="246D2DE2">
                  <wp:extent cx="2736215" cy="2342515"/>
                  <wp:effectExtent l="0" t="0" r="6985" b="635"/>
                  <wp:docPr id="197806098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215" cy="2342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</w:tcPr>
          <w:p w14:paraId="3DB79BCC" w14:textId="77777777" w:rsidR="00955AB1" w:rsidRPr="00DF20CC" w:rsidRDefault="00955AB1" w:rsidP="00A270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85FBF7" wp14:editId="2E1FE36F">
                  <wp:extent cx="2736215" cy="2342515"/>
                  <wp:effectExtent l="0" t="0" r="6985" b="635"/>
                  <wp:docPr id="8432531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215" cy="2342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187B" w:rsidRPr="00DF20CC" w14:paraId="7B726FE1" w14:textId="77777777" w:rsidTr="00E4187B">
        <w:trPr>
          <w:jc w:val="center"/>
        </w:trPr>
        <w:tc>
          <w:tcPr>
            <w:tcW w:w="5000" w:type="pct"/>
            <w:gridSpan w:val="2"/>
            <w:vAlign w:val="center"/>
          </w:tcPr>
          <w:p w14:paraId="12B3167D" w14:textId="75829DF7" w:rsidR="00E4187B" w:rsidRPr="00DF20CC" w:rsidRDefault="0028075D" w:rsidP="00FA066C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ACE474" wp14:editId="09113DF5">
                  <wp:extent cx="3792855" cy="2759075"/>
                  <wp:effectExtent l="0" t="0" r="0" b="3175"/>
                  <wp:docPr id="51512943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2855" cy="275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3696F4" w14:textId="77777777" w:rsidR="00CA2F68" w:rsidRPr="00DF20CC" w:rsidRDefault="00CA2F68" w:rsidP="00CA2F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49D931" w14:textId="77777777" w:rsidR="00CA2F68" w:rsidRPr="00DF20CC" w:rsidRDefault="00CA2F68" w:rsidP="00CA2F6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A2F68" w:rsidRPr="00DF20CC" w:rsidSect="00367BBC"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064C8CC0" w14:textId="537E76DA" w:rsidR="00CA2F68" w:rsidRPr="00DF20CC" w:rsidRDefault="00CA2F68" w:rsidP="00CA2F68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Fig.</w:t>
      </w:r>
      <w:r w:rsidR="0049390C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02374" w:rsidRPr="00DF20CC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D625E2" w:rsidRPr="00DF20C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="0049390C" w:rsidRPr="00DF20C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ncipal coordinate analysis (</w:t>
      </w:r>
      <w:proofErr w:type="spellStart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>PCoA</w:t>
      </w:r>
      <w:proofErr w:type="spellEnd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) plot of the abundances of </w:t>
      </w:r>
      <w:proofErr w:type="spellStart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>CAZy</w:t>
      </w:r>
      <w:proofErr w:type="spellEnd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10DE6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enzyme 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s </w:t>
      </w:r>
      <w:r w:rsidR="00B10DE6" w:rsidRPr="00DF20CC">
        <w:rPr>
          <w:rFonts w:ascii="Times New Roman" w:eastAsia="宋体" w:hAnsi="Times New Roman" w:cs="Times New Roman"/>
          <w:kern w:val="0"/>
          <w:sz w:val="24"/>
          <w:szCs w:val="24"/>
        </w:rPr>
        <w:t>in the aeolian deposition farmland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(a). The significant differences among the </w:t>
      </w:r>
      <w:proofErr w:type="spellStart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>CAZy</w:t>
      </w:r>
      <w:proofErr w:type="spellEnd"/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10DE6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enzyme 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s </w:t>
      </w:r>
      <w:r w:rsidR="00B10DE6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at the class level 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>were assessed through the analysis of similarities (ANOSIM) (b), and Tukey's test analyzed the significan</w:t>
      </w:r>
      <w:r w:rsidR="00892F76" w:rsidRPr="00DF20CC">
        <w:rPr>
          <w:rFonts w:ascii="Times New Roman" w:eastAsia="宋体" w:hAnsi="Times New Roman" w:cs="Times New Roman"/>
          <w:kern w:val="0"/>
          <w:sz w:val="24"/>
          <w:szCs w:val="24"/>
        </w:rPr>
        <w:t>t differences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gene abundance of each carbohydrate-active enzyme (c), </w:t>
      </w:r>
      <w:r w:rsidR="00892F76" w:rsidRPr="00DF20CC">
        <w:rPr>
          <w:rFonts w:ascii="Times New Roman" w:eastAsia="宋体" w:hAnsi="Times New Roman" w:cs="Times New Roman"/>
          <w:kern w:val="0"/>
          <w:sz w:val="24"/>
          <w:szCs w:val="24"/>
        </w:rPr>
        <w:t>indicated as different letters (</w:t>
      </w:r>
      <w:r w:rsidR="00892F76" w:rsidRPr="00DF20C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892F76" w:rsidRPr="00DF20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)</w:t>
      </w:r>
      <w:r w:rsidRPr="00DF20C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4535"/>
      </w:tblGrid>
      <w:tr w:rsidR="00205269" w:rsidRPr="00DF20CC" w14:paraId="5CCF5E18" w14:textId="77777777" w:rsidTr="007848A2">
        <w:trPr>
          <w:jc w:val="center"/>
        </w:trPr>
        <w:tc>
          <w:tcPr>
            <w:tcW w:w="4530" w:type="dxa"/>
            <w:vAlign w:val="center"/>
          </w:tcPr>
          <w:p w14:paraId="0137B461" w14:textId="77777777" w:rsidR="00205269" w:rsidRPr="00DF20CC" w:rsidRDefault="00205269" w:rsidP="007848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05A23B" wp14:editId="342D83A2">
                  <wp:extent cx="2736215" cy="2342515"/>
                  <wp:effectExtent l="0" t="0" r="6985" b="635"/>
                  <wp:docPr id="190753643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215" cy="2342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0" w:type="dxa"/>
            <w:vAlign w:val="center"/>
          </w:tcPr>
          <w:p w14:paraId="510F8E35" w14:textId="77777777" w:rsidR="00205269" w:rsidRPr="00DF20CC" w:rsidRDefault="00205269" w:rsidP="007848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11F9B4B" wp14:editId="449563FD">
                  <wp:extent cx="2736850" cy="2343150"/>
                  <wp:effectExtent l="0" t="0" r="6350" b="0"/>
                  <wp:docPr id="33957747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850" cy="2343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269" w:rsidRPr="00DF20CC" w14:paraId="7EF5C14D" w14:textId="77777777" w:rsidTr="007848A2">
        <w:trPr>
          <w:jc w:val="center"/>
        </w:trPr>
        <w:tc>
          <w:tcPr>
            <w:tcW w:w="9070" w:type="dxa"/>
            <w:gridSpan w:val="2"/>
          </w:tcPr>
          <w:p w14:paraId="1A59B808" w14:textId="693A792D" w:rsidR="00205269" w:rsidRPr="00DF20CC" w:rsidRDefault="001E2119" w:rsidP="001E21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0C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8FC37D" wp14:editId="10B41FF3">
                  <wp:extent cx="2952750" cy="2247900"/>
                  <wp:effectExtent l="0" t="0" r="0" b="0"/>
                  <wp:docPr id="16418225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0" cy="224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C6C5FB" w14:textId="2A53E8CE" w:rsidR="005E5D46" w:rsidRPr="00DF20CC" w:rsidRDefault="005E5D46" w:rsidP="00BA7D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E5D46" w:rsidRPr="00DF20CC" w:rsidSect="00813B2E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A9EBF7" w14:textId="77777777" w:rsidR="005913F2" w:rsidRDefault="005913F2">
      <w:r>
        <w:separator/>
      </w:r>
    </w:p>
  </w:endnote>
  <w:endnote w:type="continuationSeparator" w:id="0">
    <w:p w14:paraId="165ED39C" w14:textId="77777777" w:rsidR="005913F2" w:rsidRDefault="00591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647206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A113D55" w14:textId="77777777" w:rsidR="00E8334A" w:rsidRPr="005A5714" w:rsidRDefault="00E8334A" w:rsidP="00B10641">
        <w:pPr>
          <w:pStyle w:val="a8"/>
          <w:jc w:val="center"/>
          <w:rPr>
            <w:rFonts w:ascii="Times New Roman" w:hAnsi="Times New Roman" w:cs="Times New Roman"/>
          </w:rPr>
        </w:pPr>
        <w:r w:rsidRPr="005A5714">
          <w:rPr>
            <w:rFonts w:ascii="Times New Roman" w:hAnsi="Times New Roman" w:cs="Times New Roman"/>
          </w:rPr>
          <w:fldChar w:fldCharType="begin"/>
        </w:r>
        <w:r w:rsidRPr="005A5714">
          <w:rPr>
            <w:rFonts w:ascii="Times New Roman" w:hAnsi="Times New Roman" w:cs="Times New Roman"/>
          </w:rPr>
          <w:instrText>PAGE   \* MERGEFORMAT</w:instrText>
        </w:r>
        <w:r w:rsidRPr="005A5714">
          <w:rPr>
            <w:rFonts w:ascii="Times New Roman" w:hAnsi="Times New Roman" w:cs="Times New Roman"/>
          </w:rPr>
          <w:fldChar w:fldCharType="separate"/>
        </w:r>
        <w:r w:rsidRPr="002B29E9">
          <w:rPr>
            <w:rFonts w:ascii="Times New Roman" w:hAnsi="Times New Roman" w:cs="Times New Roman"/>
            <w:noProof/>
            <w:lang w:val="zh-CN"/>
          </w:rPr>
          <w:t>34</w:t>
        </w:r>
        <w:r w:rsidRPr="005A571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02A7E" w14:textId="77777777" w:rsidR="005913F2" w:rsidRDefault="005913F2">
      <w:r>
        <w:separator/>
      </w:r>
    </w:p>
  </w:footnote>
  <w:footnote w:type="continuationSeparator" w:id="0">
    <w:p w14:paraId="4412CA8F" w14:textId="77777777" w:rsidR="005913F2" w:rsidRDefault="00591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965"/>
    <w:rsid w:val="00004380"/>
    <w:rsid w:val="000044A0"/>
    <w:rsid w:val="000060E3"/>
    <w:rsid w:val="00017596"/>
    <w:rsid w:val="000238B9"/>
    <w:rsid w:val="00025309"/>
    <w:rsid w:val="00030CF2"/>
    <w:rsid w:val="00031F56"/>
    <w:rsid w:val="00034151"/>
    <w:rsid w:val="00034EF2"/>
    <w:rsid w:val="000376BB"/>
    <w:rsid w:val="00046653"/>
    <w:rsid w:val="000544BC"/>
    <w:rsid w:val="00054A32"/>
    <w:rsid w:val="000628C3"/>
    <w:rsid w:val="0007020A"/>
    <w:rsid w:val="00070335"/>
    <w:rsid w:val="00070CE3"/>
    <w:rsid w:val="00074F23"/>
    <w:rsid w:val="00081493"/>
    <w:rsid w:val="00082974"/>
    <w:rsid w:val="00083AE9"/>
    <w:rsid w:val="0009306D"/>
    <w:rsid w:val="00096507"/>
    <w:rsid w:val="000A0965"/>
    <w:rsid w:val="000A09EA"/>
    <w:rsid w:val="000B0AEE"/>
    <w:rsid w:val="000B2BE0"/>
    <w:rsid w:val="000B2F16"/>
    <w:rsid w:val="000C13B1"/>
    <w:rsid w:val="000E64ED"/>
    <w:rsid w:val="000F0469"/>
    <w:rsid w:val="000F24D5"/>
    <w:rsid w:val="000F43CB"/>
    <w:rsid w:val="000F4BC5"/>
    <w:rsid w:val="00104875"/>
    <w:rsid w:val="0012300B"/>
    <w:rsid w:val="0013741E"/>
    <w:rsid w:val="00143791"/>
    <w:rsid w:val="00144AA7"/>
    <w:rsid w:val="00151833"/>
    <w:rsid w:val="00154717"/>
    <w:rsid w:val="00160B88"/>
    <w:rsid w:val="001751FB"/>
    <w:rsid w:val="00182DFB"/>
    <w:rsid w:val="0019385B"/>
    <w:rsid w:val="001A1195"/>
    <w:rsid w:val="001A1AA5"/>
    <w:rsid w:val="001A1F5D"/>
    <w:rsid w:val="001B003C"/>
    <w:rsid w:val="001B5D6D"/>
    <w:rsid w:val="001C21B1"/>
    <w:rsid w:val="001C3FE5"/>
    <w:rsid w:val="001D291A"/>
    <w:rsid w:val="001D7A67"/>
    <w:rsid w:val="001E2119"/>
    <w:rsid w:val="001E3CC2"/>
    <w:rsid w:val="001E497A"/>
    <w:rsid w:val="001F1B95"/>
    <w:rsid w:val="001F3397"/>
    <w:rsid w:val="001F41FB"/>
    <w:rsid w:val="00205269"/>
    <w:rsid w:val="00213CB7"/>
    <w:rsid w:val="0022057C"/>
    <w:rsid w:val="00220FDB"/>
    <w:rsid w:val="00223091"/>
    <w:rsid w:val="00231116"/>
    <w:rsid w:val="00234390"/>
    <w:rsid w:val="00242C8E"/>
    <w:rsid w:val="0024319F"/>
    <w:rsid w:val="002512A8"/>
    <w:rsid w:val="00251BDE"/>
    <w:rsid w:val="0025424F"/>
    <w:rsid w:val="00262272"/>
    <w:rsid w:val="002625ED"/>
    <w:rsid w:val="00270053"/>
    <w:rsid w:val="00276349"/>
    <w:rsid w:val="0028075D"/>
    <w:rsid w:val="00286ADA"/>
    <w:rsid w:val="00292B39"/>
    <w:rsid w:val="0029306A"/>
    <w:rsid w:val="0029694F"/>
    <w:rsid w:val="002B5284"/>
    <w:rsid w:val="002B6583"/>
    <w:rsid w:val="002B6DAF"/>
    <w:rsid w:val="002C1647"/>
    <w:rsid w:val="002C1B10"/>
    <w:rsid w:val="002D0B16"/>
    <w:rsid w:val="002D117C"/>
    <w:rsid w:val="002D70C2"/>
    <w:rsid w:val="002E2DA0"/>
    <w:rsid w:val="00314B52"/>
    <w:rsid w:val="00315F32"/>
    <w:rsid w:val="0033754E"/>
    <w:rsid w:val="00341454"/>
    <w:rsid w:val="00341725"/>
    <w:rsid w:val="003457CC"/>
    <w:rsid w:val="003464B4"/>
    <w:rsid w:val="00352869"/>
    <w:rsid w:val="0035322D"/>
    <w:rsid w:val="00361DED"/>
    <w:rsid w:val="003657AA"/>
    <w:rsid w:val="003702D5"/>
    <w:rsid w:val="0037063E"/>
    <w:rsid w:val="00373F01"/>
    <w:rsid w:val="00385452"/>
    <w:rsid w:val="003872DF"/>
    <w:rsid w:val="00387748"/>
    <w:rsid w:val="00387D48"/>
    <w:rsid w:val="00390A28"/>
    <w:rsid w:val="00391BBC"/>
    <w:rsid w:val="003947D9"/>
    <w:rsid w:val="00396395"/>
    <w:rsid w:val="00397062"/>
    <w:rsid w:val="003A2E2B"/>
    <w:rsid w:val="003B1C99"/>
    <w:rsid w:val="003B62EA"/>
    <w:rsid w:val="003C1571"/>
    <w:rsid w:val="003C7A20"/>
    <w:rsid w:val="003E6CAC"/>
    <w:rsid w:val="003F1D83"/>
    <w:rsid w:val="003F5144"/>
    <w:rsid w:val="00403ED1"/>
    <w:rsid w:val="0040490A"/>
    <w:rsid w:val="00416F79"/>
    <w:rsid w:val="00421411"/>
    <w:rsid w:val="004219BB"/>
    <w:rsid w:val="004302C9"/>
    <w:rsid w:val="004337A9"/>
    <w:rsid w:val="00437313"/>
    <w:rsid w:val="00437FE3"/>
    <w:rsid w:val="004419A9"/>
    <w:rsid w:val="0045644C"/>
    <w:rsid w:val="004570AE"/>
    <w:rsid w:val="00457A67"/>
    <w:rsid w:val="00462DAB"/>
    <w:rsid w:val="0046441A"/>
    <w:rsid w:val="00472480"/>
    <w:rsid w:val="00473169"/>
    <w:rsid w:val="00474E8E"/>
    <w:rsid w:val="004857A6"/>
    <w:rsid w:val="00486B19"/>
    <w:rsid w:val="004920E4"/>
    <w:rsid w:val="0049390C"/>
    <w:rsid w:val="00496D3D"/>
    <w:rsid w:val="004A146B"/>
    <w:rsid w:val="004A2C71"/>
    <w:rsid w:val="004A4189"/>
    <w:rsid w:val="004B0761"/>
    <w:rsid w:val="004C1B4D"/>
    <w:rsid w:val="004C4FB9"/>
    <w:rsid w:val="004D0235"/>
    <w:rsid w:val="004D2B9E"/>
    <w:rsid w:val="004D6163"/>
    <w:rsid w:val="004D652B"/>
    <w:rsid w:val="004E3CA6"/>
    <w:rsid w:val="004F1670"/>
    <w:rsid w:val="004F3CE1"/>
    <w:rsid w:val="004F3D15"/>
    <w:rsid w:val="004F4EE3"/>
    <w:rsid w:val="004F71CF"/>
    <w:rsid w:val="004F7DC0"/>
    <w:rsid w:val="005018F7"/>
    <w:rsid w:val="005052EF"/>
    <w:rsid w:val="00510AF3"/>
    <w:rsid w:val="005110E9"/>
    <w:rsid w:val="00511F3F"/>
    <w:rsid w:val="005229A1"/>
    <w:rsid w:val="00526814"/>
    <w:rsid w:val="00531864"/>
    <w:rsid w:val="00537BCB"/>
    <w:rsid w:val="0054167C"/>
    <w:rsid w:val="0054194F"/>
    <w:rsid w:val="00542CA1"/>
    <w:rsid w:val="005460BA"/>
    <w:rsid w:val="00547F31"/>
    <w:rsid w:val="0055423F"/>
    <w:rsid w:val="005542D4"/>
    <w:rsid w:val="00562CC4"/>
    <w:rsid w:val="00563D07"/>
    <w:rsid w:val="0056643F"/>
    <w:rsid w:val="005705E8"/>
    <w:rsid w:val="00571441"/>
    <w:rsid w:val="00572EB5"/>
    <w:rsid w:val="005734AB"/>
    <w:rsid w:val="005803CA"/>
    <w:rsid w:val="00580B47"/>
    <w:rsid w:val="005913F2"/>
    <w:rsid w:val="0059787A"/>
    <w:rsid w:val="005A26D4"/>
    <w:rsid w:val="005A2D09"/>
    <w:rsid w:val="005A633A"/>
    <w:rsid w:val="005B0CA4"/>
    <w:rsid w:val="005B7B83"/>
    <w:rsid w:val="005D43C5"/>
    <w:rsid w:val="005D6254"/>
    <w:rsid w:val="005E29A4"/>
    <w:rsid w:val="005E5D46"/>
    <w:rsid w:val="005E7043"/>
    <w:rsid w:val="005F158C"/>
    <w:rsid w:val="005F15BA"/>
    <w:rsid w:val="00600FE7"/>
    <w:rsid w:val="00613D07"/>
    <w:rsid w:val="00616F09"/>
    <w:rsid w:val="00631F6B"/>
    <w:rsid w:val="00642A95"/>
    <w:rsid w:val="00643AA8"/>
    <w:rsid w:val="0064466F"/>
    <w:rsid w:val="00650965"/>
    <w:rsid w:val="00652D97"/>
    <w:rsid w:val="0067019E"/>
    <w:rsid w:val="006710E4"/>
    <w:rsid w:val="00671B4D"/>
    <w:rsid w:val="006741D9"/>
    <w:rsid w:val="006817FA"/>
    <w:rsid w:val="006910B5"/>
    <w:rsid w:val="006925CB"/>
    <w:rsid w:val="006A0CC7"/>
    <w:rsid w:val="006A485F"/>
    <w:rsid w:val="006A5B3D"/>
    <w:rsid w:val="006A5DE9"/>
    <w:rsid w:val="006B7ADA"/>
    <w:rsid w:val="006C1159"/>
    <w:rsid w:val="006C3D63"/>
    <w:rsid w:val="006C7420"/>
    <w:rsid w:val="006C7931"/>
    <w:rsid w:val="006D736E"/>
    <w:rsid w:val="006E2E47"/>
    <w:rsid w:val="006E7383"/>
    <w:rsid w:val="006F4811"/>
    <w:rsid w:val="006F5092"/>
    <w:rsid w:val="006F5E8B"/>
    <w:rsid w:val="00702E5F"/>
    <w:rsid w:val="007047D2"/>
    <w:rsid w:val="00705101"/>
    <w:rsid w:val="007177B9"/>
    <w:rsid w:val="0072355B"/>
    <w:rsid w:val="00726BDA"/>
    <w:rsid w:val="00731688"/>
    <w:rsid w:val="00733D4F"/>
    <w:rsid w:val="00737DCC"/>
    <w:rsid w:val="00741554"/>
    <w:rsid w:val="00745B1A"/>
    <w:rsid w:val="0075422B"/>
    <w:rsid w:val="00760AB2"/>
    <w:rsid w:val="007610F7"/>
    <w:rsid w:val="00761F84"/>
    <w:rsid w:val="00761FA2"/>
    <w:rsid w:val="007660A2"/>
    <w:rsid w:val="00766193"/>
    <w:rsid w:val="00767E56"/>
    <w:rsid w:val="00773398"/>
    <w:rsid w:val="0077554F"/>
    <w:rsid w:val="00775C25"/>
    <w:rsid w:val="00781185"/>
    <w:rsid w:val="00782914"/>
    <w:rsid w:val="007877B8"/>
    <w:rsid w:val="00791CC0"/>
    <w:rsid w:val="00792C55"/>
    <w:rsid w:val="00793200"/>
    <w:rsid w:val="007A70C1"/>
    <w:rsid w:val="007A75B4"/>
    <w:rsid w:val="007B2DB2"/>
    <w:rsid w:val="007B2FF9"/>
    <w:rsid w:val="007B5DC0"/>
    <w:rsid w:val="007C1951"/>
    <w:rsid w:val="007C2C93"/>
    <w:rsid w:val="007D12F1"/>
    <w:rsid w:val="007D67FC"/>
    <w:rsid w:val="007D7576"/>
    <w:rsid w:val="007E2ADD"/>
    <w:rsid w:val="007E6C2C"/>
    <w:rsid w:val="008039D9"/>
    <w:rsid w:val="008078E3"/>
    <w:rsid w:val="008105BF"/>
    <w:rsid w:val="00812992"/>
    <w:rsid w:val="00813B2E"/>
    <w:rsid w:val="00834333"/>
    <w:rsid w:val="00842D51"/>
    <w:rsid w:val="00846D66"/>
    <w:rsid w:val="0084709C"/>
    <w:rsid w:val="00851FCA"/>
    <w:rsid w:val="00867A6B"/>
    <w:rsid w:val="00877AB6"/>
    <w:rsid w:val="0089248E"/>
    <w:rsid w:val="00892F76"/>
    <w:rsid w:val="008A1598"/>
    <w:rsid w:val="008A2D8C"/>
    <w:rsid w:val="008A59F8"/>
    <w:rsid w:val="008B3F63"/>
    <w:rsid w:val="008B4BCA"/>
    <w:rsid w:val="008B79D5"/>
    <w:rsid w:val="008C2B64"/>
    <w:rsid w:val="008C3BF5"/>
    <w:rsid w:val="008C70A2"/>
    <w:rsid w:val="008C727F"/>
    <w:rsid w:val="008D02EA"/>
    <w:rsid w:val="008D3539"/>
    <w:rsid w:val="008D62BA"/>
    <w:rsid w:val="008E4941"/>
    <w:rsid w:val="00902374"/>
    <w:rsid w:val="00905208"/>
    <w:rsid w:val="00906FAD"/>
    <w:rsid w:val="009132D6"/>
    <w:rsid w:val="0092082C"/>
    <w:rsid w:val="00921B98"/>
    <w:rsid w:val="0092243C"/>
    <w:rsid w:val="00931401"/>
    <w:rsid w:val="00937CEF"/>
    <w:rsid w:val="00941C31"/>
    <w:rsid w:val="00946F8E"/>
    <w:rsid w:val="00954AA6"/>
    <w:rsid w:val="00955AB1"/>
    <w:rsid w:val="0096085F"/>
    <w:rsid w:val="00986A40"/>
    <w:rsid w:val="0099122A"/>
    <w:rsid w:val="00996CD9"/>
    <w:rsid w:val="009A10A0"/>
    <w:rsid w:val="009A473D"/>
    <w:rsid w:val="009A5865"/>
    <w:rsid w:val="009C369C"/>
    <w:rsid w:val="009D0CDF"/>
    <w:rsid w:val="009D5BE2"/>
    <w:rsid w:val="009D70BE"/>
    <w:rsid w:val="009E03FF"/>
    <w:rsid w:val="009E48FA"/>
    <w:rsid w:val="009E52C3"/>
    <w:rsid w:val="009F03AD"/>
    <w:rsid w:val="00A00C00"/>
    <w:rsid w:val="00A06D64"/>
    <w:rsid w:val="00A076A2"/>
    <w:rsid w:val="00A1619B"/>
    <w:rsid w:val="00A1713D"/>
    <w:rsid w:val="00A201ED"/>
    <w:rsid w:val="00A2239C"/>
    <w:rsid w:val="00A27063"/>
    <w:rsid w:val="00A32E2C"/>
    <w:rsid w:val="00A339D0"/>
    <w:rsid w:val="00A42FA1"/>
    <w:rsid w:val="00A43A28"/>
    <w:rsid w:val="00A43A8B"/>
    <w:rsid w:val="00A43D98"/>
    <w:rsid w:val="00A4727B"/>
    <w:rsid w:val="00A51913"/>
    <w:rsid w:val="00A52E30"/>
    <w:rsid w:val="00A65371"/>
    <w:rsid w:val="00A66DB9"/>
    <w:rsid w:val="00A67568"/>
    <w:rsid w:val="00A74EE8"/>
    <w:rsid w:val="00A910AE"/>
    <w:rsid w:val="00A95BCD"/>
    <w:rsid w:val="00A97CC1"/>
    <w:rsid w:val="00AA1211"/>
    <w:rsid w:val="00AA15AC"/>
    <w:rsid w:val="00AA1953"/>
    <w:rsid w:val="00AA2CA2"/>
    <w:rsid w:val="00AB1CEB"/>
    <w:rsid w:val="00AB3037"/>
    <w:rsid w:val="00AB3747"/>
    <w:rsid w:val="00AB498D"/>
    <w:rsid w:val="00AB4A44"/>
    <w:rsid w:val="00AB5ED2"/>
    <w:rsid w:val="00AC45C1"/>
    <w:rsid w:val="00AC76A1"/>
    <w:rsid w:val="00AD5099"/>
    <w:rsid w:val="00AD6136"/>
    <w:rsid w:val="00AD6E2B"/>
    <w:rsid w:val="00AF0001"/>
    <w:rsid w:val="00AF1A27"/>
    <w:rsid w:val="00AF27BF"/>
    <w:rsid w:val="00AF328E"/>
    <w:rsid w:val="00AF5D23"/>
    <w:rsid w:val="00B0151E"/>
    <w:rsid w:val="00B055FD"/>
    <w:rsid w:val="00B10DE6"/>
    <w:rsid w:val="00B12778"/>
    <w:rsid w:val="00B14244"/>
    <w:rsid w:val="00B14E36"/>
    <w:rsid w:val="00B1518D"/>
    <w:rsid w:val="00B17453"/>
    <w:rsid w:val="00B23801"/>
    <w:rsid w:val="00B313C6"/>
    <w:rsid w:val="00B32D70"/>
    <w:rsid w:val="00B34E37"/>
    <w:rsid w:val="00B36939"/>
    <w:rsid w:val="00B44699"/>
    <w:rsid w:val="00B46B0E"/>
    <w:rsid w:val="00B5322C"/>
    <w:rsid w:val="00B53B5E"/>
    <w:rsid w:val="00B60133"/>
    <w:rsid w:val="00B614CF"/>
    <w:rsid w:val="00B6318E"/>
    <w:rsid w:val="00B64E09"/>
    <w:rsid w:val="00B67614"/>
    <w:rsid w:val="00B834DA"/>
    <w:rsid w:val="00B91F1D"/>
    <w:rsid w:val="00B92A6C"/>
    <w:rsid w:val="00B934C0"/>
    <w:rsid w:val="00B96583"/>
    <w:rsid w:val="00B97DB2"/>
    <w:rsid w:val="00BA2C9E"/>
    <w:rsid w:val="00BA5634"/>
    <w:rsid w:val="00BA7DC4"/>
    <w:rsid w:val="00BB02A3"/>
    <w:rsid w:val="00BB6849"/>
    <w:rsid w:val="00BC4A00"/>
    <w:rsid w:val="00BD3D60"/>
    <w:rsid w:val="00BE70D3"/>
    <w:rsid w:val="00BE769A"/>
    <w:rsid w:val="00BF2D76"/>
    <w:rsid w:val="00BF60D0"/>
    <w:rsid w:val="00C00B02"/>
    <w:rsid w:val="00C056E4"/>
    <w:rsid w:val="00C0586F"/>
    <w:rsid w:val="00C1114E"/>
    <w:rsid w:val="00C11817"/>
    <w:rsid w:val="00C12AE6"/>
    <w:rsid w:val="00C12B5C"/>
    <w:rsid w:val="00C13795"/>
    <w:rsid w:val="00C16ECF"/>
    <w:rsid w:val="00C20DD9"/>
    <w:rsid w:val="00C40D6B"/>
    <w:rsid w:val="00C63CB2"/>
    <w:rsid w:val="00C655B0"/>
    <w:rsid w:val="00C679B1"/>
    <w:rsid w:val="00C71246"/>
    <w:rsid w:val="00C71771"/>
    <w:rsid w:val="00C82161"/>
    <w:rsid w:val="00C84B7C"/>
    <w:rsid w:val="00CA12B6"/>
    <w:rsid w:val="00CA22FE"/>
    <w:rsid w:val="00CA2F68"/>
    <w:rsid w:val="00CA4EDD"/>
    <w:rsid w:val="00CA57C7"/>
    <w:rsid w:val="00CB0912"/>
    <w:rsid w:val="00CB11FE"/>
    <w:rsid w:val="00CB7B99"/>
    <w:rsid w:val="00CC0057"/>
    <w:rsid w:val="00CC2358"/>
    <w:rsid w:val="00CC3D02"/>
    <w:rsid w:val="00CC57C1"/>
    <w:rsid w:val="00CC60F5"/>
    <w:rsid w:val="00CD0151"/>
    <w:rsid w:val="00CD4E7C"/>
    <w:rsid w:val="00CE60AB"/>
    <w:rsid w:val="00CE62F7"/>
    <w:rsid w:val="00CF2A9B"/>
    <w:rsid w:val="00CF6F9A"/>
    <w:rsid w:val="00D04904"/>
    <w:rsid w:val="00D122E6"/>
    <w:rsid w:val="00D21194"/>
    <w:rsid w:val="00D25EEA"/>
    <w:rsid w:val="00D27F85"/>
    <w:rsid w:val="00D40D60"/>
    <w:rsid w:val="00D45A59"/>
    <w:rsid w:val="00D5574C"/>
    <w:rsid w:val="00D55FC6"/>
    <w:rsid w:val="00D61D9E"/>
    <w:rsid w:val="00D62255"/>
    <w:rsid w:val="00D625E2"/>
    <w:rsid w:val="00D71D4E"/>
    <w:rsid w:val="00D723EE"/>
    <w:rsid w:val="00D7628B"/>
    <w:rsid w:val="00D772A5"/>
    <w:rsid w:val="00D8324B"/>
    <w:rsid w:val="00D84CFE"/>
    <w:rsid w:val="00D85894"/>
    <w:rsid w:val="00D923F0"/>
    <w:rsid w:val="00DA41B7"/>
    <w:rsid w:val="00DA540C"/>
    <w:rsid w:val="00DA5ADD"/>
    <w:rsid w:val="00DA663E"/>
    <w:rsid w:val="00DB3F47"/>
    <w:rsid w:val="00DB41E3"/>
    <w:rsid w:val="00DB6A72"/>
    <w:rsid w:val="00DC0DC0"/>
    <w:rsid w:val="00DC3F0D"/>
    <w:rsid w:val="00DC53BC"/>
    <w:rsid w:val="00DD19FB"/>
    <w:rsid w:val="00DD2A96"/>
    <w:rsid w:val="00DD2F9D"/>
    <w:rsid w:val="00DD3A2C"/>
    <w:rsid w:val="00DD3D05"/>
    <w:rsid w:val="00DD3F1C"/>
    <w:rsid w:val="00DE146D"/>
    <w:rsid w:val="00DE33D3"/>
    <w:rsid w:val="00DF20CC"/>
    <w:rsid w:val="00DF29E3"/>
    <w:rsid w:val="00DF2DA3"/>
    <w:rsid w:val="00DF4118"/>
    <w:rsid w:val="00E000AD"/>
    <w:rsid w:val="00E011B2"/>
    <w:rsid w:val="00E06522"/>
    <w:rsid w:val="00E12DC3"/>
    <w:rsid w:val="00E4187B"/>
    <w:rsid w:val="00E55D1C"/>
    <w:rsid w:val="00E56639"/>
    <w:rsid w:val="00E70F4E"/>
    <w:rsid w:val="00E76115"/>
    <w:rsid w:val="00E8334A"/>
    <w:rsid w:val="00E9702B"/>
    <w:rsid w:val="00E97AE0"/>
    <w:rsid w:val="00EA033B"/>
    <w:rsid w:val="00EA1B0B"/>
    <w:rsid w:val="00EB2B7D"/>
    <w:rsid w:val="00EB5283"/>
    <w:rsid w:val="00EC25DB"/>
    <w:rsid w:val="00EC7C3D"/>
    <w:rsid w:val="00ED34A0"/>
    <w:rsid w:val="00ED54F3"/>
    <w:rsid w:val="00ED73D9"/>
    <w:rsid w:val="00EE2C0F"/>
    <w:rsid w:val="00EF36AA"/>
    <w:rsid w:val="00EF5704"/>
    <w:rsid w:val="00F13710"/>
    <w:rsid w:val="00F1398D"/>
    <w:rsid w:val="00F13A6B"/>
    <w:rsid w:val="00F13FD5"/>
    <w:rsid w:val="00F14D07"/>
    <w:rsid w:val="00F25BDD"/>
    <w:rsid w:val="00F36ABF"/>
    <w:rsid w:val="00F42C9D"/>
    <w:rsid w:val="00F52C20"/>
    <w:rsid w:val="00F55C32"/>
    <w:rsid w:val="00F60295"/>
    <w:rsid w:val="00F60E38"/>
    <w:rsid w:val="00F62496"/>
    <w:rsid w:val="00F657EB"/>
    <w:rsid w:val="00F672A0"/>
    <w:rsid w:val="00F908DF"/>
    <w:rsid w:val="00FA066C"/>
    <w:rsid w:val="00FA387E"/>
    <w:rsid w:val="00FB0FCD"/>
    <w:rsid w:val="00FB1777"/>
    <w:rsid w:val="00FB7E9C"/>
    <w:rsid w:val="00FC1C1D"/>
    <w:rsid w:val="00FC7B4E"/>
    <w:rsid w:val="00FD5A63"/>
    <w:rsid w:val="00FD783B"/>
    <w:rsid w:val="00FE1021"/>
    <w:rsid w:val="00FE1848"/>
    <w:rsid w:val="00FE2A79"/>
    <w:rsid w:val="00FE3DDB"/>
    <w:rsid w:val="00FE6814"/>
    <w:rsid w:val="00FE6AB2"/>
    <w:rsid w:val="00FF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E56DCD"/>
  <w15:chartTrackingRefBased/>
  <w15:docId w15:val="{58823340-4C9D-4765-81FF-518DEF84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A418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A4189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4A4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a7"/>
    <w:uiPriority w:val="10"/>
    <w:qFormat/>
    <w:rsid w:val="005A2D0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0"/>
    <w:link w:val="a6"/>
    <w:uiPriority w:val="10"/>
    <w:rsid w:val="005A2D0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footer"/>
    <w:basedOn w:val="a"/>
    <w:link w:val="a9"/>
    <w:uiPriority w:val="99"/>
    <w:unhideWhenUsed/>
    <w:rsid w:val="00E83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8334A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83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siyu@neau.edu.cn" TargetMode="External"/><Relationship Id="rId13" Type="http://schemas.openxmlformats.org/officeDocument/2006/relationships/image" Target="media/image5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A42FA-AE61-4884-8C39-3EAD8465D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69</TotalTime>
  <Pages>8</Pages>
  <Words>994</Words>
  <Characters>5670</Characters>
  <Application>Microsoft Office Word</Application>
  <DocSecurity>0</DocSecurity>
  <Lines>47</Lines>
  <Paragraphs>13</Paragraphs>
  <ScaleCrop>false</ScaleCrop>
  <Company>HP Inc.</Company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62978877@qq.com</dc:creator>
  <cp:keywords/>
  <dc:description/>
  <cp:lastModifiedBy>1662978877@qq.com</cp:lastModifiedBy>
  <cp:revision>709</cp:revision>
  <cp:lastPrinted>2024-05-22T07:46:00Z</cp:lastPrinted>
  <dcterms:created xsi:type="dcterms:W3CDTF">2023-10-11T03:09:00Z</dcterms:created>
  <dcterms:modified xsi:type="dcterms:W3CDTF">2024-05-2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e5310592be2974efdf9f2372bbff39ce88fa32f70348b3a22ddb93a795e1d6</vt:lpwstr>
  </property>
</Properties>
</file>